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53114" w14:textId="7FDDD5E2" w:rsidR="00871B86" w:rsidRPr="00C54DA1" w:rsidRDefault="00C54DA1" w:rsidP="00F33D6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54DA1">
        <w:rPr>
          <w:rFonts w:ascii="Times New Roman" w:hAnsi="Times New Roman" w:cs="Times New Roman"/>
          <w:sz w:val="24"/>
          <w:szCs w:val="24"/>
          <w:lang w:val="en-GB"/>
        </w:rPr>
        <w:t>Supplementary table 1: Generic and s</w:t>
      </w:r>
      <w:r>
        <w:rPr>
          <w:rFonts w:ascii="Times New Roman" w:hAnsi="Times New Roman" w:cs="Times New Roman"/>
          <w:sz w:val="24"/>
          <w:szCs w:val="24"/>
          <w:lang w:val="en-GB"/>
        </w:rPr>
        <w:t>pecies level identification of Amplicon Sequence Variance (ASVs) resulting from ITS2 metabarcoding of Malaise trap plant debris…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170"/>
        <w:gridCol w:w="1890"/>
        <w:gridCol w:w="2832"/>
        <w:gridCol w:w="1789"/>
        <w:gridCol w:w="2253"/>
        <w:gridCol w:w="3237"/>
        <w:gridCol w:w="106"/>
      </w:tblGrid>
      <w:tr w:rsidR="00CF0F43" w:rsidRPr="00053BE6" w14:paraId="267985AF" w14:textId="0DBEB2E5" w:rsidTr="009774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92885CF" w14:textId="77777777" w:rsidR="00CF0F43" w:rsidRPr="00053BE6" w:rsidRDefault="00CF0F43" w:rsidP="00F33D61">
            <w:r w:rsidRPr="00053BE6">
              <w:t xml:space="preserve">Family </w:t>
            </w:r>
          </w:p>
        </w:tc>
        <w:tc>
          <w:tcPr>
            <w:tcW w:w="1890" w:type="dxa"/>
            <w:noWrap/>
            <w:hideMark/>
          </w:tcPr>
          <w:p w14:paraId="22A24339" w14:textId="77777777" w:rsidR="00CF0F43" w:rsidRPr="00053BE6" w:rsidRDefault="00CF0F43" w:rsidP="00F33D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Genus</w:t>
            </w:r>
          </w:p>
        </w:tc>
        <w:tc>
          <w:tcPr>
            <w:tcW w:w="2832" w:type="dxa"/>
            <w:noWrap/>
            <w:hideMark/>
          </w:tcPr>
          <w:p w14:paraId="45F9A046" w14:textId="77777777" w:rsidR="00CF0F43" w:rsidRPr="00053BE6" w:rsidRDefault="00CF0F43" w:rsidP="00F33D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Species</w:t>
            </w:r>
            <w:proofErr w:type="spellEnd"/>
          </w:p>
        </w:tc>
        <w:tc>
          <w:tcPr>
            <w:tcW w:w="1789" w:type="dxa"/>
          </w:tcPr>
          <w:p w14:paraId="28A22344" w14:textId="7668A7D0" w:rsidR="00CF0F43" w:rsidRPr="00053BE6" w:rsidRDefault="00CF0F43" w:rsidP="00F33D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3BE6">
              <w:rPr>
                <w:lang w:val="en-US"/>
              </w:rPr>
              <w:t xml:space="preserve">Pollen available at sampling time </w:t>
            </w:r>
          </w:p>
        </w:tc>
        <w:tc>
          <w:tcPr>
            <w:tcW w:w="2253" w:type="dxa"/>
          </w:tcPr>
          <w:p w14:paraId="74425303" w14:textId="3C8879CA" w:rsidR="00CF0F43" w:rsidRPr="00053BE6" w:rsidRDefault="00CF0F43" w:rsidP="00F33D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053BE6">
              <w:rPr>
                <w:lang w:val="en-US"/>
              </w:rPr>
              <w:t>Zoophilic</w:t>
            </w:r>
            <w:r w:rsidR="009774D5" w:rsidRPr="00053BE6">
              <w:rPr>
                <w:lang w:val="en-US"/>
              </w:rPr>
              <w:t xml:space="preserve"> or</w:t>
            </w:r>
            <w:r w:rsidRPr="00053BE6">
              <w:rPr>
                <w:lang w:val="en-US"/>
              </w:rPr>
              <w:t xml:space="preserve"> </w:t>
            </w:r>
            <w:proofErr w:type="spellStart"/>
            <w:r w:rsidRPr="00053BE6">
              <w:rPr>
                <w:lang w:val="en-US"/>
              </w:rPr>
              <w:t>Anemophilic</w:t>
            </w:r>
            <w:proofErr w:type="spellEnd"/>
            <w:r w:rsidRPr="00053BE6">
              <w:rPr>
                <w:lang w:val="en-US"/>
              </w:rPr>
              <w:t xml:space="preserve"> </w:t>
            </w:r>
          </w:p>
        </w:tc>
        <w:tc>
          <w:tcPr>
            <w:tcW w:w="3343" w:type="dxa"/>
            <w:gridSpan w:val="2"/>
          </w:tcPr>
          <w:p w14:paraId="67E1A107" w14:textId="70BF8202" w:rsidR="00CF0F43" w:rsidRPr="00053BE6" w:rsidRDefault="00BE1904" w:rsidP="00F33D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3BE6">
              <w:rPr>
                <w:lang w:val="en-US"/>
              </w:rPr>
              <w:t>Plant status</w:t>
            </w:r>
          </w:p>
        </w:tc>
      </w:tr>
      <w:tr w:rsidR="00CF0F43" w:rsidRPr="00053BE6" w14:paraId="2E12F31A" w14:textId="55EB7F54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F0A43AC" w14:textId="77777777" w:rsidR="00CF0F43" w:rsidRPr="00053BE6" w:rsidRDefault="00CF0F43" w:rsidP="00F33D61">
            <w:proofErr w:type="spellStart"/>
            <w:r w:rsidRPr="00053BE6">
              <w:t>Adox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67D2E0B1" w14:textId="550104F2" w:rsidR="00CF0F43" w:rsidRPr="00053BE6" w:rsidRDefault="00CF0F43" w:rsidP="00F33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Sambucus</w:t>
            </w:r>
          </w:p>
        </w:tc>
        <w:tc>
          <w:tcPr>
            <w:tcW w:w="2832" w:type="dxa"/>
            <w:noWrap/>
            <w:hideMark/>
          </w:tcPr>
          <w:p w14:paraId="2002E3E2" w14:textId="135D23F6" w:rsidR="00CF0F43" w:rsidRPr="00053BE6" w:rsidRDefault="00CF0F43" w:rsidP="00F33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1B3037F1" w14:textId="29C9FD24" w:rsidR="00CF0F43" w:rsidRPr="00053BE6" w:rsidRDefault="009774D5" w:rsidP="00F33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537EDA5" w14:textId="7D05E282" w:rsidR="00CF0F43" w:rsidRPr="00053BE6" w:rsidRDefault="003053C1" w:rsidP="00F33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53BE6">
              <w:rPr>
                <w:lang w:val="en-US"/>
              </w:rPr>
              <w:t>Z</w:t>
            </w:r>
            <w:r w:rsidR="009774D5" w:rsidRPr="00053BE6">
              <w:rPr>
                <w:lang w:val="en-US"/>
              </w:rPr>
              <w:t>oophilic</w:t>
            </w:r>
            <w:r w:rsidRPr="00053BE6">
              <w:rPr>
                <w:lang w:val="en-US"/>
              </w:rPr>
              <w:t>-but found in airborne traps</w:t>
            </w:r>
          </w:p>
        </w:tc>
        <w:tc>
          <w:tcPr>
            <w:tcW w:w="3343" w:type="dxa"/>
            <w:gridSpan w:val="2"/>
          </w:tcPr>
          <w:p w14:paraId="4680A809" w14:textId="7FCCA29B" w:rsidR="00CF0F43" w:rsidRPr="00053BE6" w:rsidRDefault="00BE1904" w:rsidP="00F33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2203A8C3" w14:textId="50BB3809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804F0B5" w14:textId="77777777" w:rsidR="00BE1904" w:rsidRPr="00053BE6" w:rsidRDefault="00BE1904" w:rsidP="00BE1904">
            <w:pPr>
              <w:rPr>
                <w:lang w:val="en-US"/>
              </w:rPr>
            </w:pPr>
            <w:r w:rsidRPr="00053BE6">
              <w:rPr>
                <w:lang w:val="en-US"/>
              </w:rPr>
              <w:t> </w:t>
            </w:r>
          </w:p>
        </w:tc>
        <w:tc>
          <w:tcPr>
            <w:tcW w:w="1890" w:type="dxa"/>
            <w:noWrap/>
          </w:tcPr>
          <w:p w14:paraId="60931570" w14:textId="0C4585F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Sambucus</w:t>
            </w:r>
          </w:p>
        </w:tc>
        <w:tc>
          <w:tcPr>
            <w:tcW w:w="2832" w:type="dxa"/>
            <w:noWrap/>
          </w:tcPr>
          <w:p w14:paraId="05AA40AF" w14:textId="6230C76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nigra</w:t>
            </w:r>
            <w:proofErr w:type="spellEnd"/>
          </w:p>
        </w:tc>
        <w:tc>
          <w:tcPr>
            <w:tcW w:w="1789" w:type="dxa"/>
          </w:tcPr>
          <w:p w14:paraId="39032F26" w14:textId="45699B2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FBF1AC3" w14:textId="0892461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3BE6">
              <w:rPr>
                <w:lang w:val="en-US"/>
              </w:rPr>
              <w:t>Zoophilic-but found in airborne traps</w:t>
            </w:r>
          </w:p>
        </w:tc>
        <w:tc>
          <w:tcPr>
            <w:tcW w:w="3343" w:type="dxa"/>
            <w:gridSpan w:val="2"/>
          </w:tcPr>
          <w:p w14:paraId="39619826" w14:textId="2E5E5A1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0DCF83C" w14:textId="7016AC57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16E1896" w14:textId="77777777" w:rsidR="00BE1904" w:rsidRPr="00053BE6" w:rsidRDefault="00BE1904" w:rsidP="00BE1904">
            <w:pPr>
              <w:rPr>
                <w:lang w:val="en-US"/>
              </w:rPr>
            </w:pPr>
            <w:r w:rsidRPr="00053BE6">
              <w:rPr>
                <w:lang w:val="en-US"/>
              </w:rPr>
              <w:t> </w:t>
            </w:r>
          </w:p>
        </w:tc>
        <w:tc>
          <w:tcPr>
            <w:tcW w:w="1890" w:type="dxa"/>
            <w:noWrap/>
          </w:tcPr>
          <w:p w14:paraId="77B1DA80" w14:textId="045E3AC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Viburnum</w:t>
            </w:r>
          </w:p>
        </w:tc>
        <w:tc>
          <w:tcPr>
            <w:tcW w:w="2832" w:type="dxa"/>
            <w:noWrap/>
          </w:tcPr>
          <w:p w14:paraId="7D18608D" w14:textId="0E40AA9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60F60342" w14:textId="59C0E4F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11F5B78" w14:textId="7BE9490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0DE6AD6" w14:textId="7F1BFCD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7F234E86" w14:textId="5FB55680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82BDC3A" w14:textId="7777777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45AC9362" w14:textId="2A5FCD3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Viburnum</w:t>
            </w:r>
          </w:p>
        </w:tc>
        <w:tc>
          <w:tcPr>
            <w:tcW w:w="2832" w:type="dxa"/>
            <w:noWrap/>
          </w:tcPr>
          <w:p w14:paraId="089EE940" w14:textId="38519EC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opulus</w:t>
            </w:r>
            <w:proofErr w:type="spellEnd"/>
          </w:p>
        </w:tc>
        <w:tc>
          <w:tcPr>
            <w:tcW w:w="1789" w:type="dxa"/>
          </w:tcPr>
          <w:p w14:paraId="513B0354" w14:textId="55219AF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68B3EAF" w14:textId="15FDAD9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4AC466A2" w14:textId="249ACC6B" w:rsidR="00BE1904" w:rsidRPr="00053BE6" w:rsidRDefault="006B2A7F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 xml:space="preserve">Garden </w:t>
            </w:r>
            <w:r w:rsidR="00277E09" w:rsidRPr="00053BE6">
              <w:rPr>
                <w:lang w:val="en-US"/>
              </w:rPr>
              <w:t>/wild</w:t>
            </w:r>
          </w:p>
        </w:tc>
      </w:tr>
      <w:tr w:rsidR="00BE1904" w:rsidRPr="00053BE6" w14:paraId="16C97FA7" w14:textId="6BA23189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C6345DA" w14:textId="77777777" w:rsidR="00BE1904" w:rsidRPr="00053BE6" w:rsidRDefault="00BE1904" w:rsidP="00BE1904">
            <w:proofErr w:type="spellStart"/>
            <w:r w:rsidRPr="00053BE6">
              <w:t>Amaranth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677BA1CC" w14:textId="7777777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henopodiastrum</w:t>
            </w:r>
            <w:proofErr w:type="spellEnd"/>
          </w:p>
        </w:tc>
        <w:tc>
          <w:tcPr>
            <w:tcW w:w="2832" w:type="dxa"/>
            <w:noWrap/>
            <w:hideMark/>
          </w:tcPr>
          <w:p w14:paraId="0CFAF4A4" w14:textId="43E85E2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hybridum</w:t>
            </w:r>
            <w:proofErr w:type="spellEnd"/>
          </w:p>
        </w:tc>
        <w:tc>
          <w:tcPr>
            <w:tcW w:w="1789" w:type="dxa"/>
          </w:tcPr>
          <w:p w14:paraId="5211025F" w14:textId="65B6323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8AFF85E" w14:textId="57666F5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4853490F" w14:textId="67DB6746" w:rsidR="00BE1904" w:rsidRPr="00053BE6" w:rsidRDefault="00277E09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rcheophyte</w:t>
            </w:r>
            <w:proofErr w:type="spellEnd"/>
            <w:r w:rsidRPr="00053BE6">
              <w:t>/</w:t>
            </w:r>
            <w:r w:rsidR="00BE1904" w:rsidRPr="00053BE6">
              <w:t xml:space="preserve">in </w:t>
            </w:r>
            <w:proofErr w:type="spellStart"/>
            <w:r w:rsidR="00BE1904" w:rsidRPr="00053BE6">
              <w:t>flower</w:t>
            </w:r>
            <w:proofErr w:type="spellEnd"/>
            <w:r w:rsidR="00BE1904" w:rsidRPr="00053BE6">
              <w:t xml:space="preserve"> </w:t>
            </w:r>
            <w:proofErr w:type="spellStart"/>
            <w:r w:rsidR="00BE1904" w:rsidRPr="00053BE6">
              <w:t>mixes</w:t>
            </w:r>
            <w:proofErr w:type="spellEnd"/>
          </w:p>
        </w:tc>
      </w:tr>
      <w:tr w:rsidR="00BE1904" w:rsidRPr="00053BE6" w14:paraId="20BA4EDC" w14:textId="3E269AB1" w:rsidTr="009774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B32D760" w14:textId="7777777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787D5011" w14:textId="7777777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henopodiastrum</w:t>
            </w:r>
            <w:proofErr w:type="spellEnd"/>
          </w:p>
        </w:tc>
        <w:tc>
          <w:tcPr>
            <w:tcW w:w="2832" w:type="dxa"/>
            <w:noWrap/>
            <w:hideMark/>
          </w:tcPr>
          <w:p w14:paraId="7A75A657" w14:textId="7777777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murale</w:t>
            </w:r>
            <w:proofErr w:type="spellEnd"/>
          </w:p>
        </w:tc>
        <w:tc>
          <w:tcPr>
            <w:tcW w:w="1789" w:type="dxa"/>
          </w:tcPr>
          <w:p w14:paraId="78821667" w14:textId="40E07F5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7D9C507" w14:textId="03431C2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A0954C3" w14:textId="1D57754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Red</w:t>
            </w:r>
            <w:proofErr w:type="spellEnd"/>
            <w:r w:rsidRPr="00053BE6">
              <w:t xml:space="preserve"> List 2</w:t>
            </w:r>
          </w:p>
        </w:tc>
      </w:tr>
      <w:tr w:rsidR="00BE1904" w:rsidRPr="00053BE6" w14:paraId="57B9DC0B" w14:textId="03059C3A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6700991" w14:textId="2F749124" w:rsidR="00BE1904" w:rsidRPr="00053BE6" w:rsidRDefault="00BE1904" w:rsidP="00BE1904">
            <w:proofErr w:type="spellStart"/>
            <w:r w:rsidRPr="00053BE6">
              <w:t>Amaryllid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332BC9A2" w14:textId="7777777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Allium</w:t>
            </w:r>
          </w:p>
        </w:tc>
        <w:tc>
          <w:tcPr>
            <w:tcW w:w="2832" w:type="dxa"/>
            <w:noWrap/>
            <w:hideMark/>
          </w:tcPr>
          <w:p w14:paraId="31E30A0B" w14:textId="7971E31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3E294BF5" w14:textId="2CBC10A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EBDCDF9" w14:textId="5BCE383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9471951" w14:textId="1A71BE7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E73E2DC" w14:textId="07A2ED68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03B6565" w14:textId="7777777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51AD8D89" w14:textId="7777777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Allium</w:t>
            </w:r>
          </w:p>
        </w:tc>
        <w:tc>
          <w:tcPr>
            <w:tcW w:w="2832" w:type="dxa"/>
            <w:noWrap/>
            <w:hideMark/>
          </w:tcPr>
          <w:p w14:paraId="0A1BA34E" w14:textId="7777777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flatunenese</w:t>
            </w:r>
            <w:proofErr w:type="spellEnd"/>
          </w:p>
        </w:tc>
        <w:tc>
          <w:tcPr>
            <w:tcW w:w="1789" w:type="dxa"/>
          </w:tcPr>
          <w:p w14:paraId="19506C83" w14:textId="111C67C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7FA491A" w14:textId="1DC3E94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07A6300" w14:textId="18342B3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1126C85A" w14:textId="4234B25F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ED2F892" w14:textId="7777777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7E96F365" w14:textId="7777777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Allium</w:t>
            </w:r>
          </w:p>
        </w:tc>
        <w:tc>
          <w:tcPr>
            <w:tcW w:w="2832" w:type="dxa"/>
            <w:noWrap/>
            <w:hideMark/>
          </w:tcPr>
          <w:p w14:paraId="00045B5D" w14:textId="7777777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choenoprasum</w:t>
            </w:r>
            <w:proofErr w:type="spellEnd"/>
          </w:p>
        </w:tc>
        <w:tc>
          <w:tcPr>
            <w:tcW w:w="1789" w:type="dxa"/>
          </w:tcPr>
          <w:p w14:paraId="1763DE4E" w14:textId="5C50A329" w:rsidR="00BE1904" w:rsidRPr="00053BE6" w:rsidRDefault="00B943A1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2253" w:type="dxa"/>
          </w:tcPr>
          <w:p w14:paraId="435C033D" w14:textId="632D7A5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AABC25F" w14:textId="60310CB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53BE6">
              <w:rPr>
                <w:lang w:val="en-US"/>
              </w:rPr>
              <w:t>Garden/wild</w:t>
            </w:r>
          </w:p>
        </w:tc>
      </w:tr>
      <w:tr w:rsidR="00BE1904" w:rsidRPr="00053BE6" w14:paraId="4F031A81" w14:textId="2A4CAAE1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7E0D34E" w14:textId="77777777" w:rsidR="00BE1904" w:rsidRPr="00053BE6" w:rsidRDefault="00BE1904" w:rsidP="00BE1904">
            <w:pPr>
              <w:rPr>
                <w:lang w:val="en-US"/>
              </w:rPr>
            </w:pPr>
            <w:r w:rsidRPr="00053BE6">
              <w:rPr>
                <w:lang w:val="en-US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27170A10" w14:textId="7777777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Allium</w:t>
            </w:r>
          </w:p>
        </w:tc>
        <w:tc>
          <w:tcPr>
            <w:tcW w:w="2832" w:type="dxa"/>
            <w:noWrap/>
            <w:hideMark/>
          </w:tcPr>
          <w:p w14:paraId="39E9E087" w14:textId="7777777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tipitatum</w:t>
            </w:r>
            <w:proofErr w:type="spellEnd"/>
          </w:p>
        </w:tc>
        <w:tc>
          <w:tcPr>
            <w:tcW w:w="1789" w:type="dxa"/>
          </w:tcPr>
          <w:p w14:paraId="4F4DBC9A" w14:textId="78548B2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24508EB" w14:textId="359BC23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A4430A9" w14:textId="4411D87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0CA57BB2" w14:textId="050BA2B5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51C9503" w14:textId="7777777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748D7F3C" w14:textId="7777777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Allium</w:t>
            </w:r>
          </w:p>
        </w:tc>
        <w:tc>
          <w:tcPr>
            <w:tcW w:w="2832" w:type="dxa"/>
            <w:noWrap/>
            <w:hideMark/>
          </w:tcPr>
          <w:p w14:paraId="73571741" w14:textId="7777777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ursinum</w:t>
            </w:r>
            <w:proofErr w:type="spellEnd"/>
          </w:p>
        </w:tc>
        <w:tc>
          <w:tcPr>
            <w:tcW w:w="1789" w:type="dxa"/>
          </w:tcPr>
          <w:p w14:paraId="36ADF78A" w14:textId="6C02F76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218C1BA" w14:textId="0F36E52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2A6DAF08" w14:textId="60C7DF2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Garden/wild</w:t>
            </w:r>
          </w:p>
        </w:tc>
      </w:tr>
      <w:tr w:rsidR="00BE1904" w:rsidRPr="00053BE6" w14:paraId="5D5DD862" w14:textId="4CE07F00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38719A1" w14:textId="77777777" w:rsidR="00BE1904" w:rsidRPr="00053BE6" w:rsidRDefault="00BE1904" w:rsidP="00BE1904">
            <w:proofErr w:type="spellStart"/>
            <w:r w:rsidRPr="00053BE6">
              <w:t>Api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30EF17A5" w14:textId="64B409A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nthriscus</w:t>
            </w:r>
            <w:proofErr w:type="spellEnd"/>
          </w:p>
        </w:tc>
        <w:tc>
          <w:tcPr>
            <w:tcW w:w="2832" w:type="dxa"/>
            <w:noWrap/>
            <w:hideMark/>
          </w:tcPr>
          <w:p w14:paraId="5F6AECD5" w14:textId="69E2367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1648288C" w14:textId="078D6D8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BF77218" w14:textId="69409F1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B750C93" w14:textId="31C875C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67B771B" w14:textId="34703A9F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4431897" w14:textId="77777777" w:rsidR="00BE1904" w:rsidRPr="00053BE6" w:rsidRDefault="00BE1904" w:rsidP="00BE1904"/>
        </w:tc>
        <w:tc>
          <w:tcPr>
            <w:tcW w:w="1890" w:type="dxa"/>
            <w:noWrap/>
          </w:tcPr>
          <w:p w14:paraId="4D1355C3" w14:textId="26511A7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nthriscus</w:t>
            </w:r>
            <w:proofErr w:type="spellEnd"/>
          </w:p>
        </w:tc>
        <w:tc>
          <w:tcPr>
            <w:tcW w:w="2832" w:type="dxa"/>
            <w:noWrap/>
          </w:tcPr>
          <w:p w14:paraId="79CDEBE2" w14:textId="10707AB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aucalis</w:t>
            </w:r>
            <w:proofErr w:type="spellEnd"/>
          </w:p>
        </w:tc>
        <w:tc>
          <w:tcPr>
            <w:tcW w:w="1789" w:type="dxa"/>
          </w:tcPr>
          <w:p w14:paraId="1413FF00" w14:textId="7E152E5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7FDB7B4" w14:textId="32CC916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085A9B9" w14:textId="725A120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83CF7EB" w14:textId="32CCEE62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99510FD" w14:textId="7777777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26B98D02" w14:textId="4621205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nthriscus</w:t>
            </w:r>
            <w:proofErr w:type="spellEnd"/>
          </w:p>
        </w:tc>
        <w:tc>
          <w:tcPr>
            <w:tcW w:w="2832" w:type="dxa"/>
            <w:noWrap/>
          </w:tcPr>
          <w:p w14:paraId="37634A10" w14:textId="7FE188B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erefolium</w:t>
            </w:r>
            <w:proofErr w:type="spellEnd"/>
          </w:p>
        </w:tc>
        <w:tc>
          <w:tcPr>
            <w:tcW w:w="1789" w:type="dxa"/>
          </w:tcPr>
          <w:p w14:paraId="1BD3BA82" w14:textId="66CA8F8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6DA9DCB" w14:textId="573906A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AE1E6B6" w14:textId="04736B9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E45B827" w14:textId="475CCE66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5FFBC07" w14:textId="77777777" w:rsidR="00BE1904" w:rsidRPr="00053BE6" w:rsidRDefault="00BE1904" w:rsidP="00BE1904"/>
        </w:tc>
        <w:tc>
          <w:tcPr>
            <w:tcW w:w="1890" w:type="dxa"/>
            <w:noWrap/>
          </w:tcPr>
          <w:p w14:paraId="0EDD213A" w14:textId="0A476ED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nthriscus</w:t>
            </w:r>
            <w:proofErr w:type="spellEnd"/>
          </w:p>
        </w:tc>
        <w:tc>
          <w:tcPr>
            <w:tcW w:w="2832" w:type="dxa"/>
            <w:noWrap/>
          </w:tcPr>
          <w:p w14:paraId="545068E3" w14:textId="66EC9EE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ylvestris</w:t>
            </w:r>
            <w:proofErr w:type="spellEnd"/>
          </w:p>
        </w:tc>
        <w:tc>
          <w:tcPr>
            <w:tcW w:w="1789" w:type="dxa"/>
          </w:tcPr>
          <w:p w14:paraId="2F15AA37" w14:textId="7BA9ECE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4E9114D" w14:textId="23C7006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4E6709AD" w14:textId="5AF45FA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95DE991" w14:textId="61EB1DE4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3B6B073" w14:textId="77777777" w:rsidR="00BE1904" w:rsidRPr="00053BE6" w:rsidRDefault="00BE1904" w:rsidP="00BE1904"/>
        </w:tc>
        <w:tc>
          <w:tcPr>
            <w:tcW w:w="1890" w:type="dxa"/>
            <w:noWrap/>
          </w:tcPr>
          <w:p w14:paraId="129BE999" w14:textId="5FD0965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Bunium</w:t>
            </w:r>
            <w:proofErr w:type="spellEnd"/>
          </w:p>
        </w:tc>
        <w:tc>
          <w:tcPr>
            <w:tcW w:w="2832" w:type="dxa"/>
            <w:noWrap/>
          </w:tcPr>
          <w:p w14:paraId="025D4071" w14:textId="60258C4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ersicum</w:t>
            </w:r>
            <w:proofErr w:type="spellEnd"/>
          </w:p>
        </w:tc>
        <w:tc>
          <w:tcPr>
            <w:tcW w:w="1789" w:type="dxa"/>
          </w:tcPr>
          <w:p w14:paraId="5E0F329E" w14:textId="02C1696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B318528" w14:textId="0F76A5E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3E6B130" w14:textId="6C060F3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198A5FDA" w14:textId="14282D7F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2D63759" w14:textId="77777777" w:rsidR="00BE1904" w:rsidRPr="00053BE6" w:rsidRDefault="00BE1904" w:rsidP="00BE1904"/>
        </w:tc>
        <w:tc>
          <w:tcPr>
            <w:tcW w:w="1890" w:type="dxa"/>
            <w:noWrap/>
          </w:tcPr>
          <w:p w14:paraId="6F15F25F" w14:textId="44E10E8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haerophyllum</w:t>
            </w:r>
            <w:proofErr w:type="spellEnd"/>
          </w:p>
        </w:tc>
        <w:tc>
          <w:tcPr>
            <w:tcW w:w="2832" w:type="dxa"/>
            <w:noWrap/>
          </w:tcPr>
          <w:p w14:paraId="38002AB0" w14:textId="7D4DCD5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roseum</w:t>
            </w:r>
            <w:proofErr w:type="spellEnd"/>
          </w:p>
        </w:tc>
        <w:tc>
          <w:tcPr>
            <w:tcW w:w="1789" w:type="dxa"/>
          </w:tcPr>
          <w:p w14:paraId="4514AD9F" w14:textId="506E54E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6099A27" w14:textId="670644B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466174F" w14:textId="3B1ECED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0192881B" w14:textId="3B99180D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C8BFBE5" w14:textId="77777777" w:rsidR="00BE1904" w:rsidRPr="00053BE6" w:rsidRDefault="00BE1904" w:rsidP="00BE1904"/>
        </w:tc>
        <w:tc>
          <w:tcPr>
            <w:tcW w:w="1890" w:type="dxa"/>
            <w:noWrap/>
          </w:tcPr>
          <w:p w14:paraId="514B67E4" w14:textId="728B20A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haerophyllum</w:t>
            </w:r>
            <w:proofErr w:type="spellEnd"/>
          </w:p>
        </w:tc>
        <w:tc>
          <w:tcPr>
            <w:tcW w:w="2832" w:type="dxa"/>
            <w:noWrap/>
          </w:tcPr>
          <w:p w14:paraId="54DD7EA7" w14:textId="1A17C65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temulum</w:t>
            </w:r>
            <w:proofErr w:type="spellEnd"/>
          </w:p>
        </w:tc>
        <w:tc>
          <w:tcPr>
            <w:tcW w:w="1789" w:type="dxa"/>
          </w:tcPr>
          <w:p w14:paraId="7F3BBB0B" w14:textId="776FB29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F496BE1" w14:textId="0B4A799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B3C8934" w14:textId="44F6B6C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69F5E03" w14:textId="5C6891F7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D7C2F99" w14:textId="77777777" w:rsidR="00BE1904" w:rsidRPr="00053BE6" w:rsidRDefault="00BE1904" w:rsidP="00BE1904"/>
        </w:tc>
        <w:tc>
          <w:tcPr>
            <w:tcW w:w="1890" w:type="dxa"/>
            <w:noWrap/>
          </w:tcPr>
          <w:p w14:paraId="503AFED6" w14:textId="1D202A6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onopodium</w:t>
            </w:r>
            <w:proofErr w:type="spellEnd"/>
          </w:p>
        </w:tc>
        <w:tc>
          <w:tcPr>
            <w:tcW w:w="2832" w:type="dxa"/>
            <w:noWrap/>
          </w:tcPr>
          <w:p w14:paraId="024F3FAC" w14:textId="7608945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majus</w:t>
            </w:r>
          </w:p>
        </w:tc>
        <w:tc>
          <w:tcPr>
            <w:tcW w:w="1789" w:type="dxa"/>
          </w:tcPr>
          <w:p w14:paraId="1D92B336" w14:textId="2E2AE7F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95547B1" w14:textId="6D537DC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2B49729" w14:textId="47CE770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019E913" w14:textId="5517BEFC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AE6724A" w14:textId="77777777" w:rsidR="00BE1904" w:rsidRPr="00053BE6" w:rsidRDefault="00BE1904" w:rsidP="00BE1904"/>
        </w:tc>
        <w:tc>
          <w:tcPr>
            <w:tcW w:w="1890" w:type="dxa"/>
            <w:noWrap/>
          </w:tcPr>
          <w:p w14:paraId="15BB4944" w14:textId="42302B1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Dichoropetalum</w:t>
            </w:r>
            <w:proofErr w:type="spellEnd"/>
          </w:p>
        </w:tc>
        <w:tc>
          <w:tcPr>
            <w:tcW w:w="2832" w:type="dxa"/>
            <w:noWrap/>
          </w:tcPr>
          <w:p w14:paraId="4CF67B03" w14:textId="4CF20ED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1D3ABBB1" w14:textId="09CC19D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71EC671" w14:textId="709C05E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B06A124" w14:textId="56B97B7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C931466" w14:textId="1860A285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D0F5054" w14:textId="77777777" w:rsidR="00BE1904" w:rsidRPr="00053BE6" w:rsidRDefault="00BE1904" w:rsidP="00BE1904"/>
        </w:tc>
        <w:tc>
          <w:tcPr>
            <w:tcW w:w="1890" w:type="dxa"/>
            <w:noWrap/>
          </w:tcPr>
          <w:p w14:paraId="1F895280" w14:textId="7D30F14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Heracleum</w:t>
            </w:r>
            <w:proofErr w:type="spellEnd"/>
          </w:p>
        </w:tc>
        <w:tc>
          <w:tcPr>
            <w:tcW w:w="2832" w:type="dxa"/>
            <w:noWrap/>
          </w:tcPr>
          <w:p w14:paraId="722EC3E0" w14:textId="59A5051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dissectum</w:t>
            </w:r>
            <w:proofErr w:type="spellEnd"/>
          </w:p>
        </w:tc>
        <w:tc>
          <w:tcPr>
            <w:tcW w:w="1789" w:type="dxa"/>
          </w:tcPr>
          <w:p w14:paraId="21C0ECCD" w14:textId="24379FF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3DE017F" w14:textId="37AB119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4E4783E2" w14:textId="06B1151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1EA6548A" w14:textId="289B5E74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18272CE" w14:textId="77777777" w:rsidR="00BE1904" w:rsidRPr="00053BE6" w:rsidRDefault="00BE1904" w:rsidP="00BE1904"/>
        </w:tc>
        <w:tc>
          <w:tcPr>
            <w:tcW w:w="1890" w:type="dxa"/>
            <w:noWrap/>
          </w:tcPr>
          <w:p w14:paraId="347B3C4D" w14:textId="2AC1042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Meum</w:t>
            </w:r>
            <w:proofErr w:type="spellEnd"/>
          </w:p>
        </w:tc>
        <w:tc>
          <w:tcPr>
            <w:tcW w:w="2832" w:type="dxa"/>
            <w:noWrap/>
          </w:tcPr>
          <w:p w14:paraId="76C52C5D" w14:textId="49C9C40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thamanticum</w:t>
            </w:r>
            <w:proofErr w:type="spellEnd"/>
          </w:p>
        </w:tc>
        <w:tc>
          <w:tcPr>
            <w:tcW w:w="1789" w:type="dxa"/>
          </w:tcPr>
          <w:p w14:paraId="6F23E039" w14:textId="60D5290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5C1EEBC" w14:textId="1972329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B834A73" w14:textId="77C3D95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724CF734" w14:textId="26CC1477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E05F2DE" w14:textId="77777777" w:rsidR="00BE1904" w:rsidRPr="00053BE6" w:rsidRDefault="00BE1904" w:rsidP="00BE1904"/>
        </w:tc>
        <w:tc>
          <w:tcPr>
            <w:tcW w:w="1890" w:type="dxa"/>
            <w:noWrap/>
          </w:tcPr>
          <w:p w14:paraId="75432C73" w14:textId="5C723BA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impinella</w:t>
            </w:r>
            <w:proofErr w:type="spellEnd"/>
          </w:p>
        </w:tc>
        <w:tc>
          <w:tcPr>
            <w:tcW w:w="2832" w:type="dxa"/>
            <w:noWrap/>
          </w:tcPr>
          <w:p w14:paraId="2D0D3715" w14:textId="74D3B48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axifraga</w:t>
            </w:r>
            <w:proofErr w:type="spellEnd"/>
            <w:r w:rsidRPr="00053BE6">
              <w:rPr>
                <w:i/>
                <w:iCs/>
              </w:rPr>
              <w:t xml:space="preserve"> </w:t>
            </w:r>
            <w:proofErr w:type="spellStart"/>
            <w:r w:rsidRPr="00053BE6">
              <w:rPr>
                <w:i/>
                <w:iCs/>
              </w:rPr>
              <w:t>var</w:t>
            </w:r>
            <w:proofErr w:type="spellEnd"/>
            <w:r w:rsidRPr="00053BE6">
              <w:rPr>
                <w:i/>
                <w:iCs/>
              </w:rPr>
              <w:t xml:space="preserve">. </w:t>
            </w:r>
            <w:proofErr w:type="spellStart"/>
            <w:r w:rsidRPr="00053BE6">
              <w:rPr>
                <w:i/>
                <w:iCs/>
              </w:rPr>
              <w:t>major</w:t>
            </w:r>
            <w:proofErr w:type="spellEnd"/>
          </w:p>
        </w:tc>
        <w:tc>
          <w:tcPr>
            <w:tcW w:w="1789" w:type="dxa"/>
          </w:tcPr>
          <w:p w14:paraId="009A3182" w14:textId="2258115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4023A73" w14:textId="69EAD87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E39E847" w14:textId="2F75D7B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71F8633B" w14:textId="0E90DDD6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DB48486" w14:textId="77777777" w:rsidR="00BE1904" w:rsidRPr="00053BE6" w:rsidRDefault="00BE1904" w:rsidP="00BE1904"/>
        </w:tc>
        <w:tc>
          <w:tcPr>
            <w:tcW w:w="1890" w:type="dxa"/>
            <w:noWrap/>
          </w:tcPr>
          <w:p w14:paraId="614CBB41" w14:textId="0423454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impinella</w:t>
            </w:r>
            <w:proofErr w:type="spellEnd"/>
          </w:p>
        </w:tc>
        <w:tc>
          <w:tcPr>
            <w:tcW w:w="2832" w:type="dxa"/>
            <w:noWrap/>
          </w:tcPr>
          <w:p w14:paraId="57B89DC1" w14:textId="5825698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peregrina</w:t>
            </w:r>
          </w:p>
        </w:tc>
        <w:tc>
          <w:tcPr>
            <w:tcW w:w="1789" w:type="dxa"/>
          </w:tcPr>
          <w:p w14:paraId="1AFE1929" w14:textId="130467E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92CB354" w14:textId="5CBC318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69B1FE6" w14:textId="4D784D8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Neophyte</w:t>
            </w:r>
            <w:proofErr w:type="spellEnd"/>
          </w:p>
        </w:tc>
      </w:tr>
      <w:tr w:rsidR="00BE1904" w:rsidRPr="00053BE6" w14:paraId="595E41A9" w14:textId="6823AD7E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103C63E" w14:textId="77777777" w:rsidR="00BE1904" w:rsidRPr="00053BE6" w:rsidRDefault="00BE1904" w:rsidP="00BE1904"/>
        </w:tc>
        <w:tc>
          <w:tcPr>
            <w:tcW w:w="1890" w:type="dxa"/>
            <w:noWrap/>
          </w:tcPr>
          <w:p w14:paraId="68D92372" w14:textId="2E4ECE8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impinella</w:t>
            </w:r>
            <w:proofErr w:type="spellEnd"/>
          </w:p>
        </w:tc>
        <w:tc>
          <w:tcPr>
            <w:tcW w:w="2832" w:type="dxa"/>
            <w:noWrap/>
          </w:tcPr>
          <w:p w14:paraId="6D31ADF8" w14:textId="2056643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axifraga</w:t>
            </w:r>
            <w:proofErr w:type="spellEnd"/>
          </w:p>
        </w:tc>
        <w:tc>
          <w:tcPr>
            <w:tcW w:w="1789" w:type="dxa"/>
          </w:tcPr>
          <w:p w14:paraId="310DC3C0" w14:textId="63BEAB6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6F08100" w14:textId="5544A9A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BC3AD0A" w14:textId="41B64965" w:rsidR="00BE1904" w:rsidRPr="00053BE6" w:rsidRDefault="00C91E6A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D413417" w14:textId="5CD2328C" w:rsidTr="009774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DECF5BB" w14:textId="77777777" w:rsidR="00BE1904" w:rsidRPr="00053BE6" w:rsidRDefault="00BE1904" w:rsidP="00BE1904">
            <w:proofErr w:type="spellStart"/>
            <w:r w:rsidRPr="00053BE6">
              <w:t>Arali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469BE904" w14:textId="7777777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Hedera</w:t>
            </w:r>
          </w:p>
        </w:tc>
        <w:tc>
          <w:tcPr>
            <w:tcW w:w="2832" w:type="dxa"/>
            <w:noWrap/>
            <w:hideMark/>
          </w:tcPr>
          <w:p w14:paraId="66470F60" w14:textId="7BE7F43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4E11EE03" w14:textId="407607A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NO</w:t>
            </w:r>
          </w:p>
        </w:tc>
        <w:tc>
          <w:tcPr>
            <w:tcW w:w="2253" w:type="dxa"/>
          </w:tcPr>
          <w:p w14:paraId="0D644B20" w14:textId="0188F84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6E9FD81" w14:textId="6602591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718AA11E" w14:textId="59AEECC4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9784C72" w14:textId="77777777" w:rsidR="00BE1904" w:rsidRPr="00053BE6" w:rsidRDefault="00BE1904" w:rsidP="00BE1904">
            <w:proofErr w:type="spellStart"/>
            <w:r w:rsidRPr="00053BE6">
              <w:t>Asparag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07196F15" w14:textId="7777777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Asparagus</w:t>
            </w:r>
          </w:p>
        </w:tc>
        <w:tc>
          <w:tcPr>
            <w:tcW w:w="2832" w:type="dxa"/>
            <w:noWrap/>
            <w:hideMark/>
          </w:tcPr>
          <w:p w14:paraId="75C73EE9" w14:textId="7777777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oligoclonos</w:t>
            </w:r>
            <w:proofErr w:type="spellEnd"/>
          </w:p>
        </w:tc>
        <w:tc>
          <w:tcPr>
            <w:tcW w:w="1789" w:type="dxa"/>
          </w:tcPr>
          <w:p w14:paraId="05DFD610" w14:textId="49A6540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0E1B4E6" w14:textId="366EA4E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26BE102B" w14:textId="1D14224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600BCB6F" w14:textId="647F09DA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E53F19C" w14:textId="77777777" w:rsidR="00BE1904" w:rsidRPr="00053BE6" w:rsidRDefault="00BE1904" w:rsidP="00BE1904">
            <w:r w:rsidRPr="00053BE6">
              <w:t>Asteraceae</w:t>
            </w:r>
          </w:p>
        </w:tc>
        <w:tc>
          <w:tcPr>
            <w:tcW w:w="1890" w:type="dxa"/>
            <w:noWrap/>
            <w:hideMark/>
          </w:tcPr>
          <w:p w14:paraId="2568D54D" w14:textId="2690C5E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chillea</w:t>
            </w:r>
            <w:proofErr w:type="spellEnd"/>
          </w:p>
        </w:tc>
        <w:tc>
          <w:tcPr>
            <w:tcW w:w="2832" w:type="dxa"/>
            <w:noWrap/>
            <w:hideMark/>
          </w:tcPr>
          <w:p w14:paraId="41CBA68A" w14:textId="0AC6016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3706AC89" w14:textId="5AB18D7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E02B12B" w14:textId="481A32D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8A9CDED" w14:textId="031FA58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1033613D" w14:textId="254E0638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F88535E" w14:textId="7777777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6BF30228" w14:textId="692FE6B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chillea</w:t>
            </w:r>
            <w:proofErr w:type="spellEnd"/>
          </w:p>
        </w:tc>
        <w:tc>
          <w:tcPr>
            <w:tcW w:w="2832" w:type="dxa"/>
            <w:noWrap/>
          </w:tcPr>
          <w:p w14:paraId="64A69D88" w14:textId="6DB3CE3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biebersteinii</w:t>
            </w:r>
            <w:proofErr w:type="spellEnd"/>
          </w:p>
        </w:tc>
        <w:tc>
          <w:tcPr>
            <w:tcW w:w="1789" w:type="dxa"/>
          </w:tcPr>
          <w:p w14:paraId="5F200423" w14:textId="5DEC5C9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A8852FA" w14:textId="453F097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D515568" w14:textId="586E511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2C48AC5B" w14:textId="7446400F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E262C04" w14:textId="7777777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39735A8A" w14:textId="1ECB4F8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nacyclus</w:t>
            </w:r>
            <w:proofErr w:type="spellEnd"/>
          </w:p>
        </w:tc>
        <w:tc>
          <w:tcPr>
            <w:tcW w:w="2832" w:type="dxa"/>
            <w:noWrap/>
          </w:tcPr>
          <w:p w14:paraId="196525BE" w14:textId="187944B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lavatus</w:t>
            </w:r>
            <w:proofErr w:type="spellEnd"/>
          </w:p>
        </w:tc>
        <w:tc>
          <w:tcPr>
            <w:tcW w:w="1789" w:type="dxa"/>
          </w:tcPr>
          <w:p w14:paraId="710B21DB" w14:textId="3227E03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DFEDE9F" w14:textId="4019513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46147204" w14:textId="15AA032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 xml:space="preserve">Garden plant / </w:t>
            </w:r>
            <w:proofErr w:type="spellStart"/>
            <w:r w:rsidRPr="00053BE6">
              <w:t>Neophyte</w:t>
            </w:r>
            <w:proofErr w:type="spellEnd"/>
          </w:p>
        </w:tc>
      </w:tr>
      <w:tr w:rsidR="00BE1904" w:rsidRPr="00053BE6" w14:paraId="74E092EA" w14:textId="1966D2F4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B08EBC8" w14:textId="7777777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204A57DC" w14:textId="7F4D254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Anthemis</w:t>
            </w:r>
          </w:p>
        </w:tc>
        <w:tc>
          <w:tcPr>
            <w:tcW w:w="2832" w:type="dxa"/>
            <w:noWrap/>
          </w:tcPr>
          <w:p w14:paraId="5F1964AB" w14:textId="4D9CBD2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5F36E8DD" w14:textId="5BBEDF5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617FF60" w14:textId="2A06E9B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8B7A9C5" w14:textId="79DFF57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7D9418DC" w14:textId="58F896D9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6710986" w14:textId="7777777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198756E3" w14:textId="1110AA2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Anthemis</w:t>
            </w:r>
          </w:p>
        </w:tc>
        <w:tc>
          <w:tcPr>
            <w:tcW w:w="2832" w:type="dxa"/>
            <w:noWrap/>
          </w:tcPr>
          <w:p w14:paraId="781D09F1" w14:textId="475D5E9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arvensis</w:t>
            </w:r>
          </w:p>
        </w:tc>
        <w:tc>
          <w:tcPr>
            <w:tcW w:w="1789" w:type="dxa"/>
          </w:tcPr>
          <w:p w14:paraId="313AFA53" w14:textId="0E897AF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E06F88F" w14:textId="3C663D8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3BFEA15" w14:textId="1FD935F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9DD1442" w14:textId="04840D03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58AB957" w14:textId="7777777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25F51D8B" w14:textId="64034D7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Artemisia</w:t>
            </w:r>
          </w:p>
        </w:tc>
        <w:tc>
          <w:tcPr>
            <w:tcW w:w="2832" w:type="dxa"/>
            <w:noWrap/>
          </w:tcPr>
          <w:p w14:paraId="477B164B" w14:textId="6DC0341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6952B0E3" w14:textId="42CB759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034F47B" w14:textId="6A1B20F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8F3D659" w14:textId="6AF82D4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37D3D25" w14:textId="1D72FF42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15EF5D4" w14:textId="7777777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73099549" w14:textId="019BFA8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Bellis</w:t>
            </w:r>
          </w:p>
        </w:tc>
        <w:tc>
          <w:tcPr>
            <w:tcW w:w="2832" w:type="dxa"/>
            <w:noWrap/>
          </w:tcPr>
          <w:p w14:paraId="51B11877" w14:textId="57E5E2B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perennis</w:t>
            </w:r>
          </w:p>
        </w:tc>
        <w:tc>
          <w:tcPr>
            <w:tcW w:w="1789" w:type="dxa"/>
          </w:tcPr>
          <w:p w14:paraId="00EED57B" w14:textId="337F25B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23723CA" w14:textId="06B26E4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FB7422B" w14:textId="4DECFF5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701FDA6" w14:textId="1472587F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69F963A" w14:textId="7777777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3352E41F" w14:textId="2937FEC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entaurea</w:t>
            </w:r>
            <w:proofErr w:type="spellEnd"/>
          </w:p>
        </w:tc>
        <w:tc>
          <w:tcPr>
            <w:tcW w:w="2832" w:type="dxa"/>
            <w:noWrap/>
          </w:tcPr>
          <w:p w14:paraId="0E0643D2" w14:textId="6436956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0FF7D944" w14:textId="35C2C66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17503B1" w14:textId="5B4DB55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1B9B0B2" w14:textId="180D6A3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CE25763" w14:textId="4BBC44C0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26CAB29" w14:textId="7777777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7DEF2646" w14:textId="1D0E5A3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entaurea</w:t>
            </w:r>
            <w:proofErr w:type="spellEnd"/>
          </w:p>
        </w:tc>
        <w:tc>
          <w:tcPr>
            <w:tcW w:w="2832" w:type="dxa"/>
            <w:noWrap/>
          </w:tcPr>
          <w:p w14:paraId="5A9C3839" w14:textId="5905919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yanus</w:t>
            </w:r>
            <w:proofErr w:type="spellEnd"/>
          </w:p>
        </w:tc>
        <w:tc>
          <w:tcPr>
            <w:tcW w:w="1789" w:type="dxa"/>
          </w:tcPr>
          <w:p w14:paraId="4677CF73" w14:textId="6D867AF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73A804A" w14:textId="70CDF17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0A65A6A" w14:textId="55B10BE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1B6EA2BF" w14:textId="58E744C3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23F4136" w14:textId="7777777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5FB5A30F" w14:textId="2CFA301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entaurea</w:t>
            </w:r>
            <w:proofErr w:type="spellEnd"/>
          </w:p>
        </w:tc>
        <w:tc>
          <w:tcPr>
            <w:tcW w:w="2832" w:type="dxa"/>
            <w:noWrap/>
          </w:tcPr>
          <w:p w14:paraId="563D6C9C" w14:textId="1513D38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montana</w:t>
            </w:r>
            <w:proofErr w:type="spellEnd"/>
          </w:p>
        </w:tc>
        <w:tc>
          <w:tcPr>
            <w:tcW w:w="1789" w:type="dxa"/>
          </w:tcPr>
          <w:p w14:paraId="23D8754C" w14:textId="2B4EF87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0B4FAAD" w14:textId="09C6D9A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B45C5C8" w14:textId="0423BA0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B5AA6B6" w14:textId="7EC1546E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E662BF6" w14:textId="7777777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30B16D83" w14:textId="34A5939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repis</w:t>
            </w:r>
            <w:proofErr w:type="spellEnd"/>
          </w:p>
        </w:tc>
        <w:tc>
          <w:tcPr>
            <w:tcW w:w="2832" w:type="dxa"/>
            <w:noWrap/>
          </w:tcPr>
          <w:p w14:paraId="21C2F8DC" w14:textId="4F1CDE2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vesicaria</w:t>
            </w:r>
            <w:proofErr w:type="spellEnd"/>
          </w:p>
        </w:tc>
        <w:tc>
          <w:tcPr>
            <w:tcW w:w="1789" w:type="dxa"/>
          </w:tcPr>
          <w:p w14:paraId="492FA062" w14:textId="71E1D3D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BACF9B4" w14:textId="6ECA68E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9D10ACD" w14:textId="69A3543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3E52C7F" w14:textId="43984AA4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FBA7946" w14:textId="7777777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4FCB2E26" w14:textId="218267A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Helianthus</w:t>
            </w:r>
          </w:p>
        </w:tc>
        <w:tc>
          <w:tcPr>
            <w:tcW w:w="2832" w:type="dxa"/>
            <w:noWrap/>
          </w:tcPr>
          <w:p w14:paraId="40B638BA" w14:textId="22CEB54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nnuus</w:t>
            </w:r>
            <w:proofErr w:type="spellEnd"/>
          </w:p>
        </w:tc>
        <w:tc>
          <w:tcPr>
            <w:tcW w:w="1789" w:type="dxa"/>
          </w:tcPr>
          <w:p w14:paraId="086C7793" w14:textId="7637149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NO</w:t>
            </w:r>
          </w:p>
        </w:tc>
        <w:tc>
          <w:tcPr>
            <w:tcW w:w="2253" w:type="dxa"/>
          </w:tcPr>
          <w:p w14:paraId="36393FFB" w14:textId="749E667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44744C32" w14:textId="0D43AF8C" w:rsidR="00BE1904" w:rsidRPr="00053BE6" w:rsidRDefault="00277E09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Agriculture/</w:t>
            </w:r>
            <w:r w:rsidRPr="0093073A">
              <w:rPr>
                <w:lang w:val="en-US"/>
              </w:rPr>
              <w:t>Garden/seed</w:t>
            </w:r>
            <w:r w:rsidRPr="00053BE6">
              <w:rPr>
                <w:lang w:val="en-US"/>
              </w:rPr>
              <w:t xml:space="preserve"> mix</w:t>
            </w:r>
            <w:r w:rsidR="00053BE6" w:rsidRPr="00053BE6">
              <w:rPr>
                <w:lang w:val="en-US"/>
              </w:rPr>
              <w:t>es</w:t>
            </w:r>
          </w:p>
        </w:tc>
      </w:tr>
      <w:tr w:rsidR="00BE1904" w:rsidRPr="00053BE6" w14:paraId="44E0B176" w14:textId="3C9BF31B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9E8CCE4" w14:textId="7777777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73092EFA" w14:textId="6F0D2F3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Hieracium</w:t>
            </w:r>
            <w:proofErr w:type="spellEnd"/>
          </w:p>
        </w:tc>
        <w:tc>
          <w:tcPr>
            <w:tcW w:w="2832" w:type="dxa"/>
            <w:noWrap/>
          </w:tcPr>
          <w:p w14:paraId="425C193E" w14:textId="67D8792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175896D4" w14:textId="55C59B3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DBC954E" w14:textId="150DBE4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45CA1D96" w14:textId="6586A81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79FBC907" w14:textId="75DDE7F8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B04C37F" w14:textId="7777777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00CCD1DB" w14:textId="76AD1E9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Jacobaea</w:t>
            </w:r>
            <w:proofErr w:type="spellEnd"/>
          </w:p>
        </w:tc>
        <w:tc>
          <w:tcPr>
            <w:tcW w:w="2832" w:type="dxa"/>
            <w:noWrap/>
          </w:tcPr>
          <w:p w14:paraId="4C9B75A1" w14:textId="6A7B7AF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vulgaris</w:t>
            </w:r>
            <w:proofErr w:type="spellEnd"/>
          </w:p>
        </w:tc>
        <w:tc>
          <w:tcPr>
            <w:tcW w:w="1789" w:type="dxa"/>
          </w:tcPr>
          <w:p w14:paraId="3B1DBD88" w14:textId="7100F88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6046997" w14:textId="48102F9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D19052F" w14:textId="79EC9EE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10BC2D3" w14:textId="23E8D217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B5C162A" w14:textId="7777777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26CB3694" w14:textId="1E2A511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Leontopodium</w:t>
            </w:r>
          </w:p>
        </w:tc>
        <w:tc>
          <w:tcPr>
            <w:tcW w:w="2832" w:type="dxa"/>
            <w:noWrap/>
          </w:tcPr>
          <w:p w14:paraId="5CF9A621" w14:textId="5875D1F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439CBB4A" w14:textId="7ADA5AA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A1FE400" w14:textId="51BD0C4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5D0730E" w14:textId="3E82684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0CC68969" w14:textId="18DAAA7E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B3DEDD9" w14:textId="7777777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01DA6578" w14:textId="3B05FA0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Leucanthemum</w:t>
            </w:r>
            <w:proofErr w:type="spellEnd"/>
          </w:p>
        </w:tc>
        <w:tc>
          <w:tcPr>
            <w:tcW w:w="2832" w:type="dxa"/>
            <w:noWrap/>
          </w:tcPr>
          <w:p w14:paraId="32735295" w14:textId="6F55C8F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4EB8AEFC" w14:textId="0EF5EAE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A6A3379" w14:textId="30444F3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7CB656A" w14:textId="7B7E000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70D072F9" w14:textId="70FE4B7A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79240C2" w14:textId="7777777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00CB347D" w14:textId="490A9CB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Matricaria</w:t>
            </w:r>
            <w:proofErr w:type="spellEnd"/>
          </w:p>
        </w:tc>
        <w:tc>
          <w:tcPr>
            <w:tcW w:w="2832" w:type="dxa"/>
            <w:noWrap/>
          </w:tcPr>
          <w:p w14:paraId="0EA94301" w14:textId="372A15B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7C17AE0B" w14:textId="5246096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6941A47" w14:textId="6C5983F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6A27B75" w14:textId="2BD4C3D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700847B9" w14:textId="02672654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7D7A42F" w14:textId="7777777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76C25DF0" w14:textId="6490823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icris</w:t>
            </w:r>
            <w:proofErr w:type="spellEnd"/>
          </w:p>
        </w:tc>
        <w:tc>
          <w:tcPr>
            <w:tcW w:w="2832" w:type="dxa"/>
            <w:noWrap/>
          </w:tcPr>
          <w:p w14:paraId="199AA93D" w14:textId="16DF9B2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579FA7B4" w14:textId="09FAB19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077B36D" w14:textId="32A04D8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4A360A6E" w14:textId="1C6B111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1FFE5BB0" w14:textId="163AF45C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8B46E3C" w14:textId="7777777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0CF5A82D" w14:textId="1B4FB24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ilosella</w:t>
            </w:r>
            <w:proofErr w:type="spellEnd"/>
          </w:p>
        </w:tc>
        <w:tc>
          <w:tcPr>
            <w:tcW w:w="2832" w:type="dxa"/>
            <w:noWrap/>
          </w:tcPr>
          <w:p w14:paraId="4741788D" w14:textId="5B76635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296FA1F9" w14:textId="1163FF8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7F04906" w14:textId="7CE0397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EBD2218" w14:textId="527A5E7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C56446F" w14:textId="68D1E728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C104015" w14:textId="7777777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16775AF8" w14:textId="67CD165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ilosella</w:t>
            </w:r>
            <w:proofErr w:type="spellEnd"/>
          </w:p>
        </w:tc>
        <w:tc>
          <w:tcPr>
            <w:tcW w:w="2832" w:type="dxa"/>
            <w:noWrap/>
          </w:tcPr>
          <w:p w14:paraId="7BE9A0F3" w14:textId="41DF8B8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astellana</w:t>
            </w:r>
            <w:proofErr w:type="spellEnd"/>
          </w:p>
        </w:tc>
        <w:tc>
          <w:tcPr>
            <w:tcW w:w="1789" w:type="dxa"/>
          </w:tcPr>
          <w:p w14:paraId="7D2D2184" w14:textId="3A00050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5F77614" w14:textId="1F1D460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79DCDDC" w14:textId="1D29BFB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2B11EDDB" w14:textId="5BEF5314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48C199C" w14:textId="7777777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6DBF53DB" w14:textId="37F8BE8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ilosella</w:t>
            </w:r>
            <w:proofErr w:type="spellEnd"/>
          </w:p>
        </w:tc>
        <w:tc>
          <w:tcPr>
            <w:tcW w:w="2832" w:type="dxa"/>
            <w:noWrap/>
          </w:tcPr>
          <w:p w14:paraId="6000DEC2" w14:textId="5CB1AD3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hoppeana</w:t>
            </w:r>
            <w:proofErr w:type="spellEnd"/>
          </w:p>
        </w:tc>
        <w:tc>
          <w:tcPr>
            <w:tcW w:w="1789" w:type="dxa"/>
          </w:tcPr>
          <w:p w14:paraId="0A245BFA" w14:textId="752FF3D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0F1AC57" w14:textId="637ABA4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752FE29" w14:textId="17CE314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2BCB1772" w14:textId="15ED20D9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9DEC4FF" w14:textId="7777777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22384DB2" w14:textId="274DDF1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Senecio</w:t>
            </w:r>
          </w:p>
        </w:tc>
        <w:tc>
          <w:tcPr>
            <w:tcW w:w="2832" w:type="dxa"/>
            <w:noWrap/>
          </w:tcPr>
          <w:p w14:paraId="65095E15" w14:textId="7174F26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22927B69" w14:textId="07C9108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9525151" w14:textId="4C08DAA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4511CFEA" w14:textId="5C44106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7A07987E" w14:textId="57622EDB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94F2B29" w14:textId="7F03459B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5D3786F4" w14:textId="7659530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Senecio</w:t>
            </w:r>
          </w:p>
        </w:tc>
        <w:tc>
          <w:tcPr>
            <w:tcW w:w="2832" w:type="dxa"/>
            <w:noWrap/>
          </w:tcPr>
          <w:p w14:paraId="36412E49" w14:textId="780F501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nemorensis</w:t>
            </w:r>
            <w:proofErr w:type="spellEnd"/>
          </w:p>
        </w:tc>
        <w:tc>
          <w:tcPr>
            <w:tcW w:w="1789" w:type="dxa"/>
          </w:tcPr>
          <w:p w14:paraId="3F6AC167" w14:textId="53C8CC2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3E76DD2" w14:textId="210C89F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CAC6225" w14:textId="3A3558E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EF22FAD" w14:textId="2C3E166F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07217BB" w14:textId="144836C8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04052173" w14:textId="555D2F8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Senecio</w:t>
            </w:r>
          </w:p>
        </w:tc>
        <w:tc>
          <w:tcPr>
            <w:tcW w:w="2832" w:type="dxa"/>
            <w:noWrap/>
          </w:tcPr>
          <w:p w14:paraId="53E0FB50" w14:textId="3024C8C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vernalis</w:t>
            </w:r>
            <w:proofErr w:type="spellEnd"/>
          </w:p>
        </w:tc>
        <w:tc>
          <w:tcPr>
            <w:tcW w:w="1789" w:type="dxa"/>
          </w:tcPr>
          <w:p w14:paraId="41F1DE9B" w14:textId="5F6E706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D03C87A" w14:textId="65D2BAC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4EF76DD" w14:textId="2BA0F6A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7A4A01E" w14:textId="51AFF49F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C1BC527" w14:textId="46366959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50676A0B" w14:textId="7A0B499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onchus</w:t>
            </w:r>
            <w:proofErr w:type="spellEnd"/>
          </w:p>
        </w:tc>
        <w:tc>
          <w:tcPr>
            <w:tcW w:w="2832" w:type="dxa"/>
            <w:noWrap/>
          </w:tcPr>
          <w:p w14:paraId="2A5C1205" w14:textId="08A3C72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4ACDE2AB" w14:textId="0F33E8B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3C88DA9" w14:textId="538B1B6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64846A9" w14:textId="59224E5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188B35D0" w14:textId="7DCBA57F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19F43EA" w14:textId="59552F1E" w:rsidR="00BE1904" w:rsidRPr="00053BE6" w:rsidRDefault="00BE1904" w:rsidP="00BE1904">
            <w:r w:rsidRPr="00053BE6">
              <w:lastRenderedPageBreak/>
              <w:t> </w:t>
            </w:r>
          </w:p>
        </w:tc>
        <w:tc>
          <w:tcPr>
            <w:tcW w:w="1890" w:type="dxa"/>
            <w:noWrap/>
          </w:tcPr>
          <w:p w14:paraId="65FD3781" w14:textId="6531321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ymphyotrichum</w:t>
            </w:r>
            <w:proofErr w:type="spellEnd"/>
          </w:p>
        </w:tc>
        <w:tc>
          <w:tcPr>
            <w:tcW w:w="2832" w:type="dxa"/>
            <w:noWrap/>
          </w:tcPr>
          <w:p w14:paraId="3E47455A" w14:textId="3864C18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ordifolium</w:t>
            </w:r>
            <w:proofErr w:type="spellEnd"/>
          </w:p>
        </w:tc>
        <w:tc>
          <w:tcPr>
            <w:tcW w:w="1789" w:type="dxa"/>
          </w:tcPr>
          <w:p w14:paraId="075199AA" w14:textId="68A1950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CADCEEE" w14:textId="0D5F009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898ECC1" w14:textId="5581451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 xml:space="preserve">Garden plant </w:t>
            </w:r>
          </w:p>
        </w:tc>
      </w:tr>
      <w:tr w:rsidR="00BE1904" w:rsidRPr="00053BE6" w14:paraId="67C76C70" w14:textId="6DBF6614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F9C3120" w14:textId="290189CF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161553D2" w14:textId="06F3968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Taraxacum</w:t>
            </w:r>
          </w:p>
        </w:tc>
        <w:tc>
          <w:tcPr>
            <w:tcW w:w="2832" w:type="dxa"/>
            <w:noWrap/>
          </w:tcPr>
          <w:p w14:paraId="4B3D65CC" w14:textId="734094D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46A289BA" w14:textId="74A7B35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3EECF67" w14:textId="08C7C0A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2BBEF6B" w14:textId="47B09FB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F6E4443" w14:textId="5EDCDA46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897E6B1" w14:textId="213B58F0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267A049F" w14:textId="45695C6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Tragopogon</w:t>
            </w:r>
          </w:p>
        </w:tc>
        <w:tc>
          <w:tcPr>
            <w:tcW w:w="2832" w:type="dxa"/>
            <w:noWrap/>
          </w:tcPr>
          <w:p w14:paraId="321005F4" w14:textId="6E4C271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314B465E" w14:textId="6D10772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7EC7930" w14:textId="139B8A4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9AE99AD" w14:textId="5DECC53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D3656D0" w14:textId="1A4A716B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43DB81A" w14:textId="27B74859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6ECC774A" w14:textId="0CC96D0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Tripleurospermum</w:t>
            </w:r>
            <w:proofErr w:type="spellEnd"/>
          </w:p>
        </w:tc>
        <w:tc>
          <w:tcPr>
            <w:tcW w:w="2832" w:type="dxa"/>
            <w:noWrap/>
          </w:tcPr>
          <w:p w14:paraId="3509346A" w14:textId="1FF4C29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maritimum</w:t>
            </w:r>
            <w:proofErr w:type="spellEnd"/>
          </w:p>
        </w:tc>
        <w:tc>
          <w:tcPr>
            <w:tcW w:w="1789" w:type="dxa"/>
          </w:tcPr>
          <w:p w14:paraId="732F50BC" w14:textId="27B8E2E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C4CE025" w14:textId="23B4E80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4EDDB1B" w14:textId="5F579C1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F3A8EF8" w14:textId="23FB6E5B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8AD53A9" w14:textId="255C3853" w:rsidR="00BE1904" w:rsidRPr="00053BE6" w:rsidRDefault="00BE1904" w:rsidP="00BE1904">
            <w:r w:rsidRPr="00053BE6">
              <w:t>Betulaceae</w:t>
            </w:r>
          </w:p>
        </w:tc>
        <w:tc>
          <w:tcPr>
            <w:tcW w:w="1890" w:type="dxa"/>
            <w:noWrap/>
          </w:tcPr>
          <w:p w14:paraId="6C6F5C06" w14:textId="66B921C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Alnus</w:t>
            </w:r>
          </w:p>
        </w:tc>
        <w:tc>
          <w:tcPr>
            <w:tcW w:w="2832" w:type="dxa"/>
            <w:noWrap/>
          </w:tcPr>
          <w:p w14:paraId="072A4606" w14:textId="5616F11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2451468F" w14:textId="07CC341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NO</w:t>
            </w:r>
          </w:p>
        </w:tc>
        <w:tc>
          <w:tcPr>
            <w:tcW w:w="2253" w:type="dxa"/>
          </w:tcPr>
          <w:p w14:paraId="32445213" w14:textId="1AF3337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7FC560D6" w14:textId="3F0CCE0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1A90FC2" w14:textId="5220F265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72C3466" w14:textId="08A12FE3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45E2E986" w14:textId="3F0D8E5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Betula</w:t>
            </w:r>
          </w:p>
        </w:tc>
        <w:tc>
          <w:tcPr>
            <w:tcW w:w="2832" w:type="dxa"/>
            <w:noWrap/>
            <w:hideMark/>
          </w:tcPr>
          <w:p w14:paraId="2D25838F" w14:textId="24DBFCB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48767CC8" w14:textId="4CD7849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A0FDB5A" w14:textId="13717C4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54FFE1E2" w14:textId="694936B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DD378EC" w14:textId="77898918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DCE67F0" w14:textId="23CACD63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4276093A" w14:textId="531C42C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Carpinus</w:t>
            </w:r>
          </w:p>
        </w:tc>
        <w:tc>
          <w:tcPr>
            <w:tcW w:w="2832" w:type="dxa"/>
            <w:noWrap/>
            <w:hideMark/>
          </w:tcPr>
          <w:p w14:paraId="454CC1E6" w14:textId="486C855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betulus</w:t>
            </w:r>
          </w:p>
        </w:tc>
        <w:tc>
          <w:tcPr>
            <w:tcW w:w="1789" w:type="dxa"/>
          </w:tcPr>
          <w:p w14:paraId="3A479EF6" w14:textId="68C9D2D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NO</w:t>
            </w:r>
          </w:p>
        </w:tc>
        <w:tc>
          <w:tcPr>
            <w:tcW w:w="2253" w:type="dxa"/>
          </w:tcPr>
          <w:p w14:paraId="2BC3EB04" w14:textId="76D225E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725D506E" w14:textId="38C5DA1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7A2D74B2" w14:textId="00E38FC4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4D2AC36" w14:textId="02C8A4B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2125491E" w14:textId="2DFF6C2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or</w:t>
            </w:r>
            <w:r w:rsidR="004A5C98" w:rsidRPr="00053BE6">
              <w:rPr>
                <w:i/>
                <w:iCs/>
              </w:rPr>
              <w:t>y</w:t>
            </w:r>
            <w:r w:rsidRPr="00053BE6">
              <w:rPr>
                <w:i/>
                <w:iCs/>
              </w:rPr>
              <w:t>lus</w:t>
            </w:r>
            <w:proofErr w:type="spellEnd"/>
          </w:p>
        </w:tc>
        <w:tc>
          <w:tcPr>
            <w:tcW w:w="2832" w:type="dxa"/>
            <w:noWrap/>
            <w:hideMark/>
          </w:tcPr>
          <w:p w14:paraId="2E72D1E6" w14:textId="33972AF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5F7A5F95" w14:textId="4E9F66D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NO</w:t>
            </w:r>
          </w:p>
        </w:tc>
        <w:tc>
          <w:tcPr>
            <w:tcW w:w="2253" w:type="dxa"/>
          </w:tcPr>
          <w:p w14:paraId="42A78CB4" w14:textId="7F48A84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350EF2CC" w14:textId="194C474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27A1B04D" w14:textId="1985567A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CE2BDC3" w14:textId="387E5F17" w:rsidR="00BE1904" w:rsidRPr="00053BE6" w:rsidRDefault="00BE1904" w:rsidP="00BE1904">
            <w:proofErr w:type="spellStart"/>
            <w:r w:rsidRPr="00053BE6">
              <w:t>Boragin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6196A74C" w14:textId="4AC753A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egonychon</w:t>
            </w:r>
            <w:proofErr w:type="spellEnd"/>
          </w:p>
        </w:tc>
        <w:tc>
          <w:tcPr>
            <w:tcW w:w="2832" w:type="dxa"/>
            <w:noWrap/>
            <w:hideMark/>
          </w:tcPr>
          <w:p w14:paraId="6B9CF70F" w14:textId="0A4FBE7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urpurocaeruleum</w:t>
            </w:r>
            <w:proofErr w:type="spellEnd"/>
          </w:p>
        </w:tc>
        <w:tc>
          <w:tcPr>
            <w:tcW w:w="1789" w:type="dxa"/>
          </w:tcPr>
          <w:p w14:paraId="61B096D0" w14:textId="022B717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038000A" w14:textId="65F8654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2B53478C" w14:textId="7314B21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47721723" w14:textId="34EC910D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0F54C53" w14:textId="59A76FEE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5D7DB12A" w14:textId="00BC820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nchusa</w:t>
            </w:r>
            <w:proofErr w:type="spellEnd"/>
          </w:p>
        </w:tc>
        <w:tc>
          <w:tcPr>
            <w:tcW w:w="2832" w:type="dxa"/>
            <w:noWrap/>
            <w:hideMark/>
          </w:tcPr>
          <w:p w14:paraId="3A028E1F" w14:textId="3A12064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029A314C" w14:textId="2870322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868BBC0" w14:textId="6603742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28570FB" w14:textId="14737E0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DF01A90" w14:textId="044C39CC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EEE689C" w14:textId="47603945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1B303324" w14:textId="020FA7E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Borago</w:t>
            </w:r>
            <w:proofErr w:type="spellEnd"/>
          </w:p>
        </w:tc>
        <w:tc>
          <w:tcPr>
            <w:tcW w:w="2832" w:type="dxa"/>
            <w:noWrap/>
            <w:hideMark/>
          </w:tcPr>
          <w:p w14:paraId="2326B955" w14:textId="5F1729C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officinalis</w:t>
            </w:r>
          </w:p>
        </w:tc>
        <w:tc>
          <w:tcPr>
            <w:tcW w:w="1789" w:type="dxa"/>
          </w:tcPr>
          <w:p w14:paraId="75194171" w14:textId="1B339FA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C3F3954" w14:textId="6E29DC8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B51F27D" w14:textId="2DB5FAC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665D203" w14:textId="11D0AC22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F37DB49" w14:textId="02B74556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6CE4323E" w14:textId="2BC7616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Buglossoides</w:t>
            </w:r>
            <w:proofErr w:type="spellEnd"/>
          </w:p>
        </w:tc>
        <w:tc>
          <w:tcPr>
            <w:tcW w:w="2832" w:type="dxa"/>
            <w:noWrap/>
            <w:hideMark/>
          </w:tcPr>
          <w:p w14:paraId="0968739B" w14:textId="3467E09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arvensis</w:t>
            </w:r>
          </w:p>
        </w:tc>
        <w:tc>
          <w:tcPr>
            <w:tcW w:w="1789" w:type="dxa"/>
          </w:tcPr>
          <w:p w14:paraId="7980FF88" w14:textId="41B9F85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4AC5690" w14:textId="5202BDE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D685E9C" w14:textId="39636FC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94A5C79" w14:textId="78023A5F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B36B19B" w14:textId="6B0EE8BB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1C484C18" w14:textId="6CB165B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ynoglossum</w:t>
            </w:r>
            <w:proofErr w:type="spellEnd"/>
          </w:p>
        </w:tc>
        <w:tc>
          <w:tcPr>
            <w:tcW w:w="2832" w:type="dxa"/>
            <w:noWrap/>
            <w:hideMark/>
          </w:tcPr>
          <w:p w14:paraId="1C9C04D2" w14:textId="73FF655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officinale</w:t>
            </w:r>
          </w:p>
        </w:tc>
        <w:tc>
          <w:tcPr>
            <w:tcW w:w="1789" w:type="dxa"/>
          </w:tcPr>
          <w:p w14:paraId="4DCB4B47" w14:textId="39C91C4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EB41F86" w14:textId="53F2128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8863518" w14:textId="6BAC18F4" w:rsidR="00BE1904" w:rsidRPr="00053BE6" w:rsidRDefault="00277E09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 xml:space="preserve">Red list </w:t>
            </w:r>
            <w:r w:rsidR="00053BE6" w:rsidRPr="00053BE6">
              <w:rPr>
                <w:lang w:val="en-US"/>
              </w:rPr>
              <w:t>V</w:t>
            </w:r>
          </w:p>
        </w:tc>
      </w:tr>
      <w:tr w:rsidR="00BE1904" w:rsidRPr="00053BE6" w14:paraId="556539AA" w14:textId="1FAF8075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4CA798D" w14:textId="7E563CEC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46A61022" w14:textId="4744688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Echium</w:t>
            </w:r>
          </w:p>
        </w:tc>
        <w:tc>
          <w:tcPr>
            <w:tcW w:w="2832" w:type="dxa"/>
            <w:noWrap/>
            <w:hideMark/>
          </w:tcPr>
          <w:p w14:paraId="6BC5B021" w14:textId="634E278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vulgare</w:t>
            </w:r>
          </w:p>
        </w:tc>
        <w:tc>
          <w:tcPr>
            <w:tcW w:w="1789" w:type="dxa"/>
          </w:tcPr>
          <w:p w14:paraId="11186EEE" w14:textId="43A22B1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A6555EF" w14:textId="6F53E0F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2ADFDED3" w14:textId="15B2A8F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27AE7673" w14:textId="697401B7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7620C1F" w14:textId="3C6930C8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7777C12C" w14:textId="3BB5B5C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Lithospermum</w:t>
            </w:r>
            <w:proofErr w:type="spellEnd"/>
          </w:p>
        </w:tc>
        <w:tc>
          <w:tcPr>
            <w:tcW w:w="2832" w:type="dxa"/>
            <w:noWrap/>
            <w:hideMark/>
          </w:tcPr>
          <w:p w14:paraId="483AB2DD" w14:textId="37DB0D0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313CCCA1" w14:textId="4A53EA0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1342895" w14:textId="454656C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2272CB1C" w14:textId="0208A03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9E3A932" w14:textId="28E6ADCA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B02D857" w14:textId="168B398F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67327525" w14:textId="15F63E2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Myosotis</w:t>
            </w:r>
          </w:p>
        </w:tc>
        <w:tc>
          <w:tcPr>
            <w:tcW w:w="2832" w:type="dxa"/>
            <w:noWrap/>
            <w:hideMark/>
          </w:tcPr>
          <w:p w14:paraId="15C4E9E1" w14:textId="0EB0100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2FFD143B" w14:textId="6F848F7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682720D" w14:textId="7A11CBD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4A5F633" w14:textId="1FF61B7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1DF0A5C" w14:textId="5DE2D7DF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DDE912B" w14:textId="2E5D58F0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5E740CB0" w14:textId="6AE4D88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Myosotis</w:t>
            </w:r>
          </w:p>
        </w:tc>
        <w:tc>
          <w:tcPr>
            <w:tcW w:w="2832" w:type="dxa"/>
            <w:noWrap/>
            <w:hideMark/>
          </w:tcPr>
          <w:p w14:paraId="2517B5B3" w14:textId="3FAD64C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arvensis</w:t>
            </w:r>
          </w:p>
        </w:tc>
        <w:tc>
          <w:tcPr>
            <w:tcW w:w="1789" w:type="dxa"/>
          </w:tcPr>
          <w:p w14:paraId="174AC30F" w14:textId="08AC749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60A75E8" w14:textId="7DEFB39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2805B94" w14:textId="3F888FC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3990ED7" w14:textId="7146273C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49D2F62" w14:textId="4AF82B3A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2D2F92C7" w14:textId="6BE582A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Myosotis</w:t>
            </w:r>
          </w:p>
        </w:tc>
        <w:tc>
          <w:tcPr>
            <w:tcW w:w="2832" w:type="dxa"/>
            <w:noWrap/>
            <w:hideMark/>
          </w:tcPr>
          <w:p w14:paraId="151E9D69" w14:textId="4931083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laxa</w:t>
            </w:r>
            <w:proofErr w:type="spellEnd"/>
          </w:p>
        </w:tc>
        <w:tc>
          <w:tcPr>
            <w:tcW w:w="1789" w:type="dxa"/>
          </w:tcPr>
          <w:p w14:paraId="22004614" w14:textId="6FE8AB7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B43DE25" w14:textId="1252DEA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2B5C2D46" w14:textId="74FFC2B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79339369" w14:textId="0A418F4E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1DB0B1A" w14:textId="65710BA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1B459261" w14:textId="54CA50A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Myosotis</w:t>
            </w:r>
          </w:p>
        </w:tc>
        <w:tc>
          <w:tcPr>
            <w:tcW w:w="2832" w:type="dxa"/>
            <w:noWrap/>
            <w:hideMark/>
          </w:tcPr>
          <w:p w14:paraId="570D53FA" w14:textId="7E1687B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sylvatica</w:t>
            </w:r>
          </w:p>
        </w:tc>
        <w:tc>
          <w:tcPr>
            <w:tcW w:w="1789" w:type="dxa"/>
          </w:tcPr>
          <w:p w14:paraId="68C875AB" w14:textId="5FB1A06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155566F" w14:textId="6AA903D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02351A5" w14:textId="12DCE98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F0FECDD" w14:textId="35FFE429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AAB12DD" w14:textId="329B20DC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1FFF7B88" w14:textId="0EF7AAB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Symphytum</w:t>
            </w:r>
          </w:p>
        </w:tc>
        <w:tc>
          <w:tcPr>
            <w:tcW w:w="2832" w:type="dxa"/>
            <w:noWrap/>
            <w:hideMark/>
          </w:tcPr>
          <w:p w14:paraId="2732E2AE" w14:textId="2D11D95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officinale</w:t>
            </w:r>
          </w:p>
        </w:tc>
        <w:tc>
          <w:tcPr>
            <w:tcW w:w="1789" w:type="dxa"/>
          </w:tcPr>
          <w:p w14:paraId="4255C272" w14:textId="27D0248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7DE5AE7" w14:textId="01EBF82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4E0BBBB" w14:textId="3FF6AE3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18FBF649" w14:textId="2C8ECFAC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0FEAFC8" w14:textId="1D4D6117" w:rsidR="00BE1904" w:rsidRPr="00053BE6" w:rsidRDefault="00BE1904" w:rsidP="00BE1904">
            <w:proofErr w:type="spellStart"/>
            <w:r w:rsidRPr="00053BE6">
              <w:t>Brassic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35AA48CC" w14:textId="58C9415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lliaria</w:t>
            </w:r>
            <w:proofErr w:type="spellEnd"/>
          </w:p>
        </w:tc>
        <w:tc>
          <w:tcPr>
            <w:tcW w:w="2832" w:type="dxa"/>
            <w:noWrap/>
            <w:hideMark/>
          </w:tcPr>
          <w:p w14:paraId="60B79C57" w14:textId="7DE333D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etiolata</w:t>
            </w:r>
            <w:proofErr w:type="spellEnd"/>
          </w:p>
        </w:tc>
        <w:tc>
          <w:tcPr>
            <w:tcW w:w="1789" w:type="dxa"/>
          </w:tcPr>
          <w:p w14:paraId="09FFB44A" w14:textId="1B1C2E2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04A297C" w14:textId="058DE00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DC1D20C" w14:textId="758732B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B0467C1" w14:textId="0FA40B07" w:rsidTr="009774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5241062" w14:textId="070D15EC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23954C7B" w14:textId="245B874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lyssum</w:t>
            </w:r>
            <w:proofErr w:type="spellEnd"/>
          </w:p>
        </w:tc>
        <w:tc>
          <w:tcPr>
            <w:tcW w:w="2832" w:type="dxa"/>
            <w:noWrap/>
            <w:hideMark/>
          </w:tcPr>
          <w:p w14:paraId="31A3CC19" w14:textId="40FA0E5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6857D19C" w14:textId="48251C1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AC749B3" w14:textId="47C6B15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2347B7FA" w14:textId="5EB1D7D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249F203" w14:textId="1169C0A6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30D0352" w14:textId="33B9A9B4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65454112" w14:textId="18BCF2A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lyssum</w:t>
            </w:r>
            <w:proofErr w:type="spellEnd"/>
          </w:p>
        </w:tc>
        <w:tc>
          <w:tcPr>
            <w:tcW w:w="2832" w:type="dxa"/>
            <w:noWrap/>
          </w:tcPr>
          <w:p w14:paraId="2CDE390A" w14:textId="225ABB4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lysssoides</w:t>
            </w:r>
            <w:proofErr w:type="spellEnd"/>
          </w:p>
        </w:tc>
        <w:tc>
          <w:tcPr>
            <w:tcW w:w="1789" w:type="dxa"/>
          </w:tcPr>
          <w:p w14:paraId="0B8CC297" w14:textId="293C223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815BF00" w14:textId="0D23B31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21105714" w14:textId="1057F531" w:rsidR="00BE1904" w:rsidRPr="00053BE6" w:rsidRDefault="00864735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Red list 3</w:t>
            </w:r>
          </w:p>
        </w:tc>
      </w:tr>
      <w:tr w:rsidR="00BE1904" w:rsidRPr="00053BE6" w14:paraId="454ADB09" w14:textId="0AE96BA4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9D61F40" w14:textId="01913ECC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5679C300" w14:textId="1F059E5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rabidopsis</w:t>
            </w:r>
            <w:proofErr w:type="spellEnd"/>
          </w:p>
        </w:tc>
        <w:tc>
          <w:tcPr>
            <w:tcW w:w="2832" w:type="dxa"/>
            <w:noWrap/>
          </w:tcPr>
          <w:p w14:paraId="183AC54C" w14:textId="4EC535D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renosa</w:t>
            </w:r>
            <w:proofErr w:type="spellEnd"/>
          </w:p>
        </w:tc>
        <w:tc>
          <w:tcPr>
            <w:tcW w:w="1789" w:type="dxa"/>
          </w:tcPr>
          <w:p w14:paraId="7025648C" w14:textId="608EF34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941998B" w14:textId="179E328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7D33018" w14:textId="6662CC0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7583A82F" w14:textId="3BE8E76E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3C1C961" w14:textId="4AE5D9A0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1C57684E" w14:textId="5409EEF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Arabis</w:t>
            </w:r>
          </w:p>
        </w:tc>
        <w:tc>
          <w:tcPr>
            <w:tcW w:w="2832" w:type="dxa"/>
            <w:noWrap/>
          </w:tcPr>
          <w:p w14:paraId="6049388C" w14:textId="6B83A49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45C7AB56" w14:textId="1CF2520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138398E" w14:textId="5429F48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1033136" w14:textId="7739DF5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E3BAE21" w14:textId="2283E50C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6D7FC7F" w14:textId="2E10EDB6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36FE83DB" w14:textId="6B319A3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ubrieta</w:t>
            </w:r>
            <w:proofErr w:type="spellEnd"/>
          </w:p>
        </w:tc>
        <w:tc>
          <w:tcPr>
            <w:tcW w:w="2832" w:type="dxa"/>
            <w:noWrap/>
          </w:tcPr>
          <w:p w14:paraId="5D153BBA" w14:textId="39F06A9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0C6ACF97" w14:textId="7106FEF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E5C3913" w14:textId="208F230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8F6BDB9" w14:textId="28F1734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58EC6C0F" w14:textId="6CD93D2B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29412C4" w14:textId="4B365C8F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05A0968A" w14:textId="5FDA488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ubrieta</w:t>
            </w:r>
            <w:proofErr w:type="spellEnd"/>
          </w:p>
        </w:tc>
        <w:tc>
          <w:tcPr>
            <w:tcW w:w="2832" w:type="dxa"/>
            <w:noWrap/>
          </w:tcPr>
          <w:p w14:paraId="7CBBDB7D" w14:textId="59F851F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olympica</w:t>
            </w:r>
            <w:proofErr w:type="spellEnd"/>
          </w:p>
        </w:tc>
        <w:tc>
          <w:tcPr>
            <w:tcW w:w="1789" w:type="dxa"/>
          </w:tcPr>
          <w:p w14:paraId="42332CBF" w14:textId="296AE45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5769057" w14:textId="367A3DE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50C8817" w14:textId="34CD08B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6B51E5AB" w14:textId="2CCDC2BB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0FA5644" w14:textId="4BB1FF53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1ECC27E0" w14:textId="4AF2385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urinia</w:t>
            </w:r>
            <w:proofErr w:type="spellEnd"/>
          </w:p>
        </w:tc>
        <w:tc>
          <w:tcPr>
            <w:tcW w:w="2832" w:type="dxa"/>
            <w:noWrap/>
          </w:tcPr>
          <w:p w14:paraId="1922868F" w14:textId="2CEE633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axatilis</w:t>
            </w:r>
            <w:proofErr w:type="spellEnd"/>
          </w:p>
        </w:tc>
        <w:tc>
          <w:tcPr>
            <w:tcW w:w="1789" w:type="dxa"/>
          </w:tcPr>
          <w:p w14:paraId="38D12C35" w14:textId="3A0749A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88B3F8C" w14:textId="0AC815A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CB45ABF" w14:textId="7DB7EBB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1DF1F4CC" w14:textId="5E0A30EB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FE4B8AC" w14:textId="46FC416A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448D7986" w14:textId="2F19E18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Barbarea</w:t>
            </w:r>
            <w:proofErr w:type="spellEnd"/>
          </w:p>
        </w:tc>
        <w:tc>
          <w:tcPr>
            <w:tcW w:w="2832" w:type="dxa"/>
            <w:noWrap/>
          </w:tcPr>
          <w:p w14:paraId="027BD7C2" w14:textId="58E68B3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vulgaris</w:t>
            </w:r>
            <w:proofErr w:type="spellEnd"/>
          </w:p>
        </w:tc>
        <w:tc>
          <w:tcPr>
            <w:tcW w:w="1789" w:type="dxa"/>
          </w:tcPr>
          <w:p w14:paraId="623BDAA2" w14:textId="16404F3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BC4AD9D" w14:textId="19BAF1B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480397FD" w14:textId="07AC447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92C138A" w14:textId="4CEA9EF9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648F6FF" w14:textId="49D8E088" w:rsidR="00BE1904" w:rsidRPr="00053BE6" w:rsidRDefault="00BE1904" w:rsidP="00BE1904">
            <w:r w:rsidRPr="00053BE6">
              <w:lastRenderedPageBreak/>
              <w:t> </w:t>
            </w:r>
          </w:p>
        </w:tc>
        <w:tc>
          <w:tcPr>
            <w:tcW w:w="1890" w:type="dxa"/>
            <w:noWrap/>
          </w:tcPr>
          <w:p w14:paraId="18387A04" w14:textId="1D3695B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Brassica</w:t>
            </w:r>
            <w:proofErr w:type="spellEnd"/>
          </w:p>
        </w:tc>
        <w:tc>
          <w:tcPr>
            <w:tcW w:w="2832" w:type="dxa"/>
            <w:noWrap/>
          </w:tcPr>
          <w:p w14:paraId="49ADBC13" w14:textId="3FAE755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76A6A4AB" w14:textId="7DB37F8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CBF7D9D" w14:textId="4E4EC1D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3BE6">
              <w:rPr>
                <w:lang w:val="en-US"/>
              </w:rPr>
              <w:t>Zoophilic -but found in airborne traps</w:t>
            </w:r>
          </w:p>
        </w:tc>
        <w:tc>
          <w:tcPr>
            <w:tcW w:w="3343" w:type="dxa"/>
            <w:gridSpan w:val="2"/>
          </w:tcPr>
          <w:p w14:paraId="5FE19D08" w14:textId="23EC9AE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3BE6">
              <w:rPr>
                <w:lang w:val="en-US"/>
              </w:rPr>
              <w:t>Agricultural/Wild</w:t>
            </w:r>
          </w:p>
        </w:tc>
      </w:tr>
      <w:tr w:rsidR="00BE1904" w:rsidRPr="00053BE6" w14:paraId="2099662B" w14:textId="6D522F4B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AF689F3" w14:textId="5594FB4C" w:rsidR="00BE1904" w:rsidRPr="00053BE6" w:rsidRDefault="00BE1904" w:rsidP="00BE1904">
            <w:pPr>
              <w:rPr>
                <w:lang w:val="en-US"/>
              </w:rPr>
            </w:pPr>
            <w:r w:rsidRPr="00053BE6">
              <w:rPr>
                <w:lang w:val="en-US"/>
              </w:rPr>
              <w:t> </w:t>
            </w:r>
          </w:p>
        </w:tc>
        <w:tc>
          <w:tcPr>
            <w:tcW w:w="1890" w:type="dxa"/>
            <w:noWrap/>
          </w:tcPr>
          <w:p w14:paraId="2F16E993" w14:textId="03D7403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Bunias</w:t>
            </w:r>
            <w:proofErr w:type="spellEnd"/>
          </w:p>
        </w:tc>
        <w:tc>
          <w:tcPr>
            <w:tcW w:w="2832" w:type="dxa"/>
            <w:noWrap/>
          </w:tcPr>
          <w:p w14:paraId="1D0B6C05" w14:textId="2327228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orientalis</w:t>
            </w:r>
          </w:p>
        </w:tc>
        <w:tc>
          <w:tcPr>
            <w:tcW w:w="1789" w:type="dxa"/>
          </w:tcPr>
          <w:p w14:paraId="4033A13E" w14:textId="59BF698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5BFA015" w14:textId="7335721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4ED45F6" w14:textId="02B04DE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3FC076C" w14:textId="1DA1AFA2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7F14B39" w14:textId="26479F64" w:rsidR="00BE1904" w:rsidRPr="00053BE6" w:rsidRDefault="00BE1904" w:rsidP="00BE1904">
            <w:pPr>
              <w:rPr>
                <w:lang w:val="en-US"/>
              </w:rPr>
            </w:pPr>
            <w:r w:rsidRPr="00053BE6">
              <w:t> </w:t>
            </w:r>
          </w:p>
        </w:tc>
        <w:tc>
          <w:tcPr>
            <w:tcW w:w="1890" w:type="dxa"/>
            <w:noWrap/>
          </w:tcPr>
          <w:p w14:paraId="3EDFAE1D" w14:textId="256A9A1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amelina</w:t>
            </w:r>
            <w:proofErr w:type="spellEnd"/>
          </w:p>
        </w:tc>
        <w:tc>
          <w:tcPr>
            <w:tcW w:w="2832" w:type="dxa"/>
            <w:noWrap/>
          </w:tcPr>
          <w:p w14:paraId="2627514C" w14:textId="69C06E9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microcarpa</w:t>
            </w:r>
            <w:proofErr w:type="spellEnd"/>
          </w:p>
        </w:tc>
        <w:tc>
          <w:tcPr>
            <w:tcW w:w="1789" w:type="dxa"/>
          </w:tcPr>
          <w:p w14:paraId="62A4AA48" w14:textId="0BA9672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0EEFBA2" w14:textId="4D1BD68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EDB9558" w14:textId="477CC4A8" w:rsidR="00BE1904" w:rsidRPr="00053BE6" w:rsidRDefault="00864735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 xml:space="preserve">Red list </w:t>
            </w:r>
            <w:r w:rsidR="00053BE6" w:rsidRPr="00053BE6">
              <w:t>V</w:t>
            </w:r>
          </w:p>
        </w:tc>
      </w:tr>
      <w:tr w:rsidR="00BE1904" w:rsidRPr="00053BE6" w14:paraId="0CA7F3AA" w14:textId="28FD335A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6B596C5" w14:textId="6889C1C6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0F65E9EC" w14:textId="15F3ACB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amelina</w:t>
            </w:r>
            <w:proofErr w:type="spellEnd"/>
          </w:p>
        </w:tc>
        <w:tc>
          <w:tcPr>
            <w:tcW w:w="2832" w:type="dxa"/>
            <w:noWrap/>
          </w:tcPr>
          <w:p w14:paraId="53CBBADB" w14:textId="4CFE5CE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ativa</w:t>
            </w:r>
            <w:proofErr w:type="spellEnd"/>
          </w:p>
        </w:tc>
        <w:tc>
          <w:tcPr>
            <w:tcW w:w="1789" w:type="dxa"/>
          </w:tcPr>
          <w:p w14:paraId="5119EA0C" w14:textId="214ED43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6201B78" w14:textId="300CEC9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4A7CA22" w14:textId="19918BE6" w:rsidR="00BE1904" w:rsidRPr="00053BE6" w:rsidRDefault="00864735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 xml:space="preserve">Red list </w:t>
            </w:r>
            <w:r w:rsidR="00053BE6" w:rsidRPr="00053BE6">
              <w:rPr>
                <w:lang w:val="en-US"/>
              </w:rPr>
              <w:t>V</w:t>
            </w:r>
          </w:p>
        </w:tc>
      </w:tr>
      <w:tr w:rsidR="00BE1904" w:rsidRPr="00053BE6" w14:paraId="3243FCD4" w14:textId="040223F1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23B8133" w14:textId="078C84BB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5FD83D18" w14:textId="29735A5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Capsella</w:t>
            </w:r>
          </w:p>
        </w:tc>
        <w:tc>
          <w:tcPr>
            <w:tcW w:w="2832" w:type="dxa"/>
            <w:noWrap/>
          </w:tcPr>
          <w:p w14:paraId="05ACAB12" w14:textId="2D2E580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bursa-pastoris</w:t>
            </w:r>
            <w:proofErr w:type="spellEnd"/>
          </w:p>
        </w:tc>
        <w:tc>
          <w:tcPr>
            <w:tcW w:w="1789" w:type="dxa"/>
          </w:tcPr>
          <w:p w14:paraId="02F16983" w14:textId="6EE2FA0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2A2962C" w14:textId="2B64698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12980C2" w14:textId="1AF0ABA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E635079" w14:textId="103D72C3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5471606" w14:textId="39A2BD29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4324C92F" w14:textId="296C477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Capsella</w:t>
            </w:r>
          </w:p>
        </w:tc>
        <w:tc>
          <w:tcPr>
            <w:tcW w:w="2832" w:type="dxa"/>
            <w:noWrap/>
          </w:tcPr>
          <w:p w14:paraId="7546E437" w14:textId="1710726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22577D0B" w14:textId="4E02647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51289BB" w14:textId="5C68FBD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206865FA" w14:textId="1DF5340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4BDAC61" w14:textId="601CF811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3131E27" w14:textId="55D6FBC1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3F78A319" w14:textId="122E3E5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ardamine</w:t>
            </w:r>
            <w:proofErr w:type="spellEnd"/>
          </w:p>
        </w:tc>
        <w:tc>
          <w:tcPr>
            <w:tcW w:w="2832" w:type="dxa"/>
            <w:noWrap/>
          </w:tcPr>
          <w:p w14:paraId="1215C356" w14:textId="075D730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>.</w:t>
            </w:r>
          </w:p>
        </w:tc>
        <w:tc>
          <w:tcPr>
            <w:tcW w:w="1789" w:type="dxa"/>
          </w:tcPr>
          <w:p w14:paraId="64A73B8A" w14:textId="415A1C5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0F1B67F" w14:textId="6B74002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265929F" w14:textId="62D8CF2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642416A" w14:textId="1DB6AD90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B8AF134" w14:textId="21477E9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7C543B2B" w14:textId="24F5CDD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ardamine</w:t>
            </w:r>
            <w:proofErr w:type="spellEnd"/>
          </w:p>
        </w:tc>
        <w:tc>
          <w:tcPr>
            <w:tcW w:w="2832" w:type="dxa"/>
            <w:noWrap/>
          </w:tcPr>
          <w:p w14:paraId="466ED44F" w14:textId="31B9F6B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flexuosa</w:t>
            </w:r>
            <w:proofErr w:type="spellEnd"/>
          </w:p>
        </w:tc>
        <w:tc>
          <w:tcPr>
            <w:tcW w:w="1789" w:type="dxa"/>
          </w:tcPr>
          <w:p w14:paraId="7617FFAA" w14:textId="1450510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17A5022" w14:textId="667B409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42D31F3" w14:textId="328FB4E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155FABCA" w14:textId="54E1F970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6D446D7" w14:textId="5E9C2C6E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38AE7CF3" w14:textId="3ADEFC6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ardamine</w:t>
            </w:r>
            <w:proofErr w:type="spellEnd"/>
          </w:p>
        </w:tc>
        <w:tc>
          <w:tcPr>
            <w:tcW w:w="2832" w:type="dxa"/>
            <w:noWrap/>
          </w:tcPr>
          <w:p w14:paraId="18FC3DC3" w14:textId="5AA7D69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impatiens</w:t>
            </w:r>
            <w:proofErr w:type="spellEnd"/>
          </w:p>
        </w:tc>
        <w:tc>
          <w:tcPr>
            <w:tcW w:w="1789" w:type="dxa"/>
          </w:tcPr>
          <w:p w14:paraId="5F64194D" w14:textId="58C811D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EC9588D" w14:textId="66981EA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C2B266F" w14:textId="4E1BE26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9B2AEF4" w14:textId="1E6E6DFB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24E20B4" w14:textId="32CAA463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5A495555" w14:textId="6799D08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ardamine</w:t>
            </w:r>
            <w:proofErr w:type="spellEnd"/>
          </w:p>
        </w:tc>
        <w:tc>
          <w:tcPr>
            <w:tcW w:w="2832" w:type="dxa"/>
            <w:noWrap/>
          </w:tcPr>
          <w:p w14:paraId="4A5B83B5" w14:textId="2668906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pratensis</w:t>
            </w:r>
          </w:p>
        </w:tc>
        <w:tc>
          <w:tcPr>
            <w:tcW w:w="1789" w:type="dxa"/>
          </w:tcPr>
          <w:p w14:paraId="089AC923" w14:textId="477B904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E947D82" w14:textId="5287B41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D7E0131" w14:textId="1ECA47A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7CE6578" w14:textId="36006175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6EEBB61" w14:textId="620ED70E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7F9751ED" w14:textId="07B1B7C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Descurainia</w:t>
            </w:r>
            <w:proofErr w:type="spellEnd"/>
          </w:p>
        </w:tc>
        <w:tc>
          <w:tcPr>
            <w:tcW w:w="2832" w:type="dxa"/>
            <w:noWrap/>
          </w:tcPr>
          <w:p w14:paraId="6B2EDB32" w14:textId="40EAAF4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ophia</w:t>
            </w:r>
            <w:proofErr w:type="spellEnd"/>
          </w:p>
        </w:tc>
        <w:tc>
          <w:tcPr>
            <w:tcW w:w="1789" w:type="dxa"/>
          </w:tcPr>
          <w:p w14:paraId="1B7FECCF" w14:textId="21937A4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5F85E9E" w14:textId="4B9A747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47A7A93C" w14:textId="512B227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1514ABF1" w14:textId="06143393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41785FC" w14:textId="74B8135F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357BE2C6" w14:textId="3504A68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Diplotaxis</w:t>
            </w:r>
            <w:proofErr w:type="spellEnd"/>
          </w:p>
        </w:tc>
        <w:tc>
          <w:tcPr>
            <w:tcW w:w="2832" w:type="dxa"/>
            <w:noWrap/>
          </w:tcPr>
          <w:p w14:paraId="6CB791AE" w14:textId="23CD0EF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tenuifolia</w:t>
            </w:r>
            <w:proofErr w:type="spellEnd"/>
          </w:p>
        </w:tc>
        <w:tc>
          <w:tcPr>
            <w:tcW w:w="1789" w:type="dxa"/>
          </w:tcPr>
          <w:p w14:paraId="15EAACAB" w14:textId="0FEA80B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4175FF6" w14:textId="7B4A8CC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00B3A89" w14:textId="7ED5F86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6DF1B22" w14:textId="59D17315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5150861" w14:textId="4832D154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22EF4430" w14:textId="5DBDEE2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Draba</w:t>
            </w:r>
            <w:proofErr w:type="spellEnd"/>
          </w:p>
        </w:tc>
        <w:tc>
          <w:tcPr>
            <w:tcW w:w="2832" w:type="dxa"/>
            <w:noWrap/>
          </w:tcPr>
          <w:p w14:paraId="50179BD6" w14:textId="06AD1D2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verna</w:t>
            </w:r>
            <w:proofErr w:type="spellEnd"/>
          </w:p>
        </w:tc>
        <w:tc>
          <w:tcPr>
            <w:tcW w:w="1789" w:type="dxa"/>
          </w:tcPr>
          <w:p w14:paraId="71AA9D3E" w14:textId="7EDA4E7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3B14D1B" w14:textId="3FC41F0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338DA40" w14:textId="71A8A5E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E26AE6B" w14:textId="47199920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8208EFD" w14:textId="2CD5424A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541A5D1F" w14:textId="57F78FB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Ery</w:t>
            </w:r>
            <w:r w:rsidRPr="00053BE6">
              <w:rPr>
                <w:i/>
                <w:iCs/>
                <w:strike/>
              </w:rPr>
              <w:t>s</w:t>
            </w:r>
            <w:r w:rsidRPr="00053BE6">
              <w:rPr>
                <w:i/>
                <w:iCs/>
              </w:rPr>
              <w:t>simum</w:t>
            </w:r>
            <w:proofErr w:type="spellEnd"/>
          </w:p>
        </w:tc>
        <w:tc>
          <w:tcPr>
            <w:tcW w:w="2832" w:type="dxa"/>
            <w:noWrap/>
          </w:tcPr>
          <w:p w14:paraId="1273469B" w14:textId="3CBB904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19CB305B" w14:textId="2980544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78530DF" w14:textId="17CAA82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C142C3A" w14:textId="6DF2224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65FC74C" w14:textId="6CF19179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CFDFCD5" w14:textId="4937A086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36D97FE6" w14:textId="58A219E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Erysimum</w:t>
            </w:r>
            <w:proofErr w:type="spellEnd"/>
          </w:p>
        </w:tc>
        <w:tc>
          <w:tcPr>
            <w:tcW w:w="2832" w:type="dxa"/>
            <w:noWrap/>
          </w:tcPr>
          <w:p w14:paraId="510C7298" w14:textId="72974A2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heiri</w:t>
            </w:r>
            <w:proofErr w:type="spellEnd"/>
          </w:p>
        </w:tc>
        <w:tc>
          <w:tcPr>
            <w:tcW w:w="1789" w:type="dxa"/>
          </w:tcPr>
          <w:p w14:paraId="71F04A99" w14:textId="4A07BF6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0489839" w14:textId="3D1E4D5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A66B816" w14:textId="7D19EC0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25BB719D" w14:textId="21B0D17A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36D9CC3" w14:textId="40D0C40C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1F238968" w14:textId="59DCE86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Hesperis</w:t>
            </w:r>
            <w:proofErr w:type="spellEnd"/>
          </w:p>
        </w:tc>
        <w:tc>
          <w:tcPr>
            <w:tcW w:w="2832" w:type="dxa"/>
            <w:noWrap/>
          </w:tcPr>
          <w:p w14:paraId="315B26D6" w14:textId="6369541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5EE3017E" w14:textId="733C280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202FD13" w14:textId="7C082A9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760F29D" w14:textId="4FE63CF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Garden plant/</w:t>
            </w:r>
            <w:proofErr w:type="spellStart"/>
            <w:r w:rsidR="00864735" w:rsidRPr="00053BE6">
              <w:t>neophyte</w:t>
            </w:r>
            <w:proofErr w:type="spellEnd"/>
          </w:p>
        </w:tc>
      </w:tr>
      <w:tr w:rsidR="00BE1904" w:rsidRPr="00053BE6" w14:paraId="3737153B" w14:textId="7D483AD6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302596C" w14:textId="7836A039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2C2D565B" w14:textId="3988952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Iberis</w:t>
            </w:r>
          </w:p>
        </w:tc>
        <w:tc>
          <w:tcPr>
            <w:tcW w:w="2832" w:type="dxa"/>
            <w:noWrap/>
          </w:tcPr>
          <w:p w14:paraId="6256BDE5" w14:textId="64F1E05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empervirens</w:t>
            </w:r>
            <w:proofErr w:type="spellEnd"/>
          </w:p>
        </w:tc>
        <w:tc>
          <w:tcPr>
            <w:tcW w:w="1789" w:type="dxa"/>
          </w:tcPr>
          <w:p w14:paraId="0354A5FA" w14:textId="62D7CD3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21F860A" w14:textId="654D7F5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70620B9" w14:textId="5368729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54BF3D48" w14:textId="21223226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7365831" w14:textId="4676B331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5AE22EE2" w14:textId="75FD7C0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Isatis</w:t>
            </w:r>
          </w:p>
        </w:tc>
        <w:tc>
          <w:tcPr>
            <w:tcW w:w="2832" w:type="dxa"/>
            <w:noWrap/>
          </w:tcPr>
          <w:p w14:paraId="322D8133" w14:textId="370FFB1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253E5F80" w14:textId="7E20C5B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9455522" w14:textId="61AD04E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7EAA695" w14:textId="49854DF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7A566CDE" w14:textId="4005869C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79EE413" w14:textId="176E7A13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35A07C7A" w14:textId="3AE8BA7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Lepidium</w:t>
            </w:r>
            <w:proofErr w:type="spellEnd"/>
          </w:p>
        </w:tc>
        <w:tc>
          <w:tcPr>
            <w:tcW w:w="2832" w:type="dxa"/>
            <w:noWrap/>
          </w:tcPr>
          <w:p w14:paraId="68D42A69" w14:textId="3C4905A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5FCF33E2" w14:textId="0CEFC5F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ADE65B0" w14:textId="1545345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2F09D867" w14:textId="1A0C940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785F552" w14:textId="27BFB712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09B7B74" w14:textId="634CDBB3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47DC0641" w14:textId="77B0539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Lepidium</w:t>
            </w:r>
            <w:proofErr w:type="spellEnd"/>
          </w:p>
        </w:tc>
        <w:tc>
          <w:tcPr>
            <w:tcW w:w="2832" w:type="dxa"/>
            <w:noWrap/>
          </w:tcPr>
          <w:p w14:paraId="5EE8C1C7" w14:textId="61ADC2D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campestre</w:t>
            </w:r>
          </w:p>
        </w:tc>
        <w:tc>
          <w:tcPr>
            <w:tcW w:w="1789" w:type="dxa"/>
          </w:tcPr>
          <w:p w14:paraId="2B24E427" w14:textId="2DDD344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70A424D" w14:textId="0563F9C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0DEE43E" w14:textId="6F97E38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2DAEE892" w14:textId="01E6C291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92122FA" w14:textId="5E5C4DAA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0747C902" w14:textId="56F5784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Lepidium</w:t>
            </w:r>
            <w:proofErr w:type="spellEnd"/>
          </w:p>
        </w:tc>
        <w:tc>
          <w:tcPr>
            <w:tcW w:w="2832" w:type="dxa"/>
            <w:noWrap/>
          </w:tcPr>
          <w:p w14:paraId="67F712B0" w14:textId="7A88774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draba</w:t>
            </w:r>
            <w:proofErr w:type="spellEnd"/>
          </w:p>
        </w:tc>
        <w:tc>
          <w:tcPr>
            <w:tcW w:w="1789" w:type="dxa"/>
          </w:tcPr>
          <w:p w14:paraId="6E751912" w14:textId="3BC11E8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D7598B6" w14:textId="47DA40F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CC2F651" w14:textId="3101809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D361CB8" w14:textId="2E7044E6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A1D014E" w14:textId="5BBEA10E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35C7E620" w14:textId="23B4F03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Microthlaspis</w:t>
            </w:r>
            <w:proofErr w:type="spellEnd"/>
          </w:p>
        </w:tc>
        <w:tc>
          <w:tcPr>
            <w:tcW w:w="2832" w:type="dxa"/>
            <w:noWrap/>
          </w:tcPr>
          <w:p w14:paraId="50D43CD4" w14:textId="115C127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erfoliatum</w:t>
            </w:r>
            <w:proofErr w:type="spellEnd"/>
          </w:p>
        </w:tc>
        <w:tc>
          <w:tcPr>
            <w:tcW w:w="1789" w:type="dxa"/>
          </w:tcPr>
          <w:p w14:paraId="15E5B5D9" w14:textId="1A0ECA9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8EDD809" w14:textId="27F0692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240FF0FD" w14:textId="21AF487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2F53CBC" w14:textId="129CD495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FF87D42" w14:textId="59017AEC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2AEA3295" w14:textId="2783B61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Nasturtium</w:t>
            </w:r>
            <w:proofErr w:type="spellEnd"/>
          </w:p>
        </w:tc>
        <w:tc>
          <w:tcPr>
            <w:tcW w:w="2832" w:type="dxa"/>
            <w:noWrap/>
          </w:tcPr>
          <w:p w14:paraId="75A33D4A" w14:textId="46B6BD7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officinale</w:t>
            </w:r>
          </w:p>
        </w:tc>
        <w:tc>
          <w:tcPr>
            <w:tcW w:w="1789" w:type="dxa"/>
          </w:tcPr>
          <w:p w14:paraId="02BB49EB" w14:textId="6DE667C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FD98DA3" w14:textId="0BF5360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25941439" w14:textId="5C7C0A1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1E4D0FCA" w14:textId="3CD89C1C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527DB0D" w14:textId="7CC24C16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750B6AFE" w14:textId="777B661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Raphanus</w:t>
            </w:r>
            <w:proofErr w:type="spellEnd"/>
          </w:p>
        </w:tc>
        <w:tc>
          <w:tcPr>
            <w:tcW w:w="2832" w:type="dxa"/>
            <w:noWrap/>
          </w:tcPr>
          <w:p w14:paraId="52149A58" w14:textId="0946C08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ativus</w:t>
            </w:r>
            <w:proofErr w:type="spellEnd"/>
          </w:p>
        </w:tc>
        <w:tc>
          <w:tcPr>
            <w:tcW w:w="1789" w:type="dxa"/>
          </w:tcPr>
          <w:p w14:paraId="7B9B6E79" w14:textId="293DF4D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E6ED466" w14:textId="0583003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CE9A9FF" w14:textId="1D9C272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699D2E4" w14:textId="0B2B94F3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D636CE9" w14:textId="03E2A2BD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3A55E6C9" w14:textId="4A0CCB8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Rorippa</w:t>
            </w:r>
            <w:proofErr w:type="spellEnd"/>
          </w:p>
        </w:tc>
        <w:tc>
          <w:tcPr>
            <w:tcW w:w="2832" w:type="dxa"/>
            <w:noWrap/>
          </w:tcPr>
          <w:p w14:paraId="0C837315" w14:textId="043929B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7476E596" w14:textId="6663385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84ECA95" w14:textId="17FC0B7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21FDE4AD" w14:textId="0A96638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18C0965" w14:textId="243A95BE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63C5F60" w14:textId="613F3BD2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3523CAF4" w14:textId="1C41240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Sinapis</w:t>
            </w:r>
          </w:p>
        </w:tc>
        <w:tc>
          <w:tcPr>
            <w:tcW w:w="2832" w:type="dxa"/>
            <w:noWrap/>
          </w:tcPr>
          <w:p w14:paraId="392DCDC1" w14:textId="1B03A3F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lba</w:t>
            </w:r>
            <w:proofErr w:type="spellEnd"/>
          </w:p>
        </w:tc>
        <w:tc>
          <w:tcPr>
            <w:tcW w:w="1789" w:type="dxa"/>
          </w:tcPr>
          <w:p w14:paraId="4C8F147C" w14:textId="42CAB39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7BFA217" w14:textId="01C5043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68F6C24" w14:textId="4675D90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237D0759" w14:textId="7734A446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4510848" w14:textId="7694DF51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63B7B2E2" w14:textId="67D59B7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isymbrium</w:t>
            </w:r>
            <w:proofErr w:type="spellEnd"/>
          </w:p>
        </w:tc>
        <w:tc>
          <w:tcPr>
            <w:tcW w:w="2832" w:type="dxa"/>
            <w:noWrap/>
          </w:tcPr>
          <w:p w14:paraId="19566FBB" w14:textId="4DC20C9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loeselii</w:t>
            </w:r>
            <w:proofErr w:type="spellEnd"/>
          </w:p>
        </w:tc>
        <w:tc>
          <w:tcPr>
            <w:tcW w:w="1789" w:type="dxa"/>
          </w:tcPr>
          <w:p w14:paraId="4B4791C8" w14:textId="68A6916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BFE7F51" w14:textId="4833CA6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98F13BB" w14:textId="32140CA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AF50061" w14:textId="40F4C1FA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E8FB3E8" w14:textId="7CBAB254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39F58534" w14:textId="414646F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isymbrium</w:t>
            </w:r>
            <w:proofErr w:type="spellEnd"/>
          </w:p>
        </w:tc>
        <w:tc>
          <w:tcPr>
            <w:tcW w:w="2832" w:type="dxa"/>
            <w:noWrap/>
          </w:tcPr>
          <w:p w14:paraId="1B03DF07" w14:textId="3439E3A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officinale</w:t>
            </w:r>
          </w:p>
        </w:tc>
        <w:tc>
          <w:tcPr>
            <w:tcW w:w="1789" w:type="dxa"/>
          </w:tcPr>
          <w:p w14:paraId="7576D88A" w14:textId="11184A0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63CBA2C" w14:textId="0953A06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8C273E2" w14:textId="463743F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C6C2969" w14:textId="26E45356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41C4A20" w14:textId="4C45BA68" w:rsidR="00BE1904" w:rsidRPr="00053BE6" w:rsidRDefault="00BE1904" w:rsidP="00BE1904">
            <w:r w:rsidRPr="00053BE6">
              <w:lastRenderedPageBreak/>
              <w:t> </w:t>
            </w:r>
          </w:p>
        </w:tc>
        <w:tc>
          <w:tcPr>
            <w:tcW w:w="1890" w:type="dxa"/>
            <w:noWrap/>
          </w:tcPr>
          <w:p w14:paraId="7C549300" w14:textId="50A4FB3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Teesdalia</w:t>
            </w:r>
            <w:proofErr w:type="spellEnd"/>
          </w:p>
        </w:tc>
        <w:tc>
          <w:tcPr>
            <w:tcW w:w="2832" w:type="dxa"/>
            <w:noWrap/>
          </w:tcPr>
          <w:p w14:paraId="53985E0F" w14:textId="5471070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nudicaulis</w:t>
            </w:r>
            <w:proofErr w:type="spellEnd"/>
          </w:p>
        </w:tc>
        <w:tc>
          <w:tcPr>
            <w:tcW w:w="1789" w:type="dxa"/>
          </w:tcPr>
          <w:p w14:paraId="12BE47ED" w14:textId="7AFB1B5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398579F" w14:textId="099F348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205DC07E" w14:textId="5136D23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1957A4E8" w14:textId="47AE68BB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C7D84CD" w14:textId="779841EF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465C766D" w14:textId="08DC0E5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Thlaspi</w:t>
            </w:r>
            <w:proofErr w:type="spellEnd"/>
          </w:p>
        </w:tc>
        <w:tc>
          <w:tcPr>
            <w:tcW w:w="2832" w:type="dxa"/>
            <w:noWrap/>
          </w:tcPr>
          <w:p w14:paraId="64381826" w14:textId="29A4ACF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arvense</w:t>
            </w:r>
          </w:p>
        </w:tc>
        <w:tc>
          <w:tcPr>
            <w:tcW w:w="1789" w:type="dxa"/>
          </w:tcPr>
          <w:p w14:paraId="4E739525" w14:textId="10CAF9C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A3EAD2D" w14:textId="5E45089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8F4A84D" w14:textId="3F2A608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CF3FB00" w14:textId="2CE947B3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25E0550" w14:textId="2C4B868F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7BFEAE44" w14:textId="0EE4C94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Turritis</w:t>
            </w:r>
            <w:proofErr w:type="spellEnd"/>
          </w:p>
        </w:tc>
        <w:tc>
          <w:tcPr>
            <w:tcW w:w="2832" w:type="dxa"/>
            <w:noWrap/>
          </w:tcPr>
          <w:p w14:paraId="74706F98" w14:textId="5F592D9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glabra</w:t>
            </w:r>
            <w:proofErr w:type="spellEnd"/>
          </w:p>
        </w:tc>
        <w:tc>
          <w:tcPr>
            <w:tcW w:w="1789" w:type="dxa"/>
          </w:tcPr>
          <w:p w14:paraId="42D61D3A" w14:textId="799B392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9168522" w14:textId="3903DC7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C705A93" w14:textId="57C5831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FF9D30E" w14:textId="4D4F63E3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6F11281" w14:textId="36E95A48" w:rsidR="00BE1904" w:rsidRPr="00053BE6" w:rsidRDefault="00BE1904" w:rsidP="00BE1904">
            <w:proofErr w:type="spellStart"/>
            <w:r w:rsidRPr="00053BE6">
              <w:t>Campanulaceae</w:t>
            </w:r>
            <w:proofErr w:type="spellEnd"/>
          </w:p>
        </w:tc>
        <w:tc>
          <w:tcPr>
            <w:tcW w:w="1890" w:type="dxa"/>
            <w:noWrap/>
          </w:tcPr>
          <w:p w14:paraId="495FC118" w14:textId="003D427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Campanula</w:t>
            </w:r>
          </w:p>
        </w:tc>
        <w:tc>
          <w:tcPr>
            <w:tcW w:w="2832" w:type="dxa"/>
            <w:noWrap/>
          </w:tcPr>
          <w:p w14:paraId="797F9493" w14:textId="1B74BC5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ersicifolia</w:t>
            </w:r>
            <w:proofErr w:type="spellEnd"/>
          </w:p>
        </w:tc>
        <w:tc>
          <w:tcPr>
            <w:tcW w:w="1789" w:type="dxa"/>
          </w:tcPr>
          <w:p w14:paraId="559A1C97" w14:textId="6CAFB89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8927E67" w14:textId="22975B5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9B7D4ED" w14:textId="4F41F83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70BDA712" w14:textId="1C7083A8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4F41CD5" w14:textId="73953D6B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7402CE99" w14:textId="33B5056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Campanula</w:t>
            </w:r>
          </w:p>
        </w:tc>
        <w:tc>
          <w:tcPr>
            <w:tcW w:w="2832" w:type="dxa"/>
            <w:noWrap/>
            <w:hideMark/>
          </w:tcPr>
          <w:p w14:paraId="2ABCBEC4" w14:textId="26F8779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ortenschlagiana</w:t>
            </w:r>
            <w:proofErr w:type="spellEnd"/>
          </w:p>
        </w:tc>
        <w:tc>
          <w:tcPr>
            <w:tcW w:w="1789" w:type="dxa"/>
          </w:tcPr>
          <w:p w14:paraId="1E22F1B2" w14:textId="01893CB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CCAD6CD" w14:textId="04376C2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23778BBD" w14:textId="1ECA213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Garden plant/</w:t>
            </w:r>
            <w:proofErr w:type="spellStart"/>
            <w:r w:rsidRPr="00053BE6">
              <w:t>Neophyte</w:t>
            </w:r>
            <w:proofErr w:type="spellEnd"/>
          </w:p>
        </w:tc>
      </w:tr>
      <w:tr w:rsidR="00BE1904" w:rsidRPr="00053BE6" w14:paraId="1539B50E" w14:textId="3C38A4FB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6BF4F5B" w14:textId="68919CC9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64542C99" w14:textId="5D5DAC7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Campanula</w:t>
            </w:r>
          </w:p>
        </w:tc>
        <w:tc>
          <w:tcPr>
            <w:tcW w:w="2832" w:type="dxa"/>
            <w:noWrap/>
            <w:hideMark/>
          </w:tcPr>
          <w:p w14:paraId="0C3FE1EC" w14:textId="37AF60F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rapunculus</w:t>
            </w:r>
            <w:proofErr w:type="spellEnd"/>
          </w:p>
        </w:tc>
        <w:tc>
          <w:tcPr>
            <w:tcW w:w="1789" w:type="dxa"/>
          </w:tcPr>
          <w:p w14:paraId="19ED16D9" w14:textId="354BA01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7CA53F2" w14:textId="1689505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41E0A6C" w14:textId="7F3937D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14A2AE4B" w14:textId="6F82B7E2" w:rsidTr="009774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1E38EE9" w14:textId="4C33DB68" w:rsidR="00BE1904" w:rsidRPr="00053BE6" w:rsidRDefault="00BE1904" w:rsidP="00BE1904">
            <w:proofErr w:type="spellStart"/>
            <w:r w:rsidRPr="00053BE6">
              <w:t>Caprifoli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71EE5CA7" w14:textId="2D1CE52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Knautia</w:t>
            </w:r>
            <w:proofErr w:type="spellEnd"/>
          </w:p>
        </w:tc>
        <w:tc>
          <w:tcPr>
            <w:tcW w:w="2832" w:type="dxa"/>
            <w:noWrap/>
            <w:hideMark/>
          </w:tcPr>
          <w:p w14:paraId="606574F7" w14:textId="6C1FF43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0361D686" w14:textId="146C453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1490815" w14:textId="0DE0650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4D55377" w14:textId="511FF79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26FA4879" w14:textId="06EFA12D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0053A34" w14:textId="22B4D482" w:rsidR="00BE1904" w:rsidRPr="00053BE6" w:rsidRDefault="00BE1904" w:rsidP="00BE1904">
            <w:proofErr w:type="spellStart"/>
            <w:r w:rsidRPr="00053BE6">
              <w:t>Car</w:t>
            </w:r>
            <w:r w:rsidR="004A5C98" w:rsidRPr="00053BE6">
              <w:t>y</w:t>
            </w:r>
            <w:r w:rsidRPr="00053BE6">
              <w:t>ophll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2396B742" w14:textId="2EA213D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renaria</w:t>
            </w:r>
            <w:proofErr w:type="spellEnd"/>
          </w:p>
        </w:tc>
        <w:tc>
          <w:tcPr>
            <w:tcW w:w="2832" w:type="dxa"/>
            <w:noWrap/>
            <w:hideMark/>
          </w:tcPr>
          <w:p w14:paraId="680114B3" w14:textId="5BA290F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erpyllifolia</w:t>
            </w:r>
            <w:proofErr w:type="spellEnd"/>
          </w:p>
        </w:tc>
        <w:tc>
          <w:tcPr>
            <w:tcW w:w="1789" w:type="dxa"/>
          </w:tcPr>
          <w:p w14:paraId="61DEEE2A" w14:textId="006904A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A62DA94" w14:textId="727DFB0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206DD84" w14:textId="526A369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4C91308" w14:textId="4C6CE433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978E1A2" w14:textId="5DDA57D2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2D74ECD4" w14:textId="5996817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erastium</w:t>
            </w:r>
            <w:proofErr w:type="spellEnd"/>
          </w:p>
        </w:tc>
        <w:tc>
          <w:tcPr>
            <w:tcW w:w="2832" w:type="dxa"/>
            <w:noWrap/>
          </w:tcPr>
          <w:p w14:paraId="79AE5DD9" w14:textId="19A20DB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4C18F386" w14:textId="4A44972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103F1AB" w14:textId="213C18D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87B4ACD" w14:textId="4FBD3DC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7A41D68" w14:textId="7CF15EE1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0EBFA6A" w14:textId="440E0B83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37F28C8D" w14:textId="490FAE1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erastium</w:t>
            </w:r>
            <w:proofErr w:type="spellEnd"/>
          </w:p>
        </w:tc>
        <w:tc>
          <w:tcPr>
            <w:tcW w:w="2832" w:type="dxa"/>
            <w:noWrap/>
          </w:tcPr>
          <w:p w14:paraId="6F06C11B" w14:textId="4668790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lpinum</w:t>
            </w:r>
            <w:proofErr w:type="spellEnd"/>
          </w:p>
        </w:tc>
        <w:tc>
          <w:tcPr>
            <w:tcW w:w="1789" w:type="dxa"/>
          </w:tcPr>
          <w:p w14:paraId="52D8F06F" w14:textId="77FAB46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B840979" w14:textId="5E43A6A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2D1D7B9" w14:textId="429A0A3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090027B8" w14:textId="574DA2F5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E08F552" w14:textId="3D20FB44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38B84320" w14:textId="7B83B76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Dianthus</w:t>
            </w:r>
            <w:proofErr w:type="spellEnd"/>
          </w:p>
        </w:tc>
        <w:tc>
          <w:tcPr>
            <w:tcW w:w="2832" w:type="dxa"/>
            <w:noWrap/>
          </w:tcPr>
          <w:p w14:paraId="0FF3F1AD" w14:textId="7EFD095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1C1A08E5" w14:textId="20D99DA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7F96691" w14:textId="00FD29C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871672C" w14:textId="56DA632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1CFF7DD" w14:textId="118FD87B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60070A5" w14:textId="3C593494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39EE49A0" w14:textId="305BAD4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Moehringia</w:t>
            </w:r>
            <w:proofErr w:type="spellEnd"/>
          </w:p>
        </w:tc>
        <w:tc>
          <w:tcPr>
            <w:tcW w:w="2832" w:type="dxa"/>
            <w:noWrap/>
          </w:tcPr>
          <w:p w14:paraId="058B573F" w14:textId="034EE7E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trinervia</w:t>
            </w:r>
            <w:proofErr w:type="spellEnd"/>
          </w:p>
        </w:tc>
        <w:tc>
          <w:tcPr>
            <w:tcW w:w="1789" w:type="dxa"/>
          </w:tcPr>
          <w:p w14:paraId="3A024190" w14:textId="52A82A9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ADD990B" w14:textId="362D2F0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670A3D3" w14:textId="131BAE8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103B414" w14:textId="3A49B7E2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264B2D4" w14:textId="25F69EC6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6C2D24D0" w14:textId="0963FB9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aponaria</w:t>
            </w:r>
            <w:proofErr w:type="spellEnd"/>
          </w:p>
        </w:tc>
        <w:tc>
          <w:tcPr>
            <w:tcW w:w="2832" w:type="dxa"/>
            <w:noWrap/>
          </w:tcPr>
          <w:p w14:paraId="1AEA2971" w14:textId="394EAC0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ocymoides</w:t>
            </w:r>
            <w:proofErr w:type="spellEnd"/>
          </w:p>
        </w:tc>
        <w:tc>
          <w:tcPr>
            <w:tcW w:w="1789" w:type="dxa"/>
          </w:tcPr>
          <w:p w14:paraId="491A9849" w14:textId="42F7C2C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B5D7408" w14:textId="04F373F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92037F6" w14:textId="360C3BBD" w:rsidR="00BE1904" w:rsidRPr="00053BE6" w:rsidRDefault="00792D15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Red list 2</w:t>
            </w:r>
          </w:p>
        </w:tc>
      </w:tr>
      <w:tr w:rsidR="00BE1904" w:rsidRPr="00053BE6" w14:paraId="4AAE3859" w14:textId="240FB08F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620317E" w14:textId="11A8EFA4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6C177A86" w14:textId="6620A96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cleranthus</w:t>
            </w:r>
            <w:proofErr w:type="spellEnd"/>
          </w:p>
        </w:tc>
        <w:tc>
          <w:tcPr>
            <w:tcW w:w="2832" w:type="dxa"/>
            <w:noWrap/>
          </w:tcPr>
          <w:p w14:paraId="5BC45905" w14:textId="35D1FA0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perennis</w:t>
            </w:r>
          </w:p>
        </w:tc>
        <w:tc>
          <w:tcPr>
            <w:tcW w:w="1789" w:type="dxa"/>
          </w:tcPr>
          <w:p w14:paraId="6C330550" w14:textId="23E6032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C5A9DB2" w14:textId="485214D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8F52FC6" w14:textId="1306FE0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53BE6">
              <w:rPr>
                <w:lang w:val="en-US"/>
              </w:rPr>
              <w:t xml:space="preserve">Red List V </w:t>
            </w:r>
          </w:p>
        </w:tc>
      </w:tr>
      <w:tr w:rsidR="00BE1904" w:rsidRPr="00053BE6" w14:paraId="5781E634" w14:textId="41367FE5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8B48148" w14:textId="483F31FA" w:rsidR="00BE1904" w:rsidRPr="00053BE6" w:rsidRDefault="00BE1904" w:rsidP="00BE1904">
            <w:pPr>
              <w:rPr>
                <w:lang w:val="en-US"/>
              </w:rPr>
            </w:pPr>
            <w:r w:rsidRPr="00053BE6">
              <w:rPr>
                <w:lang w:val="en-US"/>
              </w:rPr>
              <w:t> </w:t>
            </w:r>
          </w:p>
        </w:tc>
        <w:tc>
          <w:tcPr>
            <w:tcW w:w="1890" w:type="dxa"/>
            <w:noWrap/>
          </w:tcPr>
          <w:p w14:paraId="5FD05D8D" w14:textId="647C498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Silene</w:t>
            </w:r>
          </w:p>
        </w:tc>
        <w:tc>
          <w:tcPr>
            <w:tcW w:w="2832" w:type="dxa"/>
            <w:noWrap/>
          </w:tcPr>
          <w:p w14:paraId="57A1E57B" w14:textId="1034CF0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01CC6037" w14:textId="5D114C6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38D8C9A" w14:textId="608F47F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2D53A2C" w14:textId="02F74FD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24A86AF7" w14:textId="29259CDA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D6931FB" w14:textId="16E90B72" w:rsidR="00BE1904" w:rsidRPr="00053BE6" w:rsidRDefault="00BE1904" w:rsidP="00BE1904">
            <w:pPr>
              <w:rPr>
                <w:lang w:val="en-US"/>
              </w:rPr>
            </w:pPr>
            <w:r w:rsidRPr="00053BE6">
              <w:t> </w:t>
            </w:r>
          </w:p>
        </w:tc>
        <w:tc>
          <w:tcPr>
            <w:tcW w:w="1890" w:type="dxa"/>
            <w:noWrap/>
          </w:tcPr>
          <w:p w14:paraId="37AF42E6" w14:textId="21DD0F9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Silene</w:t>
            </w:r>
          </w:p>
        </w:tc>
        <w:tc>
          <w:tcPr>
            <w:tcW w:w="2832" w:type="dxa"/>
            <w:noWrap/>
          </w:tcPr>
          <w:p w14:paraId="59A64DCA" w14:textId="2075389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onica</w:t>
            </w:r>
            <w:proofErr w:type="spellEnd"/>
          </w:p>
        </w:tc>
        <w:tc>
          <w:tcPr>
            <w:tcW w:w="1789" w:type="dxa"/>
          </w:tcPr>
          <w:p w14:paraId="77A3E086" w14:textId="1C71C92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C4F2565" w14:textId="0B69ACA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22FF1C22" w14:textId="72FEEB6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Red</w:t>
            </w:r>
            <w:proofErr w:type="spellEnd"/>
            <w:r w:rsidRPr="00053BE6">
              <w:t xml:space="preserve"> List 3</w:t>
            </w:r>
          </w:p>
        </w:tc>
      </w:tr>
      <w:tr w:rsidR="00BE1904" w:rsidRPr="00053BE6" w14:paraId="49FA9878" w14:textId="2FE6FC06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C1C55FA" w14:textId="09D60591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161B4644" w14:textId="09CB9F8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Silene</w:t>
            </w:r>
          </w:p>
        </w:tc>
        <w:tc>
          <w:tcPr>
            <w:tcW w:w="2832" w:type="dxa"/>
            <w:noWrap/>
          </w:tcPr>
          <w:p w14:paraId="2F636EA7" w14:textId="7981141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flos-cuculi</w:t>
            </w:r>
            <w:proofErr w:type="spellEnd"/>
          </w:p>
        </w:tc>
        <w:tc>
          <w:tcPr>
            <w:tcW w:w="1789" w:type="dxa"/>
          </w:tcPr>
          <w:p w14:paraId="6927CB70" w14:textId="202BE06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1C3AE14" w14:textId="0B947D9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4B5F4A72" w14:textId="589A3A7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3ABF2A3" w14:textId="21B7D035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DB8220A" w14:textId="04F41761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0BFEA96F" w14:textId="3E68723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Silene</w:t>
            </w:r>
          </w:p>
        </w:tc>
        <w:tc>
          <w:tcPr>
            <w:tcW w:w="2832" w:type="dxa"/>
            <w:noWrap/>
          </w:tcPr>
          <w:p w14:paraId="43B6CBF5" w14:textId="64AC62D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latifolia</w:t>
            </w:r>
            <w:proofErr w:type="spellEnd"/>
          </w:p>
        </w:tc>
        <w:tc>
          <w:tcPr>
            <w:tcW w:w="1789" w:type="dxa"/>
          </w:tcPr>
          <w:p w14:paraId="44C5BEE8" w14:textId="166C895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0C44E4D" w14:textId="17D750F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23BB3E19" w14:textId="2FC2C30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5F5A4B6" w14:textId="614A0B70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6882A50" w14:textId="2FF61CCE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30CC0366" w14:textId="31C2C64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Silene</w:t>
            </w:r>
          </w:p>
        </w:tc>
        <w:tc>
          <w:tcPr>
            <w:tcW w:w="2832" w:type="dxa"/>
            <w:noWrap/>
          </w:tcPr>
          <w:p w14:paraId="1DAB2CB5" w14:textId="5ED989D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otites</w:t>
            </w:r>
            <w:proofErr w:type="spellEnd"/>
          </w:p>
        </w:tc>
        <w:tc>
          <w:tcPr>
            <w:tcW w:w="1789" w:type="dxa"/>
          </w:tcPr>
          <w:p w14:paraId="4DD54E5A" w14:textId="35DD537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79FDE34" w14:textId="3FAA9D0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0A5B707" w14:textId="3E257E1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Red</w:t>
            </w:r>
            <w:proofErr w:type="spellEnd"/>
            <w:r w:rsidRPr="00053BE6">
              <w:t xml:space="preserve"> List 3</w:t>
            </w:r>
          </w:p>
        </w:tc>
      </w:tr>
      <w:tr w:rsidR="00BE1904" w:rsidRPr="00053BE6" w14:paraId="71CDF89B" w14:textId="206B849A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BBCBA79" w14:textId="5C413A56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224AA46D" w14:textId="23E77A2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pergularia</w:t>
            </w:r>
            <w:proofErr w:type="spellEnd"/>
          </w:p>
        </w:tc>
        <w:tc>
          <w:tcPr>
            <w:tcW w:w="2832" w:type="dxa"/>
            <w:noWrap/>
          </w:tcPr>
          <w:p w14:paraId="2492B5BA" w14:textId="398ED85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26F6C4E4" w14:textId="00BD787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A5CD7B8" w14:textId="289CF44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7CAC190" w14:textId="72DFAAF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ADEC475" w14:textId="1870A54E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5C74FD1" w14:textId="1766F7D2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4A4DC1FE" w14:textId="3723AF5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tellaria</w:t>
            </w:r>
            <w:proofErr w:type="spellEnd"/>
          </w:p>
        </w:tc>
        <w:tc>
          <w:tcPr>
            <w:tcW w:w="2832" w:type="dxa"/>
            <w:noWrap/>
          </w:tcPr>
          <w:p w14:paraId="2418088A" w14:textId="16FD75C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holostea</w:t>
            </w:r>
            <w:proofErr w:type="spellEnd"/>
          </w:p>
        </w:tc>
        <w:tc>
          <w:tcPr>
            <w:tcW w:w="1789" w:type="dxa"/>
          </w:tcPr>
          <w:p w14:paraId="73E5BC3A" w14:textId="17C5CF2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457DE75" w14:textId="43F917B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4825BB5" w14:textId="09AFA85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9947CF9" w14:textId="0804F557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F23ADF1" w14:textId="51D03B6D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16D4F70E" w14:textId="4A4597C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tellaria</w:t>
            </w:r>
            <w:proofErr w:type="spellEnd"/>
          </w:p>
        </w:tc>
        <w:tc>
          <w:tcPr>
            <w:tcW w:w="2832" w:type="dxa"/>
            <w:noWrap/>
          </w:tcPr>
          <w:p w14:paraId="03169B59" w14:textId="0276337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media</w:t>
            </w:r>
            <w:proofErr w:type="spellEnd"/>
          </w:p>
        </w:tc>
        <w:tc>
          <w:tcPr>
            <w:tcW w:w="1789" w:type="dxa"/>
          </w:tcPr>
          <w:p w14:paraId="08BEBFF1" w14:textId="5450AC8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A775B81" w14:textId="531C34B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4144C221" w14:textId="32DAECC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3588ADB" w14:textId="05D83652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08B310D" w14:textId="12E7C0F9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56E59C55" w14:textId="1D17004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Viscaria</w:t>
            </w:r>
            <w:proofErr w:type="spellEnd"/>
          </w:p>
        </w:tc>
        <w:tc>
          <w:tcPr>
            <w:tcW w:w="2832" w:type="dxa"/>
            <w:noWrap/>
          </w:tcPr>
          <w:p w14:paraId="41AB5633" w14:textId="6B1DFFC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tropurpurea</w:t>
            </w:r>
            <w:proofErr w:type="spellEnd"/>
          </w:p>
        </w:tc>
        <w:tc>
          <w:tcPr>
            <w:tcW w:w="1789" w:type="dxa"/>
          </w:tcPr>
          <w:p w14:paraId="6A607BB1" w14:textId="6067B2A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77DD4F8" w14:textId="28FEFD4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2A8A275" w14:textId="13B949F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400F62E" w14:textId="2A6D44F6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6D3CD07" w14:textId="0CBEA333" w:rsidR="00BE1904" w:rsidRPr="00053BE6" w:rsidRDefault="00BE1904" w:rsidP="00BE1904">
            <w:proofErr w:type="spellStart"/>
            <w:r w:rsidRPr="00053BE6">
              <w:t>Celastraceae</w:t>
            </w:r>
            <w:proofErr w:type="spellEnd"/>
          </w:p>
        </w:tc>
        <w:tc>
          <w:tcPr>
            <w:tcW w:w="1890" w:type="dxa"/>
            <w:noWrap/>
          </w:tcPr>
          <w:p w14:paraId="066D3461" w14:textId="2388ED0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Euonymus</w:t>
            </w:r>
            <w:proofErr w:type="spellEnd"/>
          </w:p>
        </w:tc>
        <w:tc>
          <w:tcPr>
            <w:tcW w:w="2832" w:type="dxa"/>
            <w:noWrap/>
          </w:tcPr>
          <w:p w14:paraId="267F0E82" w14:textId="3BE8D51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570CFFCA" w14:textId="1DA5433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A9EDEB3" w14:textId="097CCEF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CFB5EC5" w14:textId="4657FFE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0E38E4D" w14:textId="126F7766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3F0F3F1" w14:textId="7614EFDB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3DCB24FD" w14:textId="325BF71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Euonymus</w:t>
            </w:r>
            <w:proofErr w:type="spellEnd"/>
          </w:p>
        </w:tc>
        <w:tc>
          <w:tcPr>
            <w:tcW w:w="2832" w:type="dxa"/>
            <w:noWrap/>
            <w:hideMark/>
          </w:tcPr>
          <w:p w14:paraId="3556DFD8" w14:textId="0571EE3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europaeus</w:t>
            </w:r>
            <w:proofErr w:type="spellEnd"/>
          </w:p>
        </w:tc>
        <w:tc>
          <w:tcPr>
            <w:tcW w:w="1789" w:type="dxa"/>
          </w:tcPr>
          <w:p w14:paraId="16EFC6EB" w14:textId="5F603BE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A97704D" w14:textId="0508BC0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94430A3" w14:textId="3901BD2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762B4F75" w14:textId="280AB9FA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4D6EBB9" w14:textId="64F2C226" w:rsidR="00BE1904" w:rsidRPr="00053BE6" w:rsidRDefault="00BE1904" w:rsidP="00BE1904">
            <w:proofErr w:type="spellStart"/>
            <w:r w:rsidRPr="00053BE6">
              <w:t>Cist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741E0A8B" w14:textId="704C039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Helianthemum</w:t>
            </w:r>
            <w:proofErr w:type="spellEnd"/>
          </w:p>
        </w:tc>
        <w:tc>
          <w:tcPr>
            <w:tcW w:w="2832" w:type="dxa"/>
            <w:noWrap/>
            <w:hideMark/>
          </w:tcPr>
          <w:p w14:paraId="3F877DE4" w14:textId="3456696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5D008921" w14:textId="2AF6405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F680EB5" w14:textId="2461EB6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E8D80B7" w14:textId="12C15DE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BAC7E41" w14:textId="558FBE9A" w:rsidTr="009774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6943B1B" w14:textId="26BE1C69" w:rsidR="00BE1904" w:rsidRPr="00053BE6" w:rsidRDefault="00BE1904" w:rsidP="00BE1904">
            <w:proofErr w:type="spellStart"/>
            <w:r w:rsidRPr="00053BE6">
              <w:t>Convolvul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2FAC6189" w14:textId="5C40F69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onvolvulus</w:t>
            </w:r>
            <w:proofErr w:type="spellEnd"/>
          </w:p>
        </w:tc>
        <w:tc>
          <w:tcPr>
            <w:tcW w:w="2832" w:type="dxa"/>
            <w:noWrap/>
            <w:hideMark/>
          </w:tcPr>
          <w:p w14:paraId="03269FD0" w14:textId="4FF33EA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arvensis</w:t>
            </w:r>
          </w:p>
        </w:tc>
        <w:tc>
          <w:tcPr>
            <w:tcW w:w="1789" w:type="dxa"/>
          </w:tcPr>
          <w:p w14:paraId="36028A70" w14:textId="2CCE3E3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89EBE3E" w14:textId="701F62F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68FF6C9" w14:textId="1F3C224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1450E9B6" w14:textId="5BFB3284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374865D" w14:textId="24518490" w:rsidR="00BE1904" w:rsidRPr="00053BE6" w:rsidRDefault="00BE1904" w:rsidP="00BE1904">
            <w:proofErr w:type="spellStart"/>
            <w:r w:rsidRPr="00053BE6">
              <w:t>Corn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38537647" w14:textId="3BCB83F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Cornus</w:t>
            </w:r>
          </w:p>
        </w:tc>
        <w:tc>
          <w:tcPr>
            <w:tcW w:w="2832" w:type="dxa"/>
            <w:noWrap/>
            <w:hideMark/>
          </w:tcPr>
          <w:p w14:paraId="74ED491F" w14:textId="70DA39C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196C79BC" w14:textId="3AB1602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F0BE124" w14:textId="0E9BBE6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4ECDE651" w14:textId="60FB38C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DD9EC6F" w14:textId="4C098EA3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B769C4F" w14:textId="1D0E657D" w:rsidR="00BE1904" w:rsidRPr="00053BE6" w:rsidRDefault="00BE1904" w:rsidP="00BE1904">
            <w:r w:rsidRPr="00053BE6">
              <w:lastRenderedPageBreak/>
              <w:t> </w:t>
            </w:r>
          </w:p>
        </w:tc>
        <w:tc>
          <w:tcPr>
            <w:tcW w:w="1890" w:type="dxa"/>
            <w:noWrap/>
            <w:hideMark/>
          </w:tcPr>
          <w:p w14:paraId="20577006" w14:textId="6F91EDA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Cornus</w:t>
            </w:r>
          </w:p>
        </w:tc>
        <w:tc>
          <w:tcPr>
            <w:tcW w:w="2832" w:type="dxa"/>
            <w:noWrap/>
            <w:hideMark/>
          </w:tcPr>
          <w:p w14:paraId="55714A2E" w14:textId="6D11773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sanguinea</w:t>
            </w:r>
          </w:p>
        </w:tc>
        <w:tc>
          <w:tcPr>
            <w:tcW w:w="1789" w:type="dxa"/>
          </w:tcPr>
          <w:p w14:paraId="5DB1752F" w14:textId="101B030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18546B3" w14:textId="45F34F4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25B1DB8F" w14:textId="20BE45B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25FCACD6" w14:textId="3340B658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C5059E1" w14:textId="27A6CE69" w:rsidR="00BE1904" w:rsidRPr="00053BE6" w:rsidRDefault="00BE1904" w:rsidP="00BE1904">
            <w:proofErr w:type="spellStart"/>
            <w:r w:rsidRPr="00053BE6">
              <w:t>Crassul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1194FAD0" w14:textId="2998B89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hedimus</w:t>
            </w:r>
            <w:proofErr w:type="spellEnd"/>
          </w:p>
        </w:tc>
        <w:tc>
          <w:tcPr>
            <w:tcW w:w="2832" w:type="dxa"/>
            <w:noWrap/>
            <w:hideMark/>
          </w:tcPr>
          <w:p w14:paraId="1B66AA86" w14:textId="6C5526B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hybridus</w:t>
            </w:r>
            <w:proofErr w:type="spellEnd"/>
          </w:p>
        </w:tc>
        <w:tc>
          <w:tcPr>
            <w:tcW w:w="1789" w:type="dxa"/>
          </w:tcPr>
          <w:p w14:paraId="47DFE6AD" w14:textId="4B0482F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91BCEBB" w14:textId="1C840C1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4A02D0D" w14:textId="44F810B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7A1CD21D" w14:textId="1FED38D2" w:rsidTr="009774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97F5645" w14:textId="33841679" w:rsidR="00BE1904" w:rsidRPr="00053BE6" w:rsidRDefault="00BE1904" w:rsidP="00BE1904">
            <w:proofErr w:type="spellStart"/>
            <w:r w:rsidRPr="00053BE6">
              <w:t>Cucurbit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551D8EAD" w14:textId="2D54F54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Bryonia</w:t>
            </w:r>
            <w:proofErr w:type="spellEnd"/>
          </w:p>
        </w:tc>
        <w:tc>
          <w:tcPr>
            <w:tcW w:w="2832" w:type="dxa"/>
            <w:noWrap/>
            <w:hideMark/>
          </w:tcPr>
          <w:p w14:paraId="69F7551E" w14:textId="4B2FF84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0CFBCF7A" w14:textId="41F8D36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96A25B8" w14:textId="1AD306A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AA995BF" w14:textId="5AC87DA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A5F64B0" w14:textId="06E2A8D7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EB59E65" w14:textId="084DCA1F" w:rsidR="00BE1904" w:rsidRPr="00053BE6" w:rsidRDefault="00BE1904" w:rsidP="00BE1904">
            <w:proofErr w:type="spellStart"/>
            <w:r w:rsidRPr="00053BE6">
              <w:t>Cupress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588A544B" w14:textId="2DF5083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Juniperus</w:t>
            </w:r>
          </w:p>
        </w:tc>
        <w:tc>
          <w:tcPr>
            <w:tcW w:w="2832" w:type="dxa"/>
            <w:noWrap/>
            <w:hideMark/>
          </w:tcPr>
          <w:p w14:paraId="4DD0A5A6" w14:textId="25E4AF6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1BF47A3A" w14:textId="291236E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F311D2F" w14:textId="1A33BFB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  <w:r w:rsidRPr="00053BE6">
              <w:t xml:space="preserve"> </w:t>
            </w:r>
          </w:p>
        </w:tc>
        <w:tc>
          <w:tcPr>
            <w:tcW w:w="3343" w:type="dxa"/>
            <w:gridSpan w:val="2"/>
          </w:tcPr>
          <w:p w14:paraId="4073FB86" w14:textId="5888A3E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B865D52" w14:textId="3C851F18" w:rsidTr="009774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8A68A2E" w14:textId="3EDF03B3" w:rsidR="00BE1904" w:rsidRPr="00053BE6" w:rsidRDefault="00BE1904" w:rsidP="00BE1904">
            <w:proofErr w:type="spellStart"/>
            <w:r w:rsidRPr="00053BE6">
              <w:t>C</w:t>
            </w:r>
            <w:r w:rsidR="00053BE6" w:rsidRPr="00053BE6">
              <w:t>y</w:t>
            </w:r>
            <w:r w:rsidRPr="00053BE6">
              <w:t>per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280FEEA3" w14:textId="60F1E73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Carex</w:t>
            </w:r>
          </w:p>
        </w:tc>
        <w:tc>
          <w:tcPr>
            <w:tcW w:w="2832" w:type="dxa"/>
            <w:noWrap/>
            <w:hideMark/>
          </w:tcPr>
          <w:p w14:paraId="0642BAA9" w14:textId="547F7B2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1A3CF710" w14:textId="11AFEA3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B8795A9" w14:textId="2382D33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A06A645" w14:textId="0D052FB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1B612639" w14:textId="4C259B01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CB6E5F6" w14:textId="63050914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7FA0D9AB" w14:textId="78EF347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Carex</w:t>
            </w:r>
          </w:p>
        </w:tc>
        <w:tc>
          <w:tcPr>
            <w:tcW w:w="2832" w:type="dxa"/>
            <w:noWrap/>
            <w:hideMark/>
          </w:tcPr>
          <w:p w14:paraId="58CB6404" w14:textId="70AA41B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reniaria</w:t>
            </w:r>
            <w:proofErr w:type="spellEnd"/>
          </w:p>
        </w:tc>
        <w:tc>
          <w:tcPr>
            <w:tcW w:w="1789" w:type="dxa"/>
          </w:tcPr>
          <w:p w14:paraId="13DBDD0A" w14:textId="54C84BD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0AD4CC8" w14:textId="07EC759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9B84B74" w14:textId="1B041B9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1E4C4FCC" w14:textId="0E339608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9042774" w14:textId="70785708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2F6A89AC" w14:textId="16108D2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Carex</w:t>
            </w:r>
          </w:p>
        </w:tc>
        <w:tc>
          <w:tcPr>
            <w:tcW w:w="2832" w:type="dxa"/>
            <w:noWrap/>
            <w:hideMark/>
          </w:tcPr>
          <w:p w14:paraId="25306121" w14:textId="56F07BB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flacca</w:t>
            </w:r>
            <w:proofErr w:type="spellEnd"/>
          </w:p>
        </w:tc>
        <w:tc>
          <w:tcPr>
            <w:tcW w:w="1789" w:type="dxa"/>
          </w:tcPr>
          <w:p w14:paraId="5824C960" w14:textId="014D772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5C124F2" w14:textId="638E59C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C0F722B" w14:textId="07A2DB0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2FD4CF3A" w14:textId="279BBD7B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09E1415" w14:textId="39EA11C1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7B7554B3" w14:textId="2288D0F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Carex</w:t>
            </w:r>
          </w:p>
        </w:tc>
        <w:tc>
          <w:tcPr>
            <w:tcW w:w="2832" w:type="dxa"/>
            <w:noWrap/>
            <w:hideMark/>
          </w:tcPr>
          <w:p w14:paraId="5F3F4698" w14:textId="36F4531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hirta</w:t>
            </w:r>
            <w:proofErr w:type="spellEnd"/>
          </w:p>
        </w:tc>
        <w:tc>
          <w:tcPr>
            <w:tcW w:w="1789" w:type="dxa"/>
          </w:tcPr>
          <w:p w14:paraId="56C83249" w14:textId="33F1B9E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1710971" w14:textId="5D3EC1C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CC0D3DA" w14:textId="0DB9625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14D2E11E" w14:textId="2C8C2691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21EBCA4" w14:textId="07C414B5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40378784" w14:textId="276F1CF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Carex</w:t>
            </w:r>
          </w:p>
        </w:tc>
        <w:tc>
          <w:tcPr>
            <w:tcW w:w="2832" w:type="dxa"/>
            <w:noWrap/>
            <w:hideMark/>
          </w:tcPr>
          <w:p w14:paraId="2D56A5AD" w14:textId="1A7FA0D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picata</w:t>
            </w:r>
            <w:proofErr w:type="spellEnd"/>
          </w:p>
        </w:tc>
        <w:tc>
          <w:tcPr>
            <w:tcW w:w="1789" w:type="dxa"/>
          </w:tcPr>
          <w:p w14:paraId="39137C40" w14:textId="748302A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A60F4AB" w14:textId="7DF643B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7B05063" w14:textId="1BFEE32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2F3BDFEE" w14:textId="620892EC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913009B" w14:textId="7099C318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690B29CD" w14:textId="7A609BD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yperus</w:t>
            </w:r>
            <w:proofErr w:type="spellEnd"/>
          </w:p>
        </w:tc>
        <w:tc>
          <w:tcPr>
            <w:tcW w:w="2832" w:type="dxa"/>
            <w:noWrap/>
            <w:hideMark/>
          </w:tcPr>
          <w:p w14:paraId="6C4F8219" w14:textId="29E68FC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diandrus</w:t>
            </w:r>
            <w:proofErr w:type="spellEnd"/>
          </w:p>
        </w:tc>
        <w:tc>
          <w:tcPr>
            <w:tcW w:w="1789" w:type="dxa"/>
          </w:tcPr>
          <w:p w14:paraId="7BADC5DB" w14:textId="439C970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3B02030" w14:textId="3D50D74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DF940F8" w14:textId="62B4C9F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46FACC6F" w14:textId="5E3E771B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70A6D14" w14:textId="583009FA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560753E8" w14:textId="62DF611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Eleocharis</w:t>
            </w:r>
            <w:proofErr w:type="spellEnd"/>
          </w:p>
        </w:tc>
        <w:tc>
          <w:tcPr>
            <w:tcW w:w="2832" w:type="dxa"/>
            <w:noWrap/>
            <w:hideMark/>
          </w:tcPr>
          <w:p w14:paraId="722ADB99" w14:textId="368FC9E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uniglumis</w:t>
            </w:r>
            <w:proofErr w:type="spellEnd"/>
          </w:p>
        </w:tc>
        <w:tc>
          <w:tcPr>
            <w:tcW w:w="1789" w:type="dxa"/>
          </w:tcPr>
          <w:p w14:paraId="267C7E32" w14:textId="75B1FC1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68344A1" w14:textId="2E6BEE2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D6C4152" w14:textId="574A32E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3BE6">
              <w:rPr>
                <w:lang w:val="en-US"/>
              </w:rPr>
              <w:t xml:space="preserve">Red List V </w:t>
            </w:r>
          </w:p>
        </w:tc>
      </w:tr>
      <w:tr w:rsidR="00BE1904" w:rsidRPr="00053BE6" w14:paraId="6BC67CD9" w14:textId="5D129997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E8188CE" w14:textId="17D3538A" w:rsidR="00BE1904" w:rsidRPr="00053BE6" w:rsidRDefault="00BE1904" w:rsidP="00BE1904">
            <w:proofErr w:type="spellStart"/>
            <w:r w:rsidRPr="00053BE6">
              <w:t>Eric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6A6A0F70" w14:textId="126A488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Erica</w:t>
            </w:r>
          </w:p>
        </w:tc>
        <w:tc>
          <w:tcPr>
            <w:tcW w:w="2832" w:type="dxa"/>
            <w:noWrap/>
            <w:hideMark/>
          </w:tcPr>
          <w:p w14:paraId="01DF3C45" w14:textId="56B902A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rborea</w:t>
            </w:r>
            <w:proofErr w:type="spellEnd"/>
          </w:p>
        </w:tc>
        <w:tc>
          <w:tcPr>
            <w:tcW w:w="1789" w:type="dxa"/>
          </w:tcPr>
          <w:p w14:paraId="160CE328" w14:textId="5F5DFB9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94CE2A5" w14:textId="3F1B1CB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2D9B158A" w14:textId="5C0BA23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53BE6">
              <w:t>Garden plant</w:t>
            </w:r>
          </w:p>
        </w:tc>
      </w:tr>
      <w:tr w:rsidR="00BE1904" w:rsidRPr="00053BE6" w14:paraId="4778BA87" w14:textId="31962740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8B08BF1" w14:textId="30C15C16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67F560CF" w14:textId="028A66F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Rhododendron</w:t>
            </w:r>
          </w:p>
        </w:tc>
        <w:tc>
          <w:tcPr>
            <w:tcW w:w="2832" w:type="dxa"/>
            <w:noWrap/>
            <w:hideMark/>
          </w:tcPr>
          <w:p w14:paraId="4B8FD13F" w14:textId="0EA301A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66EDAF6C" w14:textId="5A0DFCA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4B8FE6E" w14:textId="51567FD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86C8D1A" w14:textId="413E695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11C65DC4" w14:textId="276E09E5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D98AB86" w14:textId="177F6525" w:rsidR="00BE1904" w:rsidRPr="00053BE6" w:rsidRDefault="00BE1904" w:rsidP="00BE1904">
            <w:proofErr w:type="spellStart"/>
            <w:r w:rsidRPr="00053BE6">
              <w:t>Euphorbi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64F935C1" w14:textId="0519D3D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Euphorbia</w:t>
            </w:r>
          </w:p>
        </w:tc>
        <w:tc>
          <w:tcPr>
            <w:tcW w:w="2832" w:type="dxa"/>
            <w:noWrap/>
            <w:hideMark/>
          </w:tcPr>
          <w:p w14:paraId="4790138A" w14:textId="10BAF24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256375C9" w14:textId="4496E7E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AACB3D7" w14:textId="1EC3FEA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437E5BCD" w14:textId="6F8F33E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65A6C39" w14:textId="6194977F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207E712" w14:textId="68470BB4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0438603B" w14:textId="6CA5D1F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Euphorbia</w:t>
            </w:r>
          </w:p>
        </w:tc>
        <w:tc>
          <w:tcPr>
            <w:tcW w:w="2832" w:type="dxa"/>
            <w:noWrap/>
            <w:hideMark/>
          </w:tcPr>
          <w:p w14:paraId="01D05DE1" w14:textId="543CA2A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amygdaloides</w:t>
            </w:r>
          </w:p>
        </w:tc>
        <w:tc>
          <w:tcPr>
            <w:tcW w:w="1789" w:type="dxa"/>
          </w:tcPr>
          <w:p w14:paraId="694C158E" w14:textId="18B595C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D3146EA" w14:textId="6A11080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C84BCAE" w14:textId="63C6DB8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18D988E" w14:textId="2B471503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5F69D07" w14:textId="4C3A5459" w:rsidR="00BE1904" w:rsidRPr="00053BE6" w:rsidRDefault="00BE1904" w:rsidP="00BE1904">
            <w:r w:rsidRPr="00053BE6">
              <w:t>Fabaceae</w:t>
            </w:r>
          </w:p>
        </w:tc>
        <w:tc>
          <w:tcPr>
            <w:tcW w:w="1890" w:type="dxa"/>
            <w:noWrap/>
            <w:hideMark/>
          </w:tcPr>
          <w:p w14:paraId="30F2D29C" w14:textId="38C47EA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nthyllis</w:t>
            </w:r>
            <w:proofErr w:type="spellEnd"/>
          </w:p>
        </w:tc>
        <w:tc>
          <w:tcPr>
            <w:tcW w:w="2832" w:type="dxa"/>
            <w:noWrap/>
            <w:hideMark/>
          </w:tcPr>
          <w:p w14:paraId="6E8685EF" w14:textId="07CA6CA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vulneraria</w:t>
            </w:r>
            <w:proofErr w:type="spellEnd"/>
          </w:p>
        </w:tc>
        <w:tc>
          <w:tcPr>
            <w:tcW w:w="1789" w:type="dxa"/>
          </w:tcPr>
          <w:p w14:paraId="0E5B3698" w14:textId="6BF8CDB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3B154E7" w14:textId="7212210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0FDD799" w14:textId="5EE1270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F7D3BD5" w14:textId="095974D4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B5F58DB" w14:textId="3B4B3801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23E0B981" w14:textId="388E331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aragana</w:t>
            </w:r>
            <w:proofErr w:type="spellEnd"/>
          </w:p>
        </w:tc>
        <w:tc>
          <w:tcPr>
            <w:tcW w:w="2832" w:type="dxa"/>
            <w:noWrap/>
          </w:tcPr>
          <w:p w14:paraId="7F394B92" w14:textId="4209A4C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47E73F0A" w14:textId="47556A6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B26F98B" w14:textId="6F077E6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47E39C0B" w14:textId="147A87D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Neophyte</w:t>
            </w:r>
            <w:proofErr w:type="spellEnd"/>
          </w:p>
        </w:tc>
      </w:tr>
      <w:tr w:rsidR="00BE1904" w:rsidRPr="00053BE6" w14:paraId="4B689035" w14:textId="01E6203A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26D4AC6" w14:textId="573AC6B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25DA5317" w14:textId="2B27C1E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ytisus</w:t>
            </w:r>
            <w:proofErr w:type="spellEnd"/>
          </w:p>
        </w:tc>
        <w:tc>
          <w:tcPr>
            <w:tcW w:w="2832" w:type="dxa"/>
            <w:noWrap/>
          </w:tcPr>
          <w:p w14:paraId="43B265EF" w14:textId="60BDAB2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4153ABF9" w14:textId="71A2003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3567A65" w14:textId="537EC30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46EF675" w14:textId="3A54C9F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2F31966C" w14:textId="5FF1D8D8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5710FDC" w14:textId="123C9FC6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5D7A0CCA" w14:textId="78B074C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ecurigera</w:t>
            </w:r>
            <w:proofErr w:type="spellEnd"/>
          </w:p>
        </w:tc>
        <w:tc>
          <w:tcPr>
            <w:tcW w:w="2832" w:type="dxa"/>
            <w:noWrap/>
          </w:tcPr>
          <w:p w14:paraId="2E497F1F" w14:textId="65EFDB9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118990C9" w14:textId="13E56DF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E8805A6" w14:textId="0904DC0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C18CE6D" w14:textId="61D5973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D2ED216" w14:textId="3EB42462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C647BE9" w14:textId="6AABDF04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55F268D8" w14:textId="76C6C8B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Genista</w:t>
            </w:r>
            <w:proofErr w:type="spellEnd"/>
          </w:p>
        </w:tc>
        <w:tc>
          <w:tcPr>
            <w:tcW w:w="2832" w:type="dxa"/>
            <w:noWrap/>
          </w:tcPr>
          <w:p w14:paraId="4FAD0015" w14:textId="22D5DBE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sagittalis</w:t>
            </w:r>
          </w:p>
        </w:tc>
        <w:tc>
          <w:tcPr>
            <w:tcW w:w="1789" w:type="dxa"/>
          </w:tcPr>
          <w:p w14:paraId="1D1486CE" w14:textId="11C9B96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BACF7FE" w14:textId="7914414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FE495F3" w14:textId="32C5549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53BE6">
              <w:rPr>
                <w:lang w:val="en-US"/>
              </w:rPr>
              <w:t xml:space="preserve">Red List V </w:t>
            </w:r>
          </w:p>
        </w:tc>
      </w:tr>
      <w:tr w:rsidR="00BE1904" w:rsidRPr="00053BE6" w14:paraId="24D217D2" w14:textId="1F5956A8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83E796D" w14:textId="34BC5B48" w:rsidR="00BE1904" w:rsidRPr="00053BE6" w:rsidRDefault="00BE1904" w:rsidP="00BE1904">
            <w:pPr>
              <w:rPr>
                <w:lang w:val="en-US"/>
              </w:rPr>
            </w:pPr>
            <w:r w:rsidRPr="00053BE6">
              <w:rPr>
                <w:lang w:val="en-US"/>
              </w:rPr>
              <w:t> </w:t>
            </w:r>
          </w:p>
        </w:tc>
        <w:tc>
          <w:tcPr>
            <w:tcW w:w="1890" w:type="dxa"/>
            <w:noWrap/>
          </w:tcPr>
          <w:p w14:paraId="2FC4FF80" w14:textId="4EFCCA1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Hippocrepis</w:t>
            </w:r>
            <w:proofErr w:type="spellEnd"/>
          </w:p>
        </w:tc>
        <w:tc>
          <w:tcPr>
            <w:tcW w:w="2832" w:type="dxa"/>
            <w:noWrap/>
          </w:tcPr>
          <w:p w14:paraId="338A8E1E" w14:textId="4C794D4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6B1F26A4" w14:textId="28CAC29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FDFCD71" w14:textId="562FF7F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415E3A88" w14:textId="5A1734E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08EFA58" w14:textId="56F84288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AE88B1D" w14:textId="03171981" w:rsidR="00BE1904" w:rsidRPr="00053BE6" w:rsidRDefault="00BE1904" w:rsidP="00BE1904">
            <w:pPr>
              <w:rPr>
                <w:lang w:val="en-US"/>
              </w:rPr>
            </w:pPr>
            <w:r w:rsidRPr="00053BE6">
              <w:t> </w:t>
            </w:r>
          </w:p>
        </w:tc>
        <w:tc>
          <w:tcPr>
            <w:tcW w:w="1890" w:type="dxa"/>
            <w:noWrap/>
          </w:tcPr>
          <w:p w14:paraId="362D9760" w14:textId="5725B40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Hippocrepis</w:t>
            </w:r>
            <w:proofErr w:type="spellEnd"/>
          </w:p>
        </w:tc>
        <w:tc>
          <w:tcPr>
            <w:tcW w:w="2832" w:type="dxa"/>
            <w:noWrap/>
          </w:tcPr>
          <w:p w14:paraId="0E150E6D" w14:textId="3A0505D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omosa</w:t>
            </w:r>
            <w:proofErr w:type="spellEnd"/>
          </w:p>
        </w:tc>
        <w:tc>
          <w:tcPr>
            <w:tcW w:w="1789" w:type="dxa"/>
          </w:tcPr>
          <w:p w14:paraId="7E5A1C17" w14:textId="0F9EC06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587F094" w14:textId="2558CA0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D1D2E0E" w14:textId="7380E45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53BE6">
              <w:rPr>
                <w:lang w:val="en-US"/>
              </w:rPr>
              <w:t xml:space="preserve">Red List V </w:t>
            </w:r>
          </w:p>
        </w:tc>
      </w:tr>
      <w:tr w:rsidR="00BE1904" w:rsidRPr="00053BE6" w14:paraId="33BA0276" w14:textId="337C8FFA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826E506" w14:textId="328AE913" w:rsidR="00BE1904" w:rsidRPr="00053BE6" w:rsidRDefault="00BE1904" w:rsidP="00BE1904">
            <w:pPr>
              <w:rPr>
                <w:lang w:val="en-US"/>
              </w:rPr>
            </w:pPr>
            <w:r w:rsidRPr="00053BE6">
              <w:rPr>
                <w:lang w:val="en-US"/>
              </w:rPr>
              <w:t> </w:t>
            </w:r>
          </w:p>
        </w:tc>
        <w:tc>
          <w:tcPr>
            <w:tcW w:w="1890" w:type="dxa"/>
            <w:noWrap/>
          </w:tcPr>
          <w:p w14:paraId="372CF5F7" w14:textId="6BCCE41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Lathyrus</w:t>
            </w:r>
            <w:proofErr w:type="spellEnd"/>
          </w:p>
        </w:tc>
        <w:tc>
          <w:tcPr>
            <w:tcW w:w="2832" w:type="dxa"/>
            <w:noWrap/>
          </w:tcPr>
          <w:p w14:paraId="52E4D5F4" w14:textId="796CF82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pratensis</w:t>
            </w:r>
          </w:p>
        </w:tc>
        <w:tc>
          <w:tcPr>
            <w:tcW w:w="1789" w:type="dxa"/>
          </w:tcPr>
          <w:p w14:paraId="0281AE1C" w14:textId="7903AA5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B63430C" w14:textId="051EC1D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4CAC28D6" w14:textId="68BA3FF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3AA9B4A" w14:textId="03A76A5E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1FD2BEF" w14:textId="10494DCB" w:rsidR="00BE1904" w:rsidRPr="00053BE6" w:rsidRDefault="00BE1904" w:rsidP="00BE1904">
            <w:pPr>
              <w:rPr>
                <w:lang w:val="en-US"/>
              </w:rPr>
            </w:pPr>
            <w:r w:rsidRPr="00053BE6">
              <w:t> </w:t>
            </w:r>
          </w:p>
        </w:tc>
        <w:tc>
          <w:tcPr>
            <w:tcW w:w="1890" w:type="dxa"/>
            <w:noWrap/>
          </w:tcPr>
          <w:p w14:paraId="688B12BD" w14:textId="3AE572B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Lotus</w:t>
            </w:r>
          </w:p>
        </w:tc>
        <w:tc>
          <w:tcPr>
            <w:tcW w:w="2832" w:type="dxa"/>
            <w:noWrap/>
          </w:tcPr>
          <w:p w14:paraId="3A5ACF3B" w14:textId="0B174F5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77CB3548" w14:textId="60A4272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E696DA0" w14:textId="4895242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48A85CB5" w14:textId="4C349DE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6FB706E" w14:textId="7DF96D4F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3144EC8" w14:textId="4C3A62B0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4D1F33E2" w14:textId="5E0E3F9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Lotus</w:t>
            </w:r>
          </w:p>
        </w:tc>
        <w:tc>
          <w:tcPr>
            <w:tcW w:w="2832" w:type="dxa"/>
            <w:noWrap/>
          </w:tcPr>
          <w:p w14:paraId="41164E27" w14:textId="1173281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orniculatus</w:t>
            </w:r>
            <w:proofErr w:type="spellEnd"/>
          </w:p>
        </w:tc>
        <w:tc>
          <w:tcPr>
            <w:tcW w:w="1789" w:type="dxa"/>
          </w:tcPr>
          <w:p w14:paraId="1743BE62" w14:textId="5C2EC9B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B518CCE" w14:textId="40CAFC3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4E35C91" w14:textId="19998E9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2C2A796" w14:textId="01632409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71523FF" w14:textId="230C4845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6112C706" w14:textId="2E74F16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Lotus</w:t>
            </w:r>
          </w:p>
        </w:tc>
        <w:tc>
          <w:tcPr>
            <w:tcW w:w="2832" w:type="dxa"/>
            <w:noWrap/>
          </w:tcPr>
          <w:p w14:paraId="286A25C5" w14:textId="315F609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tenuis</w:t>
            </w:r>
            <w:proofErr w:type="spellEnd"/>
          </w:p>
        </w:tc>
        <w:tc>
          <w:tcPr>
            <w:tcW w:w="1789" w:type="dxa"/>
          </w:tcPr>
          <w:p w14:paraId="0F980584" w14:textId="7E0A649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05CFDCF" w14:textId="7812722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36A1C53" w14:textId="548F241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53BE6">
              <w:rPr>
                <w:lang w:val="en-US"/>
              </w:rPr>
              <w:t xml:space="preserve">Red list V </w:t>
            </w:r>
          </w:p>
        </w:tc>
      </w:tr>
      <w:tr w:rsidR="00BE1904" w:rsidRPr="00053BE6" w14:paraId="0874CD44" w14:textId="28CD78B1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0A4021A" w14:textId="324DC641" w:rsidR="00BE1904" w:rsidRPr="00053BE6" w:rsidRDefault="00BE1904" w:rsidP="00BE1904">
            <w:pPr>
              <w:rPr>
                <w:lang w:val="en-GB"/>
              </w:rPr>
            </w:pPr>
            <w:r w:rsidRPr="00053BE6">
              <w:rPr>
                <w:lang w:val="en-US"/>
              </w:rPr>
              <w:t> </w:t>
            </w:r>
          </w:p>
        </w:tc>
        <w:tc>
          <w:tcPr>
            <w:tcW w:w="1890" w:type="dxa"/>
            <w:noWrap/>
          </w:tcPr>
          <w:p w14:paraId="0EF18CC5" w14:textId="714081B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Lotus</w:t>
            </w:r>
          </w:p>
        </w:tc>
        <w:tc>
          <w:tcPr>
            <w:tcW w:w="2832" w:type="dxa"/>
            <w:noWrap/>
          </w:tcPr>
          <w:p w14:paraId="63B21591" w14:textId="33E2BB8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uliginosus</w:t>
            </w:r>
            <w:proofErr w:type="spellEnd"/>
          </w:p>
        </w:tc>
        <w:tc>
          <w:tcPr>
            <w:tcW w:w="1789" w:type="dxa"/>
          </w:tcPr>
          <w:p w14:paraId="7F35B2BD" w14:textId="258BF50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DE73032" w14:textId="4D5C121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D9BE9C0" w14:textId="2BBA2CB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C2BF82A" w14:textId="11636795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3F3588A" w14:textId="46B3F415" w:rsidR="00BE1904" w:rsidRPr="00053BE6" w:rsidRDefault="00BE1904" w:rsidP="00BE1904">
            <w:pPr>
              <w:rPr>
                <w:lang w:val="en-US"/>
              </w:rPr>
            </w:pPr>
            <w:r w:rsidRPr="00053BE6">
              <w:t> </w:t>
            </w:r>
          </w:p>
        </w:tc>
        <w:tc>
          <w:tcPr>
            <w:tcW w:w="1890" w:type="dxa"/>
            <w:noWrap/>
          </w:tcPr>
          <w:p w14:paraId="29984767" w14:textId="3A24552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Medicago</w:t>
            </w:r>
            <w:proofErr w:type="spellEnd"/>
          </w:p>
        </w:tc>
        <w:tc>
          <w:tcPr>
            <w:tcW w:w="2832" w:type="dxa"/>
            <w:noWrap/>
          </w:tcPr>
          <w:p w14:paraId="51F806C5" w14:textId="0EC4640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lupulina</w:t>
            </w:r>
            <w:proofErr w:type="spellEnd"/>
          </w:p>
        </w:tc>
        <w:tc>
          <w:tcPr>
            <w:tcW w:w="1789" w:type="dxa"/>
          </w:tcPr>
          <w:p w14:paraId="6ECA1DC9" w14:textId="73B21AA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F7B5FC7" w14:textId="274B47A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2D898A49" w14:textId="2051871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6AC59C8" w14:textId="108ACD1E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DDC22F3" w14:textId="53B3DF94" w:rsidR="00BE1904" w:rsidRPr="00053BE6" w:rsidRDefault="00BE1904" w:rsidP="00BE1904">
            <w:r w:rsidRPr="00053BE6">
              <w:lastRenderedPageBreak/>
              <w:t> </w:t>
            </w:r>
          </w:p>
        </w:tc>
        <w:tc>
          <w:tcPr>
            <w:tcW w:w="1890" w:type="dxa"/>
            <w:noWrap/>
          </w:tcPr>
          <w:p w14:paraId="513586E3" w14:textId="12DAFEE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Medicago</w:t>
            </w:r>
            <w:proofErr w:type="spellEnd"/>
          </w:p>
        </w:tc>
        <w:tc>
          <w:tcPr>
            <w:tcW w:w="2832" w:type="dxa"/>
            <w:noWrap/>
          </w:tcPr>
          <w:p w14:paraId="0D849EAA" w14:textId="09A2927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ativa</w:t>
            </w:r>
            <w:proofErr w:type="spellEnd"/>
          </w:p>
        </w:tc>
        <w:tc>
          <w:tcPr>
            <w:tcW w:w="1789" w:type="dxa"/>
          </w:tcPr>
          <w:p w14:paraId="36009536" w14:textId="6AF8ADC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BCD8C07" w14:textId="7090C2B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7EBAD06" w14:textId="6432F70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Neophyte</w:t>
            </w:r>
            <w:proofErr w:type="spellEnd"/>
          </w:p>
        </w:tc>
      </w:tr>
      <w:tr w:rsidR="00BE1904" w:rsidRPr="00053BE6" w14:paraId="03901782" w14:textId="675990B3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CFD294C" w14:textId="0EE053A6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072601B5" w14:textId="5B0199F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Onobr</w:t>
            </w:r>
            <w:r w:rsidR="00FA68AE" w:rsidRPr="00053BE6">
              <w:rPr>
                <w:i/>
                <w:iCs/>
              </w:rPr>
              <w:t>y</w:t>
            </w:r>
            <w:r w:rsidRPr="00053BE6">
              <w:rPr>
                <w:i/>
                <w:iCs/>
              </w:rPr>
              <w:t>chis</w:t>
            </w:r>
            <w:proofErr w:type="spellEnd"/>
          </w:p>
        </w:tc>
        <w:tc>
          <w:tcPr>
            <w:tcW w:w="2832" w:type="dxa"/>
            <w:noWrap/>
          </w:tcPr>
          <w:p w14:paraId="581C3FF7" w14:textId="2E3320C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0E297657" w14:textId="7EA1C3F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4E05FBE" w14:textId="50E6D8C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21114D7" w14:textId="0DCA6D5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D4B753E" w14:textId="145978F0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9E291B8" w14:textId="6F626C72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13FD223A" w14:textId="53745A5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Onobrychis</w:t>
            </w:r>
            <w:proofErr w:type="spellEnd"/>
          </w:p>
        </w:tc>
        <w:tc>
          <w:tcPr>
            <w:tcW w:w="2832" w:type="dxa"/>
            <w:noWrap/>
          </w:tcPr>
          <w:p w14:paraId="7116D180" w14:textId="60C94AB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viciifolia</w:t>
            </w:r>
            <w:proofErr w:type="spellEnd"/>
          </w:p>
        </w:tc>
        <w:tc>
          <w:tcPr>
            <w:tcW w:w="1789" w:type="dxa"/>
          </w:tcPr>
          <w:p w14:paraId="0CFA8596" w14:textId="5AC23DE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8483E68" w14:textId="7A36C13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47815A57" w14:textId="714B849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Red</w:t>
            </w:r>
            <w:proofErr w:type="spellEnd"/>
            <w:r w:rsidRPr="00053BE6">
              <w:t xml:space="preserve"> List 3</w:t>
            </w:r>
          </w:p>
        </w:tc>
      </w:tr>
      <w:tr w:rsidR="00BE1904" w:rsidRPr="00053BE6" w14:paraId="4C2C6B54" w14:textId="48739C90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2DD9C25" w14:textId="1822F6DF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6ABC225D" w14:textId="1FFE1DB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Ononis</w:t>
            </w:r>
            <w:proofErr w:type="spellEnd"/>
          </w:p>
        </w:tc>
        <w:tc>
          <w:tcPr>
            <w:tcW w:w="2832" w:type="dxa"/>
            <w:noWrap/>
          </w:tcPr>
          <w:p w14:paraId="4E7F2B57" w14:textId="71B60AB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repens</w:t>
            </w:r>
            <w:proofErr w:type="spellEnd"/>
          </w:p>
        </w:tc>
        <w:tc>
          <w:tcPr>
            <w:tcW w:w="1789" w:type="dxa"/>
          </w:tcPr>
          <w:p w14:paraId="0E73EE50" w14:textId="0C9DE54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9799802" w14:textId="691AE86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64A1BCE" w14:textId="02F9DBD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7AB5128" w14:textId="341958FF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F1E5B7E" w14:textId="7C749728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2AA8D2C8" w14:textId="3724CEE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Ononis</w:t>
            </w:r>
            <w:proofErr w:type="spellEnd"/>
          </w:p>
        </w:tc>
        <w:tc>
          <w:tcPr>
            <w:tcW w:w="2832" w:type="dxa"/>
            <w:noWrap/>
          </w:tcPr>
          <w:p w14:paraId="29AB0C9D" w14:textId="3543CCA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pinosa</w:t>
            </w:r>
            <w:proofErr w:type="spellEnd"/>
          </w:p>
        </w:tc>
        <w:tc>
          <w:tcPr>
            <w:tcW w:w="1789" w:type="dxa"/>
          </w:tcPr>
          <w:p w14:paraId="214E29C8" w14:textId="6162DF2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CEDB880" w14:textId="7EE95DC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4B77FA17" w14:textId="4672792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B84FE9E" w14:textId="54C21AD2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255326A" w14:textId="7BB5BA7B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597BDFE7" w14:textId="63FA636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Oxytropis</w:t>
            </w:r>
            <w:proofErr w:type="spellEnd"/>
          </w:p>
        </w:tc>
        <w:tc>
          <w:tcPr>
            <w:tcW w:w="2832" w:type="dxa"/>
            <w:noWrap/>
          </w:tcPr>
          <w:p w14:paraId="00498121" w14:textId="6F5A082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4278431B" w14:textId="3852928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48FF09E" w14:textId="1E03AD7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58BDBA8" w14:textId="309DBFA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28AB708B" w14:textId="51768F0D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828B4AA" w14:textId="5A242D33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1CA79941" w14:textId="0AEC824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isum</w:t>
            </w:r>
            <w:proofErr w:type="spellEnd"/>
          </w:p>
        </w:tc>
        <w:tc>
          <w:tcPr>
            <w:tcW w:w="2832" w:type="dxa"/>
            <w:noWrap/>
          </w:tcPr>
          <w:p w14:paraId="64AF0EA1" w14:textId="429C213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ativum</w:t>
            </w:r>
            <w:proofErr w:type="spellEnd"/>
          </w:p>
        </w:tc>
        <w:tc>
          <w:tcPr>
            <w:tcW w:w="1789" w:type="dxa"/>
          </w:tcPr>
          <w:p w14:paraId="6BB9E07D" w14:textId="0AC1496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AF1E3D7" w14:textId="4000E35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4C5AC974" w14:textId="7CA0D16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18F2AC48" w14:textId="51EF37EA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40947A2" w14:textId="12A4799F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030DE21B" w14:textId="3B305E1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Robinia</w:t>
            </w:r>
          </w:p>
        </w:tc>
        <w:tc>
          <w:tcPr>
            <w:tcW w:w="2832" w:type="dxa"/>
            <w:noWrap/>
          </w:tcPr>
          <w:p w14:paraId="46A7C787" w14:textId="1F6D66A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seudoacacia</w:t>
            </w:r>
            <w:proofErr w:type="spellEnd"/>
          </w:p>
        </w:tc>
        <w:tc>
          <w:tcPr>
            <w:tcW w:w="1789" w:type="dxa"/>
          </w:tcPr>
          <w:p w14:paraId="17D88927" w14:textId="24EE044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9136A23" w14:textId="6822CA0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140DE81" w14:textId="505DED1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Neoph</w:t>
            </w:r>
            <w:r w:rsidR="00362C2D" w:rsidRPr="00053BE6">
              <w:t>y</w:t>
            </w:r>
            <w:r w:rsidRPr="00053BE6">
              <w:t>te</w:t>
            </w:r>
            <w:proofErr w:type="spellEnd"/>
          </w:p>
        </w:tc>
      </w:tr>
      <w:tr w:rsidR="00BE1904" w:rsidRPr="00053BE6" w14:paraId="1DF2C019" w14:textId="10A4D42E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0C7F703" w14:textId="1606F55F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025BF20E" w14:textId="2DCCC01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Trifolium</w:t>
            </w:r>
          </w:p>
        </w:tc>
        <w:tc>
          <w:tcPr>
            <w:tcW w:w="2832" w:type="dxa"/>
            <w:noWrap/>
          </w:tcPr>
          <w:p w14:paraId="1C61ACE6" w14:textId="20817A9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arvense</w:t>
            </w:r>
          </w:p>
        </w:tc>
        <w:tc>
          <w:tcPr>
            <w:tcW w:w="1789" w:type="dxa"/>
          </w:tcPr>
          <w:p w14:paraId="7E03033D" w14:textId="4718E68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8D6CD03" w14:textId="11BCA6C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E6CAFF8" w14:textId="4B5841B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3CDE230" w14:textId="4AA78CF8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4C02FA4" w14:textId="246F3B28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5BF04EAA" w14:textId="76A0D5F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Trifolium</w:t>
            </w:r>
          </w:p>
        </w:tc>
        <w:tc>
          <w:tcPr>
            <w:tcW w:w="2832" w:type="dxa"/>
            <w:noWrap/>
          </w:tcPr>
          <w:p w14:paraId="2D06B06B" w14:textId="3253993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dubium</w:t>
            </w:r>
            <w:proofErr w:type="spellEnd"/>
          </w:p>
        </w:tc>
        <w:tc>
          <w:tcPr>
            <w:tcW w:w="1789" w:type="dxa"/>
          </w:tcPr>
          <w:p w14:paraId="23F23B03" w14:textId="1DD5DE7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1726B74" w14:textId="379C281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8D7D1B3" w14:textId="13DD3F9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7A92C955" w14:textId="2A947E12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C6B1C23" w14:textId="054AEEC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4423363E" w14:textId="55CE5BC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Trifolium</w:t>
            </w:r>
          </w:p>
        </w:tc>
        <w:tc>
          <w:tcPr>
            <w:tcW w:w="2832" w:type="dxa"/>
            <w:noWrap/>
          </w:tcPr>
          <w:p w14:paraId="15E4C5F6" w14:textId="56F66ED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incarnatum</w:t>
            </w:r>
            <w:proofErr w:type="spellEnd"/>
          </w:p>
        </w:tc>
        <w:tc>
          <w:tcPr>
            <w:tcW w:w="1789" w:type="dxa"/>
          </w:tcPr>
          <w:p w14:paraId="78AB320F" w14:textId="54D54EC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06EFBC2" w14:textId="299BAF1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DB53B4D" w14:textId="0110A65A" w:rsidR="00BE1904" w:rsidRPr="00053BE6" w:rsidRDefault="00792D15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Neophyte/Seed mix</w:t>
            </w:r>
            <w:r w:rsidR="00053BE6" w:rsidRPr="00053BE6">
              <w:rPr>
                <w:lang w:val="en-US"/>
              </w:rPr>
              <w:t>es</w:t>
            </w:r>
          </w:p>
        </w:tc>
      </w:tr>
      <w:tr w:rsidR="00BE1904" w:rsidRPr="00053BE6" w14:paraId="0B777E14" w14:textId="4CB0CCBE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C42BC9C" w14:textId="15B6EE61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574A9AE4" w14:textId="2BF5808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Trifolium</w:t>
            </w:r>
          </w:p>
        </w:tc>
        <w:tc>
          <w:tcPr>
            <w:tcW w:w="2832" w:type="dxa"/>
            <w:noWrap/>
          </w:tcPr>
          <w:p w14:paraId="6424FE28" w14:textId="1AAA2D2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ratense</w:t>
            </w:r>
            <w:proofErr w:type="spellEnd"/>
          </w:p>
        </w:tc>
        <w:tc>
          <w:tcPr>
            <w:tcW w:w="1789" w:type="dxa"/>
          </w:tcPr>
          <w:p w14:paraId="1F788A38" w14:textId="6E319BE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9F6B054" w14:textId="217F29E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5AB71B6" w14:textId="3D0FC72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00A52D6" w14:textId="0D36210C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22C71DA" w14:textId="1A313FF4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7E186E97" w14:textId="3C169AB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Trifolium</w:t>
            </w:r>
          </w:p>
        </w:tc>
        <w:tc>
          <w:tcPr>
            <w:tcW w:w="2832" w:type="dxa"/>
            <w:noWrap/>
          </w:tcPr>
          <w:p w14:paraId="0A57921E" w14:textId="405A02B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repens</w:t>
            </w:r>
            <w:proofErr w:type="spellEnd"/>
          </w:p>
        </w:tc>
        <w:tc>
          <w:tcPr>
            <w:tcW w:w="1789" w:type="dxa"/>
          </w:tcPr>
          <w:p w14:paraId="3E4A0D81" w14:textId="7E46A25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CBDB30D" w14:textId="4E2DF92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09E793C" w14:textId="2158312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18CB1B78" w14:textId="0A9DF5A0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718D85A" w14:textId="607D1F14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5F30AACB" w14:textId="0DB3034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Vicia</w:t>
            </w:r>
            <w:proofErr w:type="spellEnd"/>
          </w:p>
        </w:tc>
        <w:tc>
          <w:tcPr>
            <w:tcW w:w="2832" w:type="dxa"/>
            <w:noWrap/>
          </w:tcPr>
          <w:p w14:paraId="69150D21" w14:textId="1048E9D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007897F3" w14:textId="1FF7474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A8A4803" w14:textId="2DEF5F7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8E4B44B" w14:textId="4F62AD6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F3A1966" w14:textId="28E591CA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2E979F3" w14:textId="72216CC0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11F83154" w14:textId="09C0DD8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Vicia</w:t>
            </w:r>
            <w:proofErr w:type="spellEnd"/>
          </w:p>
        </w:tc>
        <w:tc>
          <w:tcPr>
            <w:tcW w:w="2832" w:type="dxa"/>
            <w:noWrap/>
          </w:tcPr>
          <w:p w14:paraId="79891304" w14:textId="46836C3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faba</w:t>
            </w:r>
            <w:proofErr w:type="spellEnd"/>
          </w:p>
        </w:tc>
        <w:tc>
          <w:tcPr>
            <w:tcW w:w="1789" w:type="dxa"/>
          </w:tcPr>
          <w:p w14:paraId="563C4CFE" w14:textId="7EE74EA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08E6309" w14:textId="46F1D1F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A16C57B" w14:textId="6949C920" w:rsidR="00BE1904" w:rsidRPr="00053BE6" w:rsidRDefault="00792D15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Agricultural/Garden plant</w:t>
            </w:r>
          </w:p>
        </w:tc>
      </w:tr>
      <w:tr w:rsidR="00BE1904" w:rsidRPr="00053BE6" w14:paraId="413D96E0" w14:textId="26A2C405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2ED3C64" w14:textId="7F5FCF69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5232961A" w14:textId="67457DA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Vicia</w:t>
            </w:r>
            <w:proofErr w:type="spellEnd"/>
          </w:p>
        </w:tc>
        <w:tc>
          <w:tcPr>
            <w:tcW w:w="2832" w:type="dxa"/>
            <w:noWrap/>
          </w:tcPr>
          <w:p w14:paraId="79B5521C" w14:textId="500E962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hirsuta</w:t>
            </w:r>
            <w:proofErr w:type="spellEnd"/>
          </w:p>
        </w:tc>
        <w:tc>
          <w:tcPr>
            <w:tcW w:w="1789" w:type="dxa"/>
          </w:tcPr>
          <w:p w14:paraId="78A76957" w14:textId="4995D3A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5A2F1DF" w14:textId="7B40E3A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4D46C078" w14:textId="52AEC9C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BB53F7D" w14:textId="2E528E77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2D1F593" w14:textId="51EE3A54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7BC6FF4F" w14:textId="35F521C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Vicia</w:t>
            </w:r>
            <w:proofErr w:type="spellEnd"/>
          </w:p>
        </w:tc>
        <w:tc>
          <w:tcPr>
            <w:tcW w:w="2832" w:type="dxa"/>
            <w:noWrap/>
          </w:tcPr>
          <w:p w14:paraId="1C3D8418" w14:textId="631733A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annonica</w:t>
            </w:r>
            <w:proofErr w:type="spellEnd"/>
          </w:p>
        </w:tc>
        <w:tc>
          <w:tcPr>
            <w:tcW w:w="1789" w:type="dxa"/>
          </w:tcPr>
          <w:p w14:paraId="7BE20D76" w14:textId="45D9FC0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0D0D6C2" w14:textId="0423FC1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0304106" w14:textId="22D9AF0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Neophyte</w:t>
            </w:r>
            <w:proofErr w:type="spellEnd"/>
          </w:p>
        </w:tc>
      </w:tr>
      <w:tr w:rsidR="00BE1904" w:rsidRPr="00053BE6" w14:paraId="0A11D209" w14:textId="463B5C32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3518A29" w14:textId="28EBE7ED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6A2E0203" w14:textId="4BD5A20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Vicia</w:t>
            </w:r>
            <w:proofErr w:type="spellEnd"/>
          </w:p>
        </w:tc>
        <w:tc>
          <w:tcPr>
            <w:tcW w:w="2832" w:type="dxa"/>
            <w:noWrap/>
          </w:tcPr>
          <w:p w14:paraId="02101300" w14:textId="50385D3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ativa</w:t>
            </w:r>
            <w:proofErr w:type="spellEnd"/>
          </w:p>
        </w:tc>
        <w:tc>
          <w:tcPr>
            <w:tcW w:w="1789" w:type="dxa"/>
          </w:tcPr>
          <w:p w14:paraId="5BF706DF" w14:textId="2A1440A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8587BE6" w14:textId="400AF5C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E4CBBE9" w14:textId="16B46DB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DBFFF93" w14:textId="10D1BA01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8B35DDC" w14:textId="4CEDFD75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4424C2C6" w14:textId="566DF3F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Vicia</w:t>
            </w:r>
            <w:proofErr w:type="spellEnd"/>
          </w:p>
        </w:tc>
        <w:tc>
          <w:tcPr>
            <w:tcW w:w="2832" w:type="dxa"/>
            <w:noWrap/>
          </w:tcPr>
          <w:p w14:paraId="5150F773" w14:textId="3B6F283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epium</w:t>
            </w:r>
            <w:proofErr w:type="spellEnd"/>
          </w:p>
        </w:tc>
        <w:tc>
          <w:tcPr>
            <w:tcW w:w="1789" w:type="dxa"/>
          </w:tcPr>
          <w:p w14:paraId="699AEE2A" w14:textId="3DF38E2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7632B4F" w14:textId="577ECBA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8D9829E" w14:textId="22E1C33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76367CF" w14:textId="2B74C177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9BC67C5" w14:textId="72C1E161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6BE5C156" w14:textId="276F075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Vicia</w:t>
            </w:r>
            <w:proofErr w:type="spellEnd"/>
          </w:p>
        </w:tc>
        <w:tc>
          <w:tcPr>
            <w:tcW w:w="2832" w:type="dxa"/>
            <w:noWrap/>
          </w:tcPr>
          <w:p w14:paraId="6836F919" w14:textId="0307BF5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villosa</w:t>
            </w:r>
            <w:proofErr w:type="spellEnd"/>
          </w:p>
        </w:tc>
        <w:tc>
          <w:tcPr>
            <w:tcW w:w="1789" w:type="dxa"/>
          </w:tcPr>
          <w:p w14:paraId="2992A097" w14:textId="78D34AD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88713C5" w14:textId="6106C56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92EB272" w14:textId="4A0B2EF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A14F1BF" w14:textId="4F808C71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B925115" w14:textId="0C538734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473D6726" w14:textId="0D91EC0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Wisteria</w:t>
            </w:r>
          </w:p>
        </w:tc>
        <w:tc>
          <w:tcPr>
            <w:tcW w:w="2832" w:type="dxa"/>
            <w:noWrap/>
          </w:tcPr>
          <w:p w14:paraId="19AAF273" w14:textId="0F133BA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7A3C2BD3" w14:textId="381CB09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720C9F5" w14:textId="565B5DE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1989A67" w14:textId="4D59DB5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22569E6F" w14:textId="2668229C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08AD4FF" w14:textId="31A9F26E" w:rsidR="00BE1904" w:rsidRPr="00053BE6" w:rsidRDefault="00BE1904" w:rsidP="00BE1904">
            <w:proofErr w:type="spellStart"/>
            <w:r w:rsidRPr="00053BE6">
              <w:t>Fagaceae</w:t>
            </w:r>
            <w:proofErr w:type="spellEnd"/>
          </w:p>
        </w:tc>
        <w:tc>
          <w:tcPr>
            <w:tcW w:w="1890" w:type="dxa"/>
            <w:noWrap/>
          </w:tcPr>
          <w:p w14:paraId="491A25B6" w14:textId="512628B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Quercus</w:t>
            </w:r>
          </w:p>
        </w:tc>
        <w:tc>
          <w:tcPr>
            <w:tcW w:w="2832" w:type="dxa"/>
            <w:noWrap/>
          </w:tcPr>
          <w:p w14:paraId="0B258040" w14:textId="0A5CE76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1069F3A0" w14:textId="4FD241C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F26A94E" w14:textId="6ECAD7F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04046F33" w14:textId="10FE83D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CEDE0DD" w14:textId="392AB7AB" w:rsidTr="009774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029FBA0" w14:textId="2281FE9D" w:rsidR="00BE1904" w:rsidRPr="00053BE6" w:rsidRDefault="00BE1904" w:rsidP="00BE1904">
            <w:proofErr w:type="spellStart"/>
            <w:r w:rsidRPr="00053BE6">
              <w:t>Gerani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05A6F601" w14:textId="6BF7623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Erodium</w:t>
            </w:r>
            <w:proofErr w:type="spellEnd"/>
          </w:p>
        </w:tc>
        <w:tc>
          <w:tcPr>
            <w:tcW w:w="2832" w:type="dxa"/>
            <w:noWrap/>
            <w:hideMark/>
          </w:tcPr>
          <w:p w14:paraId="713845C6" w14:textId="764330B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icutarium</w:t>
            </w:r>
            <w:proofErr w:type="spellEnd"/>
          </w:p>
        </w:tc>
        <w:tc>
          <w:tcPr>
            <w:tcW w:w="1789" w:type="dxa"/>
          </w:tcPr>
          <w:p w14:paraId="50BE94FF" w14:textId="5394654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3CF2717" w14:textId="71CD503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6D4E12E" w14:textId="0F14FA6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76D0BF97" w14:textId="1FCF752F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CD827B9" w14:textId="79A41421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2B78A8D8" w14:textId="2C16DC5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Geranium</w:t>
            </w:r>
          </w:p>
        </w:tc>
        <w:tc>
          <w:tcPr>
            <w:tcW w:w="2832" w:type="dxa"/>
            <w:noWrap/>
            <w:hideMark/>
          </w:tcPr>
          <w:p w14:paraId="4EF228A1" w14:textId="1B9CA7F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robertianum</w:t>
            </w:r>
            <w:proofErr w:type="spellEnd"/>
          </w:p>
        </w:tc>
        <w:tc>
          <w:tcPr>
            <w:tcW w:w="1789" w:type="dxa"/>
          </w:tcPr>
          <w:p w14:paraId="187BC0C4" w14:textId="1819806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DD8D773" w14:textId="7FF11EF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4CF4CE2" w14:textId="32D6B10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F7A3153" w14:textId="4FC57EE0" w:rsidTr="009774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152EBB5" w14:textId="4F0ADFA1" w:rsidR="00BE1904" w:rsidRPr="00053BE6" w:rsidRDefault="00BE1904" w:rsidP="00BE1904">
            <w:proofErr w:type="spellStart"/>
            <w:r w:rsidRPr="00053BE6">
              <w:t>Hydrange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25294F4E" w14:textId="16C3500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Deutzia</w:t>
            </w:r>
            <w:proofErr w:type="spellEnd"/>
          </w:p>
        </w:tc>
        <w:tc>
          <w:tcPr>
            <w:tcW w:w="2832" w:type="dxa"/>
            <w:noWrap/>
            <w:hideMark/>
          </w:tcPr>
          <w:p w14:paraId="3CD420ED" w14:textId="5E23EC4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121B7FD0" w14:textId="660682A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13389A0" w14:textId="644CDFA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6A12C1E" w14:textId="2B710CA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586D9518" w14:textId="50266572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DC31BF0" w14:textId="1638242B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7113AE69" w14:textId="0C16A42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Deutzia</w:t>
            </w:r>
            <w:proofErr w:type="spellEnd"/>
          </w:p>
        </w:tc>
        <w:tc>
          <w:tcPr>
            <w:tcW w:w="2832" w:type="dxa"/>
            <w:noWrap/>
            <w:hideMark/>
          </w:tcPr>
          <w:p w14:paraId="1B16E576" w14:textId="25F66CC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gracilis</w:t>
            </w:r>
          </w:p>
        </w:tc>
        <w:tc>
          <w:tcPr>
            <w:tcW w:w="1789" w:type="dxa"/>
          </w:tcPr>
          <w:p w14:paraId="41CB52CE" w14:textId="13324D5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F7DDB92" w14:textId="0338EFA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C0EAB7D" w14:textId="4565880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0B1379F7" w14:textId="09D5DBE4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EFDA7EF" w14:textId="434A0E7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64208371" w14:textId="757962E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Deutzia</w:t>
            </w:r>
            <w:proofErr w:type="spellEnd"/>
          </w:p>
        </w:tc>
        <w:tc>
          <w:tcPr>
            <w:tcW w:w="2832" w:type="dxa"/>
            <w:noWrap/>
            <w:hideMark/>
          </w:tcPr>
          <w:p w14:paraId="4E5F7D90" w14:textId="17E0EF8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ieboldiana</w:t>
            </w:r>
            <w:proofErr w:type="spellEnd"/>
          </w:p>
        </w:tc>
        <w:tc>
          <w:tcPr>
            <w:tcW w:w="1789" w:type="dxa"/>
          </w:tcPr>
          <w:p w14:paraId="6AC7EA08" w14:textId="52ED8AE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9D95809" w14:textId="5DF1C34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C616882" w14:textId="5011341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1CA824F2" w14:textId="6FF32348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53AAA0A" w14:textId="41F28F53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3699E2AD" w14:textId="4CB2D8D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H</w:t>
            </w:r>
            <w:r w:rsidR="00FA68AE" w:rsidRPr="00053BE6">
              <w:rPr>
                <w:i/>
                <w:iCs/>
              </w:rPr>
              <w:t>y</w:t>
            </w:r>
            <w:r w:rsidRPr="00053BE6">
              <w:rPr>
                <w:i/>
                <w:iCs/>
              </w:rPr>
              <w:t>drangea</w:t>
            </w:r>
            <w:proofErr w:type="spellEnd"/>
          </w:p>
        </w:tc>
        <w:tc>
          <w:tcPr>
            <w:tcW w:w="2832" w:type="dxa"/>
            <w:noWrap/>
            <w:hideMark/>
          </w:tcPr>
          <w:p w14:paraId="4899E4A8" w14:textId="3AD8ABE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errata</w:t>
            </w:r>
            <w:proofErr w:type="spellEnd"/>
          </w:p>
        </w:tc>
        <w:tc>
          <w:tcPr>
            <w:tcW w:w="1789" w:type="dxa"/>
          </w:tcPr>
          <w:p w14:paraId="0F4507C4" w14:textId="7F1B2C9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6BCA813" w14:textId="4C35C9B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D9D7C43" w14:textId="3BFA3A9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6CDB2157" w14:textId="7DB500F6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99E11FB" w14:textId="657361EA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4024C19F" w14:textId="5225CC3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Philadelphus</w:t>
            </w:r>
          </w:p>
        </w:tc>
        <w:tc>
          <w:tcPr>
            <w:tcW w:w="2832" w:type="dxa"/>
            <w:noWrap/>
            <w:hideMark/>
          </w:tcPr>
          <w:p w14:paraId="5D24B8EB" w14:textId="387B9E6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6789AA93" w14:textId="6783043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D03E41F" w14:textId="23CAA81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23F2C96A" w14:textId="6C35CE3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13CA78A0" w14:textId="3425BEA7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D9AEFA8" w14:textId="6540B3A3" w:rsidR="00BE1904" w:rsidRPr="00053BE6" w:rsidRDefault="00BE1904" w:rsidP="00BE1904">
            <w:r w:rsidRPr="00053BE6">
              <w:lastRenderedPageBreak/>
              <w:t> </w:t>
            </w:r>
          </w:p>
        </w:tc>
        <w:tc>
          <w:tcPr>
            <w:tcW w:w="1890" w:type="dxa"/>
            <w:noWrap/>
            <w:hideMark/>
          </w:tcPr>
          <w:p w14:paraId="2BE8CCFC" w14:textId="56BD1FB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Philadelphus</w:t>
            </w:r>
          </w:p>
        </w:tc>
        <w:tc>
          <w:tcPr>
            <w:tcW w:w="2832" w:type="dxa"/>
            <w:noWrap/>
            <w:hideMark/>
          </w:tcPr>
          <w:p w14:paraId="1D0CA7EE" w14:textId="42C027B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ubescens</w:t>
            </w:r>
            <w:proofErr w:type="spellEnd"/>
          </w:p>
        </w:tc>
        <w:tc>
          <w:tcPr>
            <w:tcW w:w="1789" w:type="dxa"/>
          </w:tcPr>
          <w:p w14:paraId="6B8EC75A" w14:textId="38C8888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EF243BD" w14:textId="73C593B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270FC9A9" w14:textId="6F439B7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76BA31A8" w14:textId="23B82CB1" w:rsidTr="009774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9824453" w14:textId="28804DB2" w:rsidR="00BE1904" w:rsidRPr="00053BE6" w:rsidRDefault="00BE1904" w:rsidP="00BE1904">
            <w:proofErr w:type="spellStart"/>
            <w:r w:rsidRPr="00053BE6">
              <w:t>H</w:t>
            </w:r>
            <w:r w:rsidR="00FA68AE" w:rsidRPr="00053BE6">
              <w:t>y</w:t>
            </w:r>
            <w:r w:rsidRPr="00053BE6">
              <w:t>droph</w:t>
            </w:r>
            <w:r w:rsidR="00FA68AE" w:rsidRPr="00053BE6">
              <w:t>y</w:t>
            </w:r>
            <w:r w:rsidRPr="00053BE6">
              <w:t>ll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758418D0" w14:textId="06945A9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Phacelia</w:t>
            </w:r>
          </w:p>
        </w:tc>
        <w:tc>
          <w:tcPr>
            <w:tcW w:w="2832" w:type="dxa"/>
            <w:noWrap/>
            <w:hideMark/>
          </w:tcPr>
          <w:p w14:paraId="67B8DCA5" w14:textId="0E81637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34C6108D" w14:textId="674AE7F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4FDD437" w14:textId="12C3B73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B974309" w14:textId="1BB7364C" w:rsidR="00BE1904" w:rsidRPr="00053BE6" w:rsidRDefault="00792D15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Flower seed mixes</w:t>
            </w:r>
          </w:p>
        </w:tc>
      </w:tr>
      <w:tr w:rsidR="00BE1904" w:rsidRPr="00053BE6" w14:paraId="70546071" w14:textId="24F3AE13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00FED58" w14:textId="0B3D9CAA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5E1137C9" w14:textId="560E05E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Phacelia</w:t>
            </w:r>
          </w:p>
        </w:tc>
        <w:tc>
          <w:tcPr>
            <w:tcW w:w="2832" w:type="dxa"/>
            <w:noWrap/>
            <w:hideMark/>
          </w:tcPr>
          <w:p w14:paraId="55960CA9" w14:textId="1C7FE78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tanacetifolia</w:t>
            </w:r>
            <w:proofErr w:type="spellEnd"/>
          </w:p>
        </w:tc>
        <w:tc>
          <w:tcPr>
            <w:tcW w:w="1789" w:type="dxa"/>
          </w:tcPr>
          <w:p w14:paraId="183036B0" w14:textId="37259A3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E4EAD23" w14:textId="6F7CAEA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369E7D8" w14:textId="756BFAC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 xml:space="preserve">Flower </w:t>
            </w:r>
            <w:proofErr w:type="spellStart"/>
            <w:r w:rsidRPr="00053BE6">
              <w:t>seed</w:t>
            </w:r>
            <w:proofErr w:type="spellEnd"/>
            <w:r w:rsidRPr="00053BE6">
              <w:t xml:space="preserve"> </w:t>
            </w:r>
            <w:proofErr w:type="spellStart"/>
            <w:r w:rsidRPr="00053BE6">
              <w:t>mixes</w:t>
            </w:r>
            <w:proofErr w:type="spellEnd"/>
          </w:p>
        </w:tc>
      </w:tr>
      <w:tr w:rsidR="00BE1904" w:rsidRPr="00053BE6" w14:paraId="76EDA0DF" w14:textId="00F01440" w:rsidTr="009774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004C9B5" w14:textId="18774589" w:rsidR="00BE1904" w:rsidRPr="00053BE6" w:rsidRDefault="00BE1904" w:rsidP="00BE1904">
            <w:proofErr w:type="spellStart"/>
            <w:r w:rsidRPr="00053BE6">
              <w:t>Jugland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02BB0BEF" w14:textId="25C8644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Juglans</w:t>
            </w:r>
          </w:p>
        </w:tc>
        <w:tc>
          <w:tcPr>
            <w:tcW w:w="2832" w:type="dxa"/>
            <w:noWrap/>
            <w:hideMark/>
          </w:tcPr>
          <w:p w14:paraId="5CC587F2" w14:textId="50AF89F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2914B06D" w14:textId="221447F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34DF712" w14:textId="6BFB8EF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1545995E" w14:textId="4DA05A6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78C05F01" w14:textId="2A1974E1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54171BE" w14:textId="444DC971" w:rsidR="00BE1904" w:rsidRPr="00053BE6" w:rsidRDefault="00BE1904" w:rsidP="00BE1904">
            <w:proofErr w:type="spellStart"/>
            <w:r w:rsidRPr="00053BE6">
              <w:t>Junc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0AB53AB4" w14:textId="67000BC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Luzula</w:t>
            </w:r>
            <w:proofErr w:type="spellEnd"/>
          </w:p>
        </w:tc>
        <w:tc>
          <w:tcPr>
            <w:tcW w:w="2832" w:type="dxa"/>
            <w:noWrap/>
            <w:hideMark/>
          </w:tcPr>
          <w:p w14:paraId="6599B31A" w14:textId="0D5EC02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1DF19F1E" w14:textId="1BE81B3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ED62903" w14:textId="55B1366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2DA5B6E4" w14:textId="1BB98AD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7AD02787" w14:textId="49660E2D" w:rsidTr="009774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709A838" w14:textId="29E3D1A9" w:rsidR="00BE1904" w:rsidRPr="00053BE6" w:rsidRDefault="00BE1904" w:rsidP="00BE1904">
            <w:proofErr w:type="spellStart"/>
            <w:r w:rsidRPr="00053BE6">
              <w:t>Lami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188733C1" w14:textId="233F0A7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juga</w:t>
            </w:r>
            <w:proofErr w:type="spellEnd"/>
          </w:p>
        </w:tc>
        <w:tc>
          <w:tcPr>
            <w:tcW w:w="2832" w:type="dxa"/>
            <w:noWrap/>
            <w:hideMark/>
          </w:tcPr>
          <w:p w14:paraId="15D92A90" w14:textId="304C4E7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reptans</w:t>
            </w:r>
            <w:proofErr w:type="spellEnd"/>
          </w:p>
        </w:tc>
        <w:tc>
          <w:tcPr>
            <w:tcW w:w="1789" w:type="dxa"/>
          </w:tcPr>
          <w:p w14:paraId="040493DF" w14:textId="791649E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4F9EF19" w14:textId="215D353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B3A9F29" w14:textId="380F6CD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49484F9" w14:textId="42F8E314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E896CD7" w14:textId="7725E178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19214541" w14:textId="6E1F632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Glechoma</w:t>
            </w:r>
            <w:proofErr w:type="spellEnd"/>
          </w:p>
        </w:tc>
        <w:tc>
          <w:tcPr>
            <w:tcW w:w="2832" w:type="dxa"/>
            <w:noWrap/>
            <w:hideMark/>
          </w:tcPr>
          <w:p w14:paraId="2C6A9D97" w14:textId="52BE7AE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hederacea</w:t>
            </w:r>
            <w:proofErr w:type="spellEnd"/>
          </w:p>
        </w:tc>
        <w:tc>
          <w:tcPr>
            <w:tcW w:w="1789" w:type="dxa"/>
          </w:tcPr>
          <w:p w14:paraId="061A191D" w14:textId="6492DF8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D924953" w14:textId="01CE043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12C416B" w14:textId="42D0143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02BA631" w14:textId="79D686D3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0BE12E8" w14:textId="6F440513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56E82EF0" w14:textId="14B5128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Lamium</w:t>
            </w:r>
            <w:proofErr w:type="spellEnd"/>
          </w:p>
        </w:tc>
        <w:tc>
          <w:tcPr>
            <w:tcW w:w="2832" w:type="dxa"/>
            <w:noWrap/>
            <w:hideMark/>
          </w:tcPr>
          <w:p w14:paraId="245D932B" w14:textId="23B8A02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308004AA" w14:textId="0ACD656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02178AA" w14:textId="6635EC5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5FF4E81" w14:textId="43A3F86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AA861C2" w14:textId="1E737C76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5937155" w14:textId="4B4939CA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546F80F3" w14:textId="1508C81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Lamium</w:t>
            </w:r>
            <w:proofErr w:type="spellEnd"/>
          </w:p>
        </w:tc>
        <w:tc>
          <w:tcPr>
            <w:tcW w:w="2832" w:type="dxa"/>
            <w:noWrap/>
            <w:hideMark/>
          </w:tcPr>
          <w:p w14:paraId="54B2D786" w14:textId="6F25CED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galeobdolon</w:t>
            </w:r>
            <w:proofErr w:type="spellEnd"/>
          </w:p>
        </w:tc>
        <w:tc>
          <w:tcPr>
            <w:tcW w:w="1789" w:type="dxa"/>
          </w:tcPr>
          <w:p w14:paraId="3ACDB648" w14:textId="3FC6E58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1357342" w14:textId="5B9C06F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4F7A8D4A" w14:textId="047CE49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914874B" w14:textId="2B8B223B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8BB3D8C" w14:textId="17D10968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0234F72F" w14:textId="652C095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Lamium</w:t>
            </w:r>
            <w:proofErr w:type="spellEnd"/>
          </w:p>
        </w:tc>
        <w:tc>
          <w:tcPr>
            <w:tcW w:w="2832" w:type="dxa"/>
            <w:noWrap/>
            <w:hideMark/>
          </w:tcPr>
          <w:p w14:paraId="44FB78F3" w14:textId="5801368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maculatum</w:t>
            </w:r>
            <w:proofErr w:type="spellEnd"/>
          </w:p>
        </w:tc>
        <w:tc>
          <w:tcPr>
            <w:tcW w:w="1789" w:type="dxa"/>
          </w:tcPr>
          <w:p w14:paraId="49BD86BB" w14:textId="4BE07A1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D4BDEB1" w14:textId="09284E8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3ACFCD1" w14:textId="4659C9D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12808AED" w14:textId="6E6B870F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3971F8B" w14:textId="0D7F5B7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57A1BC0F" w14:textId="7FDC609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Monarda</w:t>
            </w:r>
            <w:proofErr w:type="spellEnd"/>
          </w:p>
        </w:tc>
        <w:tc>
          <w:tcPr>
            <w:tcW w:w="2832" w:type="dxa"/>
            <w:noWrap/>
            <w:hideMark/>
          </w:tcPr>
          <w:p w14:paraId="72B87DDD" w14:textId="437B682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did</w:t>
            </w:r>
            <w:r w:rsidR="00362C2D" w:rsidRPr="00053BE6">
              <w:rPr>
                <w:i/>
                <w:iCs/>
              </w:rPr>
              <w:t>y</w:t>
            </w:r>
            <w:r w:rsidRPr="00053BE6">
              <w:rPr>
                <w:i/>
                <w:iCs/>
              </w:rPr>
              <w:t>ma</w:t>
            </w:r>
            <w:proofErr w:type="spellEnd"/>
          </w:p>
        </w:tc>
        <w:tc>
          <w:tcPr>
            <w:tcW w:w="1789" w:type="dxa"/>
          </w:tcPr>
          <w:p w14:paraId="56D3D6D0" w14:textId="080AB1F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A3EF4F9" w14:textId="5D94E55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2E293FF0" w14:textId="434C122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Garden plant</w:t>
            </w:r>
            <w:r w:rsidR="00093CB2" w:rsidRPr="00053BE6">
              <w:t>/</w:t>
            </w:r>
            <w:proofErr w:type="spellStart"/>
            <w:r w:rsidR="00093CB2" w:rsidRPr="00053BE6">
              <w:t>Neophyte</w:t>
            </w:r>
            <w:proofErr w:type="spellEnd"/>
          </w:p>
        </w:tc>
      </w:tr>
      <w:tr w:rsidR="00BE1904" w:rsidRPr="00053BE6" w14:paraId="6A5F1E10" w14:textId="7F86ACD4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85E6C3A" w14:textId="18860953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096AEDE0" w14:textId="1D12866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Salvia</w:t>
            </w:r>
          </w:p>
        </w:tc>
        <w:tc>
          <w:tcPr>
            <w:tcW w:w="2832" w:type="dxa"/>
            <w:noWrap/>
            <w:hideMark/>
          </w:tcPr>
          <w:p w14:paraId="66346711" w14:textId="76DBFDC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40A73B61" w14:textId="03E98A4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28ECF38" w14:textId="11B3B71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CA14EA1" w14:textId="7AE93F6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811334D" w14:textId="03525C05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E112C52" w14:textId="45B7C4D5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53DE1DD4" w14:textId="6FD3927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tachys</w:t>
            </w:r>
            <w:proofErr w:type="spellEnd"/>
          </w:p>
        </w:tc>
        <w:tc>
          <w:tcPr>
            <w:tcW w:w="2832" w:type="dxa"/>
            <w:noWrap/>
            <w:hideMark/>
          </w:tcPr>
          <w:p w14:paraId="0B2B3844" w14:textId="6AB1023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446011A0" w14:textId="61B1A49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91B7EF5" w14:textId="02DDA35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9A0E417" w14:textId="6132334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800777D" w14:textId="7C5B09A4" w:rsidTr="009774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6E9EB44" w14:textId="1B3D3AE1" w:rsidR="00BE1904" w:rsidRPr="00053BE6" w:rsidRDefault="00BE1904" w:rsidP="00BE1904">
            <w:proofErr w:type="spellStart"/>
            <w:r w:rsidRPr="00053BE6">
              <w:t>Malv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56F33E75" w14:textId="3F532F2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Tilia</w:t>
            </w:r>
            <w:proofErr w:type="spellEnd"/>
          </w:p>
        </w:tc>
        <w:tc>
          <w:tcPr>
            <w:tcW w:w="2832" w:type="dxa"/>
            <w:noWrap/>
            <w:hideMark/>
          </w:tcPr>
          <w:p w14:paraId="4CAFF588" w14:textId="563036C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3B548497" w14:textId="5DA0FB9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9EB8801" w14:textId="7F91004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4B8DCDC2" w14:textId="5DE6E59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1A2457E9" w14:textId="1A1B597B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4F4AE03" w14:textId="404087C9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09C45407" w14:textId="2AE6157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Tilia</w:t>
            </w:r>
            <w:proofErr w:type="spellEnd"/>
          </w:p>
        </w:tc>
        <w:tc>
          <w:tcPr>
            <w:tcW w:w="2832" w:type="dxa"/>
            <w:noWrap/>
            <w:hideMark/>
          </w:tcPr>
          <w:p w14:paraId="4BD84717" w14:textId="0885475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latyphyllos</w:t>
            </w:r>
            <w:proofErr w:type="spellEnd"/>
          </w:p>
        </w:tc>
        <w:tc>
          <w:tcPr>
            <w:tcW w:w="1789" w:type="dxa"/>
          </w:tcPr>
          <w:p w14:paraId="3218F2C9" w14:textId="40782A4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4E0C514" w14:textId="1E1B71F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26447A88" w14:textId="7E01C84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4C0ABD2" w14:textId="2C1D8BC0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F4D50CB" w14:textId="16C387FD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54218311" w14:textId="745E3FB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Tilia</w:t>
            </w:r>
            <w:proofErr w:type="spellEnd"/>
          </w:p>
        </w:tc>
        <w:tc>
          <w:tcPr>
            <w:tcW w:w="2832" w:type="dxa"/>
            <w:noWrap/>
            <w:hideMark/>
          </w:tcPr>
          <w:p w14:paraId="24ADFED1" w14:textId="7C55667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tomentosa</w:t>
            </w:r>
            <w:proofErr w:type="spellEnd"/>
          </w:p>
        </w:tc>
        <w:tc>
          <w:tcPr>
            <w:tcW w:w="1789" w:type="dxa"/>
          </w:tcPr>
          <w:p w14:paraId="271F3783" w14:textId="12419B7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077C023" w14:textId="3521658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0486FE26" w14:textId="256D85D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1025108C" w14:textId="49D0B086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E8C6776" w14:textId="661F3161" w:rsidR="00BE1904" w:rsidRPr="00053BE6" w:rsidRDefault="00BE1904" w:rsidP="00BE1904">
            <w:proofErr w:type="spellStart"/>
            <w:r w:rsidRPr="00053BE6">
              <w:t>Myric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4B6A0158" w14:textId="074A4C2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Myrica</w:t>
            </w:r>
            <w:proofErr w:type="spellEnd"/>
          </w:p>
        </w:tc>
        <w:tc>
          <w:tcPr>
            <w:tcW w:w="2832" w:type="dxa"/>
            <w:noWrap/>
            <w:hideMark/>
          </w:tcPr>
          <w:p w14:paraId="3CC260E4" w14:textId="173402E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gale</w:t>
            </w:r>
            <w:proofErr w:type="spellEnd"/>
          </w:p>
        </w:tc>
        <w:tc>
          <w:tcPr>
            <w:tcW w:w="1789" w:type="dxa"/>
          </w:tcPr>
          <w:p w14:paraId="119761AD" w14:textId="081F135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F0BED57" w14:textId="7F8C53F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610F1C6" w14:textId="511D3AE5" w:rsidR="00BE1904" w:rsidRPr="00053BE6" w:rsidRDefault="00093CB2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Red</w:t>
            </w:r>
            <w:proofErr w:type="spellEnd"/>
            <w:r w:rsidRPr="00053BE6">
              <w:t xml:space="preserve"> </w:t>
            </w:r>
            <w:proofErr w:type="spellStart"/>
            <w:r w:rsidRPr="00053BE6">
              <w:t>list</w:t>
            </w:r>
            <w:proofErr w:type="spellEnd"/>
            <w:r w:rsidRPr="00053BE6">
              <w:t xml:space="preserve"> 3</w:t>
            </w:r>
            <w:r w:rsidR="00BE1904" w:rsidRPr="00053BE6">
              <w:t xml:space="preserve"> </w:t>
            </w:r>
          </w:p>
        </w:tc>
      </w:tr>
      <w:tr w:rsidR="00BE1904" w:rsidRPr="00053BE6" w14:paraId="6CEA02E2" w14:textId="331824C1" w:rsidTr="009774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8F88108" w14:textId="05EF9D54" w:rsidR="00BE1904" w:rsidRPr="00053BE6" w:rsidRDefault="00BE1904" w:rsidP="00BE1904">
            <w:r w:rsidRPr="00053BE6">
              <w:t>Oleaceae</w:t>
            </w:r>
          </w:p>
        </w:tc>
        <w:tc>
          <w:tcPr>
            <w:tcW w:w="1890" w:type="dxa"/>
            <w:noWrap/>
            <w:hideMark/>
          </w:tcPr>
          <w:p w14:paraId="707AF641" w14:textId="1E70CF0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Forsythia</w:t>
            </w:r>
            <w:proofErr w:type="spellEnd"/>
          </w:p>
        </w:tc>
        <w:tc>
          <w:tcPr>
            <w:tcW w:w="2832" w:type="dxa"/>
            <w:noWrap/>
            <w:hideMark/>
          </w:tcPr>
          <w:p w14:paraId="3846209D" w14:textId="373D584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uspensa</w:t>
            </w:r>
            <w:proofErr w:type="spellEnd"/>
          </w:p>
        </w:tc>
        <w:tc>
          <w:tcPr>
            <w:tcW w:w="1789" w:type="dxa"/>
          </w:tcPr>
          <w:p w14:paraId="286D2764" w14:textId="1FF6292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B3E9227" w14:textId="15D172A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4046C233" w14:textId="1504AE8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68FA075E" w14:textId="7595004E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87D96A7" w14:textId="0502B13B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35097CEE" w14:textId="1C6338A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Fraxinus</w:t>
            </w:r>
          </w:p>
        </w:tc>
        <w:tc>
          <w:tcPr>
            <w:tcW w:w="2832" w:type="dxa"/>
            <w:noWrap/>
            <w:hideMark/>
          </w:tcPr>
          <w:p w14:paraId="480A7E64" w14:textId="15AAA6D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excelsior</w:t>
            </w:r>
            <w:proofErr w:type="spellEnd"/>
          </w:p>
        </w:tc>
        <w:tc>
          <w:tcPr>
            <w:tcW w:w="1789" w:type="dxa"/>
          </w:tcPr>
          <w:p w14:paraId="7FE33DC7" w14:textId="15CE4F2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B32BA3D" w14:textId="1F28F41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039B21C" w14:textId="05739DE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961EAA7" w14:textId="7072CD16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AF9A1A6" w14:textId="4C31D301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35BB4ADA" w14:textId="63BF1E1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Fraxinus</w:t>
            </w:r>
          </w:p>
        </w:tc>
        <w:tc>
          <w:tcPr>
            <w:tcW w:w="2832" w:type="dxa"/>
            <w:noWrap/>
            <w:hideMark/>
          </w:tcPr>
          <w:p w14:paraId="6D335619" w14:textId="03269C5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ornus</w:t>
            </w:r>
            <w:proofErr w:type="spellEnd"/>
          </w:p>
        </w:tc>
        <w:tc>
          <w:tcPr>
            <w:tcW w:w="1789" w:type="dxa"/>
          </w:tcPr>
          <w:p w14:paraId="02572B08" w14:textId="1F85F3D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F2B24F7" w14:textId="01282A3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F32BB00" w14:textId="3F7C87E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20C588F3" w14:textId="583CF27F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C73E37C" w14:textId="523CC038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24EAC538" w14:textId="44F65CC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Fraxinus</w:t>
            </w:r>
          </w:p>
        </w:tc>
        <w:tc>
          <w:tcPr>
            <w:tcW w:w="2832" w:type="dxa"/>
            <w:noWrap/>
            <w:hideMark/>
          </w:tcPr>
          <w:p w14:paraId="5D9CBF85" w14:textId="177853D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42C71172" w14:textId="1687943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FACB4CB" w14:textId="7CE9158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52FE9F3" w14:textId="277731A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B890F04" w14:textId="0A2ED3C4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523A838" w14:textId="76649AB9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53F9534B" w14:textId="215DD75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Ligustrum</w:t>
            </w:r>
          </w:p>
        </w:tc>
        <w:tc>
          <w:tcPr>
            <w:tcW w:w="2832" w:type="dxa"/>
            <w:noWrap/>
            <w:hideMark/>
          </w:tcPr>
          <w:p w14:paraId="1EFD541E" w14:textId="02F5440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vulgare</w:t>
            </w:r>
          </w:p>
        </w:tc>
        <w:tc>
          <w:tcPr>
            <w:tcW w:w="1789" w:type="dxa"/>
          </w:tcPr>
          <w:p w14:paraId="78475DF1" w14:textId="2EE6F99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EB3F266" w14:textId="1F43507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417EBA6E" w14:textId="22B8304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1FECD79B" w14:textId="35C2D897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411D7C1" w14:textId="06A26522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1B8EF602" w14:textId="0B6D1FB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Syringa</w:t>
            </w:r>
          </w:p>
        </w:tc>
        <w:tc>
          <w:tcPr>
            <w:tcW w:w="2832" w:type="dxa"/>
            <w:noWrap/>
            <w:hideMark/>
          </w:tcPr>
          <w:p w14:paraId="56807DF9" w14:textId="17C32C2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vulgaris</w:t>
            </w:r>
            <w:proofErr w:type="spellEnd"/>
          </w:p>
        </w:tc>
        <w:tc>
          <w:tcPr>
            <w:tcW w:w="1789" w:type="dxa"/>
          </w:tcPr>
          <w:p w14:paraId="47B89A9A" w14:textId="0229522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7D6175E" w14:textId="09E6A98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EFBEF67" w14:textId="6D3D075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0843BB64" w14:textId="721BEE06" w:rsidTr="009774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C182B7A" w14:textId="397FF464" w:rsidR="00BE1904" w:rsidRPr="00053BE6" w:rsidRDefault="00BE1904" w:rsidP="00BE1904">
            <w:proofErr w:type="spellStart"/>
            <w:r w:rsidRPr="00053BE6">
              <w:t>Onagr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2648BCD1" w14:textId="4018639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Epilobium</w:t>
            </w:r>
            <w:proofErr w:type="spellEnd"/>
          </w:p>
        </w:tc>
        <w:tc>
          <w:tcPr>
            <w:tcW w:w="2832" w:type="dxa"/>
            <w:noWrap/>
            <w:hideMark/>
          </w:tcPr>
          <w:p w14:paraId="4F805B11" w14:textId="56F7021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lanceolatum</w:t>
            </w:r>
            <w:proofErr w:type="spellEnd"/>
          </w:p>
        </w:tc>
        <w:tc>
          <w:tcPr>
            <w:tcW w:w="1789" w:type="dxa"/>
          </w:tcPr>
          <w:p w14:paraId="4E6D3825" w14:textId="7403573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E80AC02" w14:textId="0B09F6B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4875172" w14:textId="7C7B327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D3F062A" w14:textId="464C403B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978AC4B" w14:textId="314D9BCC" w:rsidR="00BE1904" w:rsidRPr="00053BE6" w:rsidRDefault="00BE1904" w:rsidP="00BE1904">
            <w:proofErr w:type="spellStart"/>
            <w:r w:rsidRPr="00053BE6">
              <w:t>Orobanch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15767F3B" w14:textId="1085CC8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Melampyrum</w:t>
            </w:r>
            <w:proofErr w:type="spellEnd"/>
          </w:p>
        </w:tc>
        <w:tc>
          <w:tcPr>
            <w:tcW w:w="2832" w:type="dxa"/>
            <w:noWrap/>
            <w:hideMark/>
          </w:tcPr>
          <w:p w14:paraId="7DFBC6EF" w14:textId="608DD0F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arvense</w:t>
            </w:r>
          </w:p>
        </w:tc>
        <w:tc>
          <w:tcPr>
            <w:tcW w:w="1789" w:type="dxa"/>
          </w:tcPr>
          <w:p w14:paraId="2A7B5DB8" w14:textId="36EF73B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BBDE1BF" w14:textId="1DDD74F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648EBA6" w14:textId="5CC0961C" w:rsidR="00BE1904" w:rsidRPr="00053BE6" w:rsidRDefault="00093CB2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Red list 3</w:t>
            </w:r>
          </w:p>
        </w:tc>
      </w:tr>
      <w:tr w:rsidR="00BE1904" w:rsidRPr="00053BE6" w14:paraId="44BE95D1" w14:textId="668545CD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5DC5C8A" w14:textId="46E9F46B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11D6E789" w14:textId="33094EA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Rhinanthus</w:t>
            </w:r>
            <w:proofErr w:type="spellEnd"/>
          </w:p>
        </w:tc>
        <w:tc>
          <w:tcPr>
            <w:tcW w:w="2832" w:type="dxa"/>
            <w:noWrap/>
            <w:hideMark/>
          </w:tcPr>
          <w:p w14:paraId="7C7D3E98" w14:textId="2766217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lectorolophus</w:t>
            </w:r>
            <w:proofErr w:type="spellEnd"/>
          </w:p>
        </w:tc>
        <w:tc>
          <w:tcPr>
            <w:tcW w:w="1789" w:type="dxa"/>
          </w:tcPr>
          <w:p w14:paraId="45196929" w14:textId="151BA56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AB059D1" w14:textId="3C926E5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21D3A51D" w14:textId="17933EB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24E3F992" w14:textId="4F7202A1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E864C04" w14:textId="796824A3" w:rsidR="00BE1904" w:rsidRPr="00053BE6" w:rsidRDefault="00BE1904" w:rsidP="00BE1904">
            <w:proofErr w:type="spellStart"/>
            <w:r w:rsidRPr="00053BE6">
              <w:t>Paeoni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611F0E2B" w14:textId="1875097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aeonia</w:t>
            </w:r>
            <w:proofErr w:type="spellEnd"/>
          </w:p>
        </w:tc>
        <w:tc>
          <w:tcPr>
            <w:tcW w:w="2832" w:type="dxa"/>
            <w:noWrap/>
            <w:hideMark/>
          </w:tcPr>
          <w:p w14:paraId="7F6F63DB" w14:textId="3A9480C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1AD77085" w14:textId="32E2E47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3C5E7C4" w14:textId="7859E96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3DBC40F" w14:textId="0B27B29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479AA14E" w14:textId="00FD7109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8EA1E6B" w14:textId="7E58ADC2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289DDA8B" w14:textId="7665E4A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aeonia</w:t>
            </w:r>
            <w:proofErr w:type="spellEnd"/>
          </w:p>
        </w:tc>
        <w:tc>
          <w:tcPr>
            <w:tcW w:w="2832" w:type="dxa"/>
            <w:noWrap/>
            <w:hideMark/>
          </w:tcPr>
          <w:p w14:paraId="4AD5E102" w14:textId="0A1108E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lactiflora</w:t>
            </w:r>
            <w:proofErr w:type="spellEnd"/>
          </w:p>
        </w:tc>
        <w:tc>
          <w:tcPr>
            <w:tcW w:w="1789" w:type="dxa"/>
          </w:tcPr>
          <w:p w14:paraId="7E04F2F3" w14:textId="7CA69B3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8CB6B8A" w14:textId="40AFBB3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5E603DE" w14:textId="24E9062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1BBFCAB7" w14:textId="342F2BD3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22B06BA" w14:textId="472E9485" w:rsidR="00BE1904" w:rsidRPr="00053BE6" w:rsidRDefault="00BE1904" w:rsidP="00BE1904">
            <w:proofErr w:type="spellStart"/>
            <w:r w:rsidRPr="00053BE6">
              <w:lastRenderedPageBreak/>
              <w:t>Papaver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17ADDBCC" w14:textId="083F382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helidonium</w:t>
            </w:r>
            <w:proofErr w:type="spellEnd"/>
          </w:p>
        </w:tc>
        <w:tc>
          <w:tcPr>
            <w:tcW w:w="2832" w:type="dxa"/>
            <w:noWrap/>
            <w:hideMark/>
          </w:tcPr>
          <w:p w14:paraId="03D5ECDE" w14:textId="2CEFC7D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majus</w:t>
            </w:r>
          </w:p>
        </w:tc>
        <w:tc>
          <w:tcPr>
            <w:tcW w:w="1789" w:type="dxa"/>
          </w:tcPr>
          <w:p w14:paraId="78CDBF41" w14:textId="1E7D278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A70D805" w14:textId="01842EC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0B10A45" w14:textId="6B51FD1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19DEA3B8" w14:textId="72E3B545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7D0998F" w14:textId="7F766358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089FDCF1" w14:textId="31035AA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apaver</w:t>
            </w:r>
            <w:proofErr w:type="spellEnd"/>
          </w:p>
        </w:tc>
        <w:tc>
          <w:tcPr>
            <w:tcW w:w="2832" w:type="dxa"/>
            <w:noWrap/>
            <w:hideMark/>
          </w:tcPr>
          <w:p w14:paraId="77EBC2CB" w14:textId="4000381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124FEC28" w14:textId="61EE4FC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B3AAA18" w14:textId="0EBAE42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24AE031A" w14:textId="4366D1F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E377C6C" w14:textId="42B9D563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D3B8890" w14:textId="5790CDB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3FF2B110" w14:textId="0F6D4FD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apaver</w:t>
            </w:r>
            <w:proofErr w:type="spellEnd"/>
          </w:p>
        </w:tc>
        <w:tc>
          <w:tcPr>
            <w:tcW w:w="2832" w:type="dxa"/>
            <w:noWrap/>
            <w:hideMark/>
          </w:tcPr>
          <w:p w14:paraId="5C7F87DB" w14:textId="76DE6F1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rgemone</w:t>
            </w:r>
            <w:proofErr w:type="spellEnd"/>
          </w:p>
        </w:tc>
        <w:tc>
          <w:tcPr>
            <w:tcW w:w="1789" w:type="dxa"/>
          </w:tcPr>
          <w:p w14:paraId="2F2B9E49" w14:textId="3F70DED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8EF343C" w14:textId="76F770A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E3C01BE" w14:textId="5A92BC2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7B49C82E" w14:textId="0F1BBA81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1AD159A" w14:textId="1796CBB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38226AAB" w14:textId="3CBCE20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apaver</w:t>
            </w:r>
            <w:proofErr w:type="spellEnd"/>
          </w:p>
        </w:tc>
        <w:tc>
          <w:tcPr>
            <w:tcW w:w="2832" w:type="dxa"/>
            <w:noWrap/>
            <w:hideMark/>
          </w:tcPr>
          <w:p w14:paraId="1B630507" w14:textId="1ADBB24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bracteatum</w:t>
            </w:r>
            <w:proofErr w:type="spellEnd"/>
            <w:r w:rsidRPr="00053BE6">
              <w:rPr>
                <w:i/>
                <w:iCs/>
              </w:rPr>
              <w:t xml:space="preserve"> </w:t>
            </w:r>
            <w:proofErr w:type="spellStart"/>
            <w:r w:rsidRPr="00053BE6">
              <w:rPr>
                <w:i/>
                <w:iCs/>
              </w:rPr>
              <w:t>var</w:t>
            </w:r>
            <w:proofErr w:type="spellEnd"/>
            <w:r w:rsidRPr="00053BE6">
              <w:rPr>
                <w:i/>
                <w:iCs/>
              </w:rPr>
              <w:t xml:space="preserve">. </w:t>
            </w:r>
            <w:proofErr w:type="spellStart"/>
            <w:r w:rsidRPr="00053BE6">
              <w:rPr>
                <w:i/>
                <w:iCs/>
              </w:rPr>
              <w:t>psuedoorientale</w:t>
            </w:r>
            <w:proofErr w:type="spellEnd"/>
          </w:p>
        </w:tc>
        <w:tc>
          <w:tcPr>
            <w:tcW w:w="1789" w:type="dxa"/>
          </w:tcPr>
          <w:p w14:paraId="176F8451" w14:textId="1BE3BE0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4A04286" w14:textId="0DA9C29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5CEB0AB" w14:textId="0DB544F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02107AE5" w14:textId="555C66BD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8917F6D" w14:textId="39A4F0E5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60D25608" w14:textId="13D88CD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apaver</w:t>
            </w:r>
            <w:proofErr w:type="spellEnd"/>
          </w:p>
        </w:tc>
        <w:tc>
          <w:tcPr>
            <w:tcW w:w="2832" w:type="dxa"/>
            <w:noWrap/>
            <w:hideMark/>
          </w:tcPr>
          <w:p w14:paraId="003B5E28" w14:textId="27078D4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dubium</w:t>
            </w:r>
            <w:proofErr w:type="spellEnd"/>
          </w:p>
        </w:tc>
        <w:tc>
          <w:tcPr>
            <w:tcW w:w="1789" w:type="dxa"/>
          </w:tcPr>
          <w:p w14:paraId="599CF5DB" w14:textId="552CA0F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84CBB43" w14:textId="4499C69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4DE3999" w14:textId="3BF84A3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A174C66" w14:textId="6C5493B9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D4761E8" w14:textId="17B651D2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4683DC65" w14:textId="2E67B9F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apaver</w:t>
            </w:r>
            <w:proofErr w:type="spellEnd"/>
          </w:p>
        </w:tc>
        <w:tc>
          <w:tcPr>
            <w:tcW w:w="2832" w:type="dxa"/>
            <w:noWrap/>
            <w:hideMark/>
          </w:tcPr>
          <w:p w14:paraId="4BAAFABD" w14:textId="60C4B1E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hybridum</w:t>
            </w:r>
            <w:proofErr w:type="spellEnd"/>
          </w:p>
        </w:tc>
        <w:tc>
          <w:tcPr>
            <w:tcW w:w="1789" w:type="dxa"/>
          </w:tcPr>
          <w:p w14:paraId="4D43536C" w14:textId="3C0E7C6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1C1FFFD" w14:textId="5A642BC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3B404B1" w14:textId="16FB44D2" w:rsidR="00BE1904" w:rsidRPr="00053BE6" w:rsidRDefault="00093CB2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Red list 2</w:t>
            </w:r>
          </w:p>
        </w:tc>
      </w:tr>
      <w:tr w:rsidR="00BE1904" w:rsidRPr="00053BE6" w14:paraId="5C853181" w14:textId="2C249DBE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ADA9D54" w14:textId="77B07933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6FD262CC" w14:textId="0912ED1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apaver</w:t>
            </w:r>
            <w:proofErr w:type="spellEnd"/>
          </w:p>
        </w:tc>
        <w:tc>
          <w:tcPr>
            <w:tcW w:w="2832" w:type="dxa"/>
            <w:noWrap/>
            <w:hideMark/>
          </w:tcPr>
          <w:p w14:paraId="752530A8" w14:textId="2456B15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rhoeas</w:t>
            </w:r>
          </w:p>
        </w:tc>
        <w:tc>
          <w:tcPr>
            <w:tcW w:w="1789" w:type="dxa"/>
          </w:tcPr>
          <w:p w14:paraId="0D26B0D2" w14:textId="5884ECD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D29F312" w14:textId="4FF04F7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3C458A5" w14:textId="0FC7990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8E2142A" w14:textId="6E896484" w:rsidTr="009774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CC90B36" w14:textId="66ACF332" w:rsidR="00BE1904" w:rsidRPr="00053BE6" w:rsidRDefault="00BE1904" w:rsidP="00BE1904">
            <w:proofErr w:type="spellStart"/>
            <w:r w:rsidRPr="00053BE6">
              <w:t>Pin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47BFFF4B" w14:textId="1292C57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bies</w:t>
            </w:r>
            <w:proofErr w:type="spellEnd"/>
          </w:p>
        </w:tc>
        <w:tc>
          <w:tcPr>
            <w:tcW w:w="2832" w:type="dxa"/>
            <w:noWrap/>
            <w:hideMark/>
          </w:tcPr>
          <w:p w14:paraId="2BB1B0A5" w14:textId="46E6707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3E942119" w14:textId="458EF28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F18A5C6" w14:textId="7C166A1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27E20D19" w14:textId="7746D95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E3014F5" w14:textId="261D3659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42C7529" w14:textId="3FC4845E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789780EE" w14:textId="13BCCF0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Picea</w:t>
            </w:r>
          </w:p>
        </w:tc>
        <w:tc>
          <w:tcPr>
            <w:tcW w:w="2832" w:type="dxa"/>
            <w:noWrap/>
            <w:hideMark/>
          </w:tcPr>
          <w:p w14:paraId="673A1EE6" w14:textId="5DB52AA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011F76B1" w14:textId="3048654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0BEB2A7" w14:textId="705EA9A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49BACBFF" w14:textId="740CCE1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7601DBB" w14:textId="1E30E369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5A0F2D0" w14:textId="6184807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3A900069" w14:textId="69AE751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Pinus</w:t>
            </w:r>
          </w:p>
        </w:tc>
        <w:tc>
          <w:tcPr>
            <w:tcW w:w="2832" w:type="dxa"/>
            <w:noWrap/>
            <w:hideMark/>
          </w:tcPr>
          <w:p w14:paraId="416C96E2" w14:textId="4DC1EC7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6F75CD30" w14:textId="1721F59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35AB980" w14:textId="405ED20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5490EA97" w14:textId="2A4B79B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B27D91D" w14:textId="56848C94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D616C11" w14:textId="38D5DE0D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4D7BBFE9" w14:textId="44BC1C9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Pinus</w:t>
            </w:r>
          </w:p>
        </w:tc>
        <w:tc>
          <w:tcPr>
            <w:tcW w:w="2832" w:type="dxa"/>
            <w:noWrap/>
            <w:hideMark/>
          </w:tcPr>
          <w:p w14:paraId="1F7E31AD" w14:textId="4A40DFB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</w:t>
            </w:r>
            <w:r w:rsidR="00FA68AE" w:rsidRPr="00053BE6">
              <w:rPr>
                <w:i/>
                <w:iCs/>
              </w:rPr>
              <w:t>y</w:t>
            </w:r>
            <w:r w:rsidRPr="00053BE6">
              <w:rPr>
                <w:i/>
                <w:iCs/>
              </w:rPr>
              <w:t>lvestris</w:t>
            </w:r>
            <w:proofErr w:type="spellEnd"/>
          </w:p>
        </w:tc>
        <w:tc>
          <w:tcPr>
            <w:tcW w:w="1789" w:type="dxa"/>
          </w:tcPr>
          <w:p w14:paraId="6031F071" w14:textId="62E7EEC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F51CF83" w14:textId="4334794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3611EEEB" w14:textId="2C8912D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3D3DCCE" w14:textId="69078F73" w:rsidTr="009774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2C11E13" w14:textId="7B8F4BC8" w:rsidR="00BE1904" w:rsidRPr="00053BE6" w:rsidRDefault="00BE1904" w:rsidP="00BE1904">
            <w:proofErr w:type="spellStart"/>
            <w:r w:rsidRPr="00053BE6">
              <w:t>Plantagin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75ABB882" w14:textId="1DEADFB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Plantago</w:t>
            </w:r>
          </w:p>
        </w:tc>
        <w:tc>
          <w:tcPr>
            <w:tcW w:w="2832" w:type="dxa"/>
            <w:noWrap/>
            <w:hideMark/>
          </w:tcPr>
          <w:p w14:paraId="57D24BEF" w14:textId="221A3E9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sp</w:t>
            </w:r>
            <w:proofErr w:type="spellEnd"/>
            <w:r w:rsidRPr="00053BE6">
              <w:t>.</w:t>
            </w:r>
          </w:p>
        </w:tc>
        <w:tc>
          <w:tcPr>
            <w:tcW w:w="1789" w:type="dxa"/>
          </w:tcPr>
          <w:p w14:paraId="590A127C" w14:textId="56826DD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7263907" w14:textId="1CBF79A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62172610" w14:textId="21A5504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1C859AB" w14:textId="2D1C143F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1CAAE92" w14:textId="297D2D3C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5797C173" w14:textId="40714F8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Plantago</w:t>
            </w:r>
          </w:p>
        </w:tc>
        <w:tc>
          <w:tcPr>
            <w:tcW w:w="2832" w:type="dxa"/>
            <w:noWrap/>
          </w:tcPr>
          <w:p w14:paraId="73E52B46" w14:textId="1939F5C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major</w:t>
            </w:r>
            <w:proofErr w:type="spellEnd"/>
          </w:p>
        </w:tc>
        <w:tc>
          <w:tcPr>
            <w:tcW w:w="1789" w:type="dxa"/>
          </w:tcPr>
          <w:p w14:paraId="6A5E7D40" w14:textId="524B05C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C6C4461" w14:textId="779B40E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294185F6" w14:textId="5E064D4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2EACE688" w14:textId="51BCF65F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E24D2EF" w14:textId="03D5DDE5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25BCDE30" w14:textId="3CE6ED5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Plantago</w:t>
            </w:r>
          </w:p>
        </w:tc>
        <w:tc>
          <w:tcPr>
            <w:tcW w:w="2832" w:type="dxa"/>
            <w:noWrap/>
          </w:tcPr>
          <w:p w14:paraId="59A4963A" w14:textId="539BB1C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media</w:t>
            </w:r>
            <w:proofErr w:type="spellEnd"/>
          </w:p>
        </w:tc>
        <w:tc>
          <w:tcPr>
            <w:tcW w:w="1789" w:type="dxa"/>
          </w:tcPr>
          <w:p w14:paraId="52A9DCAE" w14:textId="1781F3F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ACB66EA" w14:textId="56D6FBE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594489B4" w14:textId="32D046B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6580900" w14:textId="3563AD83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A14BE62" w14:textId="7D94CC9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48D87A50" w14:textId="698D57D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Plantago</w:t>
            </w:r>
          </w:p>
        </w:tc>
        <w:tc>
          <w:tcPr>
            <w:tcW w:w="2832" w:type="dxa"/>
            <w:noWrap/>
          </w:tcPr>
          <w:p w14:paraId="33D91832" w14:textId="26D56C8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ovata</w:t>
            </w:r>
            <w:proofErr w:type="spellEnd"/>
          </w:p>
        </w:tc>
        <w:tc>
          <w:tcPr>
            <w:tcW w:w="1789" w:type="dxa"/>
          </w:tcPr>
          <w:p w14:paraId="31C8DDCB" w14:textId="036E96A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06A7287" w14:textId="3046680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4C043C60" w14:textId="7B356F6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1EF4DBFD" w14:textId="598D1B25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A5E2EB9" w14:textId="27DD94E6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4A33545C" w14:textId="4FC93E4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Veronica</w:t>
            </w:r>
          </w:p>
        </w:tc>
        <w:tc>
          <w:tcPr>
            <w:tcW w:w="2832" w:type="dxa"/>
            <w:noWrap/>
          </w:tcPr>
          <w:p w14:paraId="2E382F81" w14:textId="76D2D07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28E6F9F6" w14:textId="6D20FC2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9BCD52F" w14:textId="3AB3878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5574657" w14:textId="4BFEF67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2715A57" w14:textId="503240A9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2A841BE" w14:textId="4974267B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7BEEDEC7" w14:textId="612E7BA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Veronica</w:t>
            </w:r>
          </w:p>
        </w:tc>
        <w:tc>
          <w:tcPr>
            <w:tcW w:w="2832" w:type="dxa"/>
            <w:noWrap/>
            <w:hideMark/>
          </w:tcPr>
          <w:p w14:paraId="15E56072" w14:textId="2CFA59C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arvensis</w:t>
            </w:r>
          </w:p>
        </w:tc>
        <w:tc>
          <w:tcPr>
            <w:tcW w:w="1789" w:type="dxa"/>
          </w:tcPr>
          <w:p w14:paraId="4612A639" w14:textId="38DE671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E4D391C" w14:textId="356FA4F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2E7710E" w14:textId="0F41200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18F035E1" w14:textId="73E901DF" w:rsidTr="009774D5">
        <w:trPr>
          <w:gridAfter w:val="1"/>
          <w:wAfter w:w="10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1A3905A" w14:textId="2AF267F6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4AE590E1" w14:textId="620CEB1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Veronica</w:t>
            </w:r>
          </w:p>
        </w:tc>
        <w:tc>
          <w:tcPr>
            <w:tcW w:w="2832" w:type="dxa"/>
            <w:noWrap/>
            <w:hideMark/>
          </w:tcPr>
          <w:p w14:paraId="63F3ECD1" w14:textId="6732274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beccabunga</w:t>
            </w:r>
            <w:proofErr w:type="spellEnd"/>
          </w:p>
        </w:tc>
        <w:tc>
          <w:tcPr>
            <w:tcW w:w="1789" w:type="dxa"/>
          </w:tcPr>
          <w:p w14:paraId="2F9D40BB" w14:textId="10C5FEB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3980385" w14:textId="0CA1DC5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237" w:type="dxa"/>
          </w:tcPr>
          <w:p w14:paraId="4CF9B568" w14:textId="5075566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81A4F56" w14:textId="22B1381D" w:rsidTr="009774D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24FAEFC" w14:textId="2728693B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55F8E6DE" w14:textId="157E0D1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Veronica</w:t>
            </w:r>
          </w:p>
        </w:tc>
        <w:tc>
          <w:tcPr>
            <w:tcW w:w="2832" w:type="dxa"/>
            <w:noWrap/>
          </w:tcPr>
          <w:p w14:paraId="48BDAD03" w14:textId="282B050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hamaedrys</w:t>
            </w:r>
            <w:proofErr w:type="spellEnd"/>
          </w:p>
        </w:tc>
        <w:tc>
          <w:tcPr>
            <w:tcW w:w="1789" w:type="dxa"/>
          </w:tcPr>
          <w:p w14:paraId="42F1D654" w14:textId="6BE5B4B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E5F2624" w14:textId="5B29098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237" w:type="dxa"/>
          </w:tcPr>
          <w:p w14:paraId="03C28881" w14:textId="40805BF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6354196" w14:textId="58FB79C7" w:rsidTr="009774D5">
        <w:trPr>
          <w:gridAfter w:val="1"/>
          <w:wAfter w:w="10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4624512" w14:textId="34B79052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7900B188" w14:textId="06BAE6B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Veronica</w:t>
            </w:r>
          </w:p>
        </w:tc>
        <w:tc>
          <w:tcPr>
            <w:tcW w:w="2832" w:type="dxa"/>
            <w:noWrap/>
          </w:tcPr>
          <w:p w14:paraId="2AA7A120" w14:textId="75B36BF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ersica</w:t>
            </w:r>
            <w:proofErr w:type="spellEnd"/>
          </w:p>
        </w:tc>
        <w:tc>
          <w:tcPr>
            <w:tcW w:w="1789" w:type="dxa"/>
          </w:tcPr>
          <w:p w14:paraId="7F0AE866" w14:textId="1402656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8937BDC" w14:textId="7C2672C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237" w:type="dxa"/>
          </w:tcPr>
          <w:p w14:paraId="427BBAFC" w14:textId="17544B6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476FE8B" w14:textId="1FC11A69" w:rsidTr="009774D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421CB6B" w14:textId="19C29C38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5F85B3FB" w14:textId="5F23D65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Veronica</w:t>
            </w:r>
          </w:p>
        </w:tc>
        <w:tc>
          <w:tcPr>
            <w:tcW w:w="2832" w:type="dxa"/>
            <w:noWrap/>
          </w:tcPr>
          <w:p w14:paraId="27569939" w14:textId="355FCF5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olita</w:t>
            </w:r>
            <w:proofErr w:type="spellEnd"/>
          </w:p>
        </w:tc>
        <w:tc>
          <w:tcPr>
            <w:tcW w:w="1789" w:type="dxa"/>
          </w:tcPr>
          <w:p w14:paraId="0C5BDF1B" w14:textId="6A71F94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C836996" w14:textId="3E872DA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237" w:type="dxa"/>
          </w:tcPr>
          <w:p w14:paraId="4E1EDED9" w14:textId="17DD64E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29EC2713" w14:textId="11580739" w:rsidTr="009774D5">
        <w:trPr>
          <w:gridAfter w:val="1"/>
          <w:wAfter w:w="10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40FE79A" w14:textId="0B2FA704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1134BA5E" w14:textId="77897C9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Veronica</w:t>
            </w:r>
          </w:p>
        </w:tc>
        <w:tc>
          <w:tcPr>
            <w:tcW w:w="2832" w:type="dxa"/>
            <w:noWrap/>
          </w:tcPr>
          <w:p w14:paraId="2EDE5D33" w14:textId="5622572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erpyllifolia</w:t>
            </w:r>
            <w:proofErr w:type="spellEnd"/>
          </w:p>
        </w:tc>
        <w:tc>
          <w:tcPr>
            <w:tcW w:w="1789" w:type="dxa"/>
          </w:tcPr>
          <w:p w14:paraId="563AD175" w14:textId="7ABBD63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927096E" w14:textId="00C83FC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237" w:type="dxa"/>
          </w:tcPr>
          <w:p w14:paraId="7919C7C2" w14:textId="23745AB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741DDD23" w14:textId="6D114433" w:rsidTr="009774D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3A3C52A" w14:textId="2A21025A" w:rsidR="00BE1904" w:rsidRPr="00053BE6" w:rsidRDefault="00BE1904" w:rsidP="00BE1904">
            <w:proofErr w:type="spellStart"/>
            <w:r w:rsidRPr="00053BE6">
              <w:t>Plumbagin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1CCFBE1E" w14:textId="49A7EE4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rmeria</w:t>
            </w:r>
            <w:proofErr w:type="spellEnd"/>
          </w:p>
        </w:tc>
        <w:tc>
          <w:tcPr>
            <w:tcW w:w="2832" w:type="dxa"/>
            <w:noWrap/>
          </w:tcPr>
          <w:p w14:paraId="68BD40EA" w14:textId="71024C7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07950FDC" w14:textId="38FA74E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6C26765" w14:textId="6CF2638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237" w:type="dxa"/>
          </w:tcPr>
          <w:p w14:paraId="4A7259EE" w14:textId="41C8064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27E7CF65" w14:textId="1FF0CD9D" w:rsidTr="009774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8B97137" w14:textId="4FD015B2" w:rsidR="00BE1904" w:rsidRPr="00053BE6" w:rsidRDefault="00BE1904" w:rsidP="00BE1904">
            <w:proofErr w:type="spellStart"/>
            <w:r w:rsidRPr="00053BE6">
              <w:t>Po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3D391B3B" w14:textId="49D1621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grostis</w:t>
            </w:r>
            <w:proofErr w:type="spellEnd"/>
          </w:p>
        </w:tc>
        <w:tc>
          <w:tcPr>
            <w:tcW w:w="2832" w:type="dxa"/>
            <w:noWrap/>
            <w:hideMark/>
          </w:tcPr>
          <w:p w14:paraId="52D66E84" w14:textId="028C6EE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apillaris</w:t>
            </w:r>
            <w:proofErr w:type="spellEnd"/>
          </w:p>
        </w:tc>
        <w:tc>
          <w:tcPr>
            <w:tcW w:w="1789" w:type="dxa"/>
          </w:tcPr>
          <w:p w14:paraId="1B4D27F7" w14:textId="4AE1F24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3451FD2" w14:textId="3936600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740CC4D1" w14:textId="31A6952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F95990B" w14:textId="28E77C64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30C2D23" w14:textId="70A670A6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052C4A38" w14:textId="780B193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ira</w:t>
            </w:r>
            <w:proofErr w:type="spellEnd"/>
          </w:p>
        </w:tc>
        <w:tc>
          <w:tcPr>
            <w:tcW w:w="2832" w:type="dxa"/>
            <w:noWrap/>
            <w:hideMark/>
          </w:tcPr>
          <w:p w14:paraId="0F280A29" w14:textId="7862BE9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aryphyllea</w:t>
            </w:r>
            <w:proofErr w:type="spellEnd"/>
          </w:p>
        </w:tc>
        <w:tc>
          <w:tcPr>
            <w:tcW w:w="1789" w:type="dxa"/>
          </w:tcPr>
          <w:p w14:paraId="5F3EF3CC" w14:textId="711C86D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9DE94F5" w14:textId="5E5F979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539BC28C" w14:textId="0B85423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53BE6">
              <w:rPr>
                <w:lang w:val="en-US"/>
              </w:rPr>
              <w:t xml:space="preserve">Red List V </w:t>
            </w:r>
          </w:p>
        </w:tc>
      </w:tr>
      <w:tr w:rsidR="00BE1904" w:rsidRPr="00053BE6" w14:paraId="4AD6CDBC" w14:textId="198353DF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91D2368" w14:textId="4FA41AAE" w:rsidR="00BE1904" w:rsidRPr="00053BE6" w:rsidRDefault="00BE1904" w:rsidP="00BE1904">
            <w:pPr>
              <w:rPr>
                <w:lang w:val="en-US"/>
              </w:rPr>
            </w:pPr>
            <w:r w:rsidRPr="00053BE6">
              <w:rPr>
                <w:lang w:val="en-US"/>
              </w:rPr>
              <w:t> </w:t>
            </w:r>
          </w:p>
        </w:tc>
        <w:tc>
          <w:tcPr>
            <w:tcW w:w="1890" w:type="dxa"/>
            <w:noWrap/>
          </w:tcPr>
          <w:p w14:paraId="1DE43E3A" w14:textId="56C40C5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lopecurus</w:t>
            </w:r>
            <w:proofErr w:type="spellEnd"/>
          </w:p>
        </w:tc>
        <w:tc>
          <w:tcPr>
            <w:tcW w:w="2832" w:type="dxa"/>
            <w:noWrap/>
          </w:tcPr>
          <w:p w14:paraId="5833EAB2" w14:textId="4195B93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7F6FAF1D" w14:textId="30C66E3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6F38FE0" w14:textId="26F3536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5E3551C6" w14:textId="17A1CD1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127FE87" w14:textId="3E8F08DF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D9F856C" w14:textId="01474875" w:rsidR="00BE1904" w:rsidRPr="00053BE6" w:rsidRDefault="00BE1904" w:rsidP="00BE1904">
            <w:pPr>
              <w:rPr>
                <w:lang w:val="en-US"/>
              </w:rPr>
            </w:pPr>
            <w:r w:rsidRPr="00053BE6">
              <w:t> </w:t>
            </w:r>
          </w:p>
        </w:tc>
        <w:tc>
          <w:tcPr>
            <w:tcW w:w="1890" w:type="dxa"/>
            <w:noWrap/>
          </w:tcPr>
          <w:p w14:paraId="5BCE4C83" w14:textId="49A5362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lopecurus</w:t>
            </w:r>
            <w:proofErr w:type="spellEnd"/>
          </w:p>
        </w:tc>
        <w:tc>
          <w:tcPr>
            <w:tcW w:w="2832" w:type="dxa"/>
            <w:noWrap/>
          </w:tcPr>
          <w:p w14:paraId="145A13FC" w14:textId="4BD50A2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equalis</w:t>
            </w:r>
            <w:proofErr w:type="spellEnd"/>
          </w:p>
        </w:tc>
        <w:tc>
          <w:tcPr>
            <w:tcW w:w="1789" w:type="dxa"/>
          </w:tcPr>
          <w:p w14:paraId="14336866" w14:textId="4358084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26EFA82" w14:textId="21E41C3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10543B17" w14:textId="35451E0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88723CF" w14:textId="0A6BA04D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65C6838" w14:textId="09A48400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12170AC2" w14:textId="562716E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lopecurus</w:t>
            </w:r>
            <w:proofErr w:type="spellEnd"/>
          </w:p>
        </w:tc>
        <w:tc>
          <w:tcPr>
            <w:tcW w:w="2832" w:type="dxa"/>
            <w:noWrap/>
          </w:tcPr>
          <w:p w14:paraId="190462DC" w14:textId="5E6D77F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myosuroides</w:t>
            </w:r>
            <w:proofErr w:type="spellEnd"/>
          </w:p>
        </w:tc>
        <w:tc>
          <w:tcPr>
            <w:tcW w:w="1789" w:type="dxa"/>
          </w:tcPr>
          <w:p w14:paraId="033D2E11" w14:textId="322565A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398C0E2" w14:textId="72FE88F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5DF14D43" w14:textId="379DE15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511A885" w14:textId="0D2DF263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3759C43" w14:textId="2BFC9B11" w:rsidR="00BE1904" w:rsidRPr="00053BE6" w:rsidRDefault="00BE1904" w:rsidP="00BE1904">
            <w:r w:rsidRPr="00053BE6">
              <w:lastRenderedPageBreak/>
              <w:t> </w:t>
            </w:r>
          </w:p>
        </w:tc>
        <w:tc>
          <w:tcPr>
            <w:tcW w:w="1890" w:type="dxa"/>
            <w:noWrap/>
          </w:tcPr>
          <w:p w14:paraId="71F87B92" w14:textId="64BC559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lopecurus</w:t>
            </w:r>
            <w:proofErr w:type="spellEnd"/>
          </w:p>
        </w:tc>
        <w:tc>
          <w:tcPr>
            <w:tcW w:w="2832" w:type="dxa"/>
            <w:noWrap/>
          </w:tcPr>
          <w:p w14:paraId="64A989F2" w14:textId="254E05E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pratensis</w:t>
            </w:r>
          </w:p>
        </w:tc>
        <w:tc>
          <w:tcPr>
            <w:tcW w:w="1789" w:type="dxa"/>
          </w:tcPr>
          <w:p w14:paraId="39D2674F" w14:textId="55088EA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79415BD" w14:textId="691BBBC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36B87AC9" w14:textId="3EDB791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64910AB" w14:textId="5E4B3B0C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17AE9A2" w14:textId="7273A8CB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0361B43C" w14:textId="0062E90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nthoxanthum</w:t>
            </w:r>
            <w:proofErr w:type="spellEnd"/>
          </w:p>
        </w:tc>
        <w:tc>
          <w:tcPr>
            <w:tcW w:w="2832" w:type="dxa"/>
            <w:noWrap/>
          </w:tcPr>
          <w:p w14:paraId="564C271B" w14:textId="454BA5A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338E2243" w14:textId="22B2313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543319E" w14:textId="2F403F8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072526E3" w14:textId="04C0313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162D1FA" w14:textId="375178AE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C11428B" w14:textId="267F999B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2D32A0D8" w14:textId="6316D8D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nthoxanthum</w:t>
            </w:r>
            <w:proofErr w:type="spellEnd"/>
          </w:p>
        </w:tc>
        <w:tc>
          <w:tcPr>
            <w:tcW w:w="2832" w:type="dxa"/>
            <w:noWrap/>
          </w:tcPr>
          <w:p w14:paraId="0A5149DA" w14:textId="042F0D8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ristatum</w:t>
            </w:r>
            <w:proofErr w:type="spellEnd"/>
          </w:p>
        </w:tc>
        <w:tc>
          <w:tcPr>
            <w:tcW w:w="1789" w:type="dxa"/>
          </w:tcPr>
          <w:p w14:paraId="1D73F8F7" w14:textId="7487D69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B4008C7" w14:textId="6D804CD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4B8F771D" w14:textId="5C2C824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F2BD568" w14:textId="59D96D73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71E4933" w14:textId="275E9201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4FEAFA26" w14:textId="01D8EC9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nthoxanthum</w:t>
            </w:r>
            <w:proofErr w:type="spellEnd"/>
          </w:p>
        </w:tc>
        <w:tc>
          <w:tcPr>
            <w:tcW w:w="2832" w:type="dxa"/>
            <w:noWrap/>
          </w:tcPr>
          <w:p w14:paraId="048B6EBB" w14:textId="7B4C462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nipponicum</w:t>
            </w:r>
            <w:proofErr w:type="spellEnd"/>
          </w:p>
        </w:tc>
        <w:tc>
          <w:tcPr>
            <w:tcW w:w="1789" w:type="dxa"/>
          </w:tcPr>
          <w:p w14:paraId="27A7058F" w14:textId="1406B3B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231AF0F" w14:textId="7CFFB42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0548AD6C" w14:textId="328F280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72249D55" w14:textId="5031B724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FA6D351" w14:textId="4D528738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1E05B0C8" w14:textId="7634193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rrhenatherum</w:t>
            </w:r>
            <w:proofErr w:type="spellEnd"/>
          </w:p>
        </w:tc>
        <w:tc>
          <w:tcPr>
            <w:tcW w:w="2832" w:type="dxa"/>
            <w:noWrap/>
          </w:tcPr>
          <w:p w14:paraId="5B5BA0C7" w14:textId="79470EF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37E8DB79" w14:textId="1B1AB1A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49F2EA4" w14:textId="5CBE795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1E4BAEAE" w14:textId="38FF518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A9D1852" w14:textId="58791171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1B4ACAF" w14:textId="46AE1EE5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0B517125" w14:textId="6876D13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rrhenatherum</w:t>
            </w:r>
            <w:proofErr w:type="spellEnd"/>
          </w:p>
        </w:tc>
        <w:tc>
          <w:tcPr>
            <w:tcW w:w="2832" w:type="dxa"/>
            <w:noWrap/>
          </w:tcPr>
          <w:p w14:paraId="4E6E5B6E" w14:textId="1B6CC15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elatius</w:t>
            </w:r>
            <w:proofErr w:type="spellEnd"/>
          </w:p>
        </w:tc>
        <w:tc>
          <w:tcPr>
            <w:tcW w:w="1789" w:type="dxa"/>
          </w:tcPr>
          <w:p w14:paraId="3F2C7415" w14:textId="34DB758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FF0F93B" w14:textId="2392691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379EF9C9" w14:textId="35E7C91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19F592E" w14:textId="68E176C6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7BAE285" w14:textId="5C82CB02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3790F543" w14:textId="0ACD157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Avena</w:t>
            </w:r>
          </w:p>
        </w:tc>
        <w:tc>
          <w:tcPr>
            <w:tcW w:w="2832" w:type="dxa"/>
            <w:noWrap/>
          </w:tcPr>
          <w:p w14:paraId="4F1DE939" w14:textId="08B71BC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442328FF" w14:textId="57B465C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C1C2A8E" w14:textId="229F903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2C967335" w14:textId="181951E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849E44A" w14:textId="22CE7399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92D059D" w14:textId="04878063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5F3D31F3" w14:textId="22B4019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Deschampsia</w:t>
            </w:r>
            <w:proofErr w:type="spellEnd"/>
          </w:p>
        </w:tc>
        <w:tc>
          <w:tcPr>
            <w:tcW w:w="2832" w:type="dxa"/>
            <w:noWrap/>
          </w:tcPr>
          <w:p w14:paraId="49B20FEB" w14:textId="15E3B94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flexuosa</w:t>
            </w:r>
            <w:proofErr w:type="spellEnd"/>
          </w:p>
        </w:tc>
        <w:tc>
          <w:tcPr>
            <w:tcW w:w="1789" w:type="dxa"/>
          </w:tcPr>
          <w:p w14:paraId="5A48B35B" w14:textId="509A98A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5B415E1" w14:textId="11FCE3F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65358906" w14:textId="1E68557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96D919C" w14:textId="51D6A038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5C7A747" w14:textId="5F539823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276911B5" w14:textId="1C6C17B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Helictotrichon</w:t>
            </w:r>
            <w:proofErr w:type="spellEnd"/>
          </w:p>
        </w:tc>
        <w:tc>
          <w:tcPr>
            <w:tcW w:w="2832" w:type="dxa"/>
            <w:noWrap/>
          </w:tcPr>
          <w:p w14:paraId="04D9081A" w14:textId="4A53BC0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ubescens</w:t>
            </w:r>
            <w:proofErr w:type="spellEnd"/>
          </w:p>
        </w:tc>
        <w:tc>
          <w:tcPr>
            <w:tcW w:w="1789" w:type="dxa"/>
          </w:tcPr>
          <w:p w14:paraId="027CB1AC" w14:textId="4D1A3A3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E819D8A" w14:textId="1B379A6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31CD538B" w14:textId="23A2F5A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7FBF2756" w14:textId="2D0AD51D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B77F0CE" w14:textId="4A3790E4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135DCE3A" w14:textId="31610EA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Briza</w:t>
            </w:r>
            <w:proofErr w:type="spellEnd"/>
          </w:p>
        </w:tc>
        <w:tc>
          <w:tcPr>
            <w:tcW w:w="2832" w:type="dxa"/>
            <w:noWrap/>
          </w:tcPr>
          <w:p w14:paraId="10BD542D" w14:textId="1E60B61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media</w:t>
            </w:r>
            <w:proofErr w:type="spellEnd"/>
          </w:p>
        </w:tc>
        <w:tc>
          <w:tcPr>
            <w:tcW w:w="1789" w:type="dxa"/>
          </w:tcPr>
          <w:p w14:paraId="41874817" w14:textId="1A257F0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8B2AB25" w14:textId="4C38A33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139E764E" w14:textId="3DB67EC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6C7EFC0" w14:textId="412D4DBA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3551A5B" w14:textId="572405A1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52E108AC" w14:textId="36577C4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Bromus</w:t>
            </w:r>
            <w:proofErr w:type="spellEnd"/>
          </w:p>
        </w:tc>
        <w:tc>
          <w:tcPr>
            <w:tcW w:w="2832" w:type="dxa"/>
            <w:noWrap/>
          </w:tcPr>
          <w:p w14:paraId="1E1692BE" w14:textId="0E16D79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erectus</w:t>
            </w:r>
          </w:p>
        </w:tc>
        <w:tc>
          <w:tcPr>
            <w:tcW w:w="1789" w:type="dxa"/>
          </w:tcPr>
          <w:p w14:paraId="67B82B89" w14:textId="07157E4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E5F836A" w14:textId="6AD2135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020BA5AD" w14:textId="1D29745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0E63B3B" w14:textId="13DF8DCE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F4571D7" w14:textId="7FFCAA86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362D1DD2" w14:textId="3C92A7E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Bromus</w:t>
            </w:r>
            <w:proofErr w:type="spellEnd"/>
          </w:p>
        </w:tc>
        <w:tc>
          <w:tcPr>
            <w:tcW w:w="2832" w:type="dxa"/>
            <w:noWrap/>
          </w:tcPr>
          <w:p w14:paraId="7BDDDD86" w14:textId="7012D13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hordeaceus</w:t>
            </w:r>
            <w:proofErr w:type="spellEnd"/>
          </w:p>
        </w:tc>
        <w:tc>
          <w:tcPr>
            <w:tcW w:w="1789" w:type="dxa"/>
          </w:tcPr>
          <w:p w14:paraId="6B3641F9" w14:textId="48A6B26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04A2478" w14:textId="17B2768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024FD4E9" w14:textId="5A616A0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678A539" w14:textId="4BA7942F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B7B0BF7" w14:textId="2A8BAE35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1A86F227" w14:textId="60D75BD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Bromus</w:t>
            </w:r>
            <w:proofErr w:type="spellEnd"/>
          </w:p>
        </w:tc>
        <w:tc>
          <w:tcPr>
            <w:tcW w:w="2832" w:type="dxa"/>
            <w:noWrap/>
          </w:tcPr>
          <w:p w14:paraId="46047977" w14:textId="41E72B9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tectorum</w:t>
            </w:r>
            <w:proofErr w:type="spellEnd"/>
          </w:p>
        </w:tc>
        <w:tc>
          <w:tcPr>
            <w:tcW w:w="1789" w:type="dxa"/>
          </w:tcPr>
          <w:p w14:paraId="2DCF4A8F" w14:textId="3FC1E7D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07062C1" w14:textId="6B4D054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76ECA8FD" w14:textId="662E47E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6619640" w14:textId="701BE18D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D675EFD" w14:textId="6E66F4E5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41B3DD3D" w14:textId="1B2DEC1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</w:t>
            </w:r>
            <w:r w:rsidR="004F542F" w:rsidRPr="00053BE6">
              <w:rPr>
                <w:i/>
                <w:iCs/>
              </w:rPr>
              <w:t>y</w:t>
            </w:r>
            <w:r w:rsidRPr="00053BE6">
              <w:rPr>
                <w:i/>
                <w:iCs/>
              </w:rPr>
              <w:t>nosurus</w:t>
            </w:r>
            <w:proofErr w:type="spellEnd"/>
          </w:p>
        </w:tc>
        <w:tc>
          <w:tcPr>
            <w:tcW w:w="2832" w:type="dxa"/>
            <w:noWrap/>
          </w:tcPr>
          <w:p w14:paraId="2C3B3205" w14:textId="72801B5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ristatus</w:t>
            </w:r>
            <w:proofErr w:type="spellEnd"/>
          </w:p>
        </w:tc>
        <w:tc>
          <w:tcPr>
            <w:tcW w:w="1789" w:type="dxa"/>
          </w:tcPr>
          <w:p w14:paraId="41923E54" w14:textId="263C4F4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B8081D1" w14:textId="65AAE65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78A8D0EF" w14:textId="1888E77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7D335B83" w14:textId="7F64649F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8CDEC17" w14:textId="7BC5C7BC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6EE71C33" w14:textId="014C15C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Dact</w:t>
            </w:r>
            <w:r w:rsidR="004F542F" w:rsidRPr="00053BE6">
              <w:rPr>
                <w:i/>
                <w:iCs/>
              </w:rPr>
              <w:t>y</w:t>
            </w:r>
            <w:r w:rsidRPr="00053BE6">
              <w:rPr>
                <w:i/>
                <w:iCs/>
              </w:rPr>
              <w:t>lis</w:t>
            </w:r>
            <w:proofErr w:type="spellEnd"/>
          </w:p>
        </w:tc>
        <w:tc>
          <w:tcPr>
            <w:tcW w:w="2832" w:type="dxa"/>
            <w:noWrap/>
          </w:tcPr>
          <w:p w14:paraId="3331B54F" w14:textId="42BAC0A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glomerata</w:t>
            </w:r>
            <w:proofErr w:type="spellEnd"/>
          </w:p>
        </w:tc>
        <w:tc>
          <w:tcPr>
            <w:tcW w:w="1789" w:type="dxa"/>
          </w:tcPr>
          <w:p w14:paraId="6C6ED6CF" w14:textId="79E067A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4FB47EC" w14:textId="7467D97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49751515" w14:textId="5725BBA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9FA092C" w14:textId="2BB6A112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64AB5BD" w14:textId="476A97F8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6B2AE4F4" w14:textId="1C46251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El</w:t>
            </w:r>
            <w:r w:rsidR="004F542F" w:rsidRPr="00053BE6">
              <w:rPr>
                <w:i/>
                <w:iCs/>
              </w:rPr>
              <w:t>y</w:t>
            </w:r>
            <w:r w:rsidRPr="00053BE6">
              <w:rPr>
                <w:i/>
                <w:iCs/>
              </w:rPr>
              <w:t>mus</w:t>
            </w:r>
          </w:p>
        </w:tc>
        <w:tc>
          <w:tcPr>
            <w:tcW w:w="2832" w:type="dxa"/>
            <w:noWrap/>
          </w:tcPr>
          <w:p w14:paraId="679E67EA" w14:textId="42F99A7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repens</w:t>
            </w:r>
            <w:proofErr w:type="spellEnd"/>
          </w:p>
        </w:tc>
        <w:tc>
          <w:tcPr>
            <w:tcW w:w="1789" w:type="dxa"/>
          </w:tcPr>
          <w:p w14:paraId="239FBAF5" w14:textId="3E303AD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4596EB2" w14:textId="008D976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184DEC3C" w14:textId="5D9D625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23A3493" w14:textId="006C7239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83EA824" w14:textId="269E3704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36C527AC" w14:textId="1637981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Festuca</w:t>
            </w:r>
            <w:proofErr w:type="spellEnd"/>
          </w:p>
        </w:tc>
        <w:tc>
          <w:tcPr>
            <w:tcW w:w="2832" w:type="dxa"/>
            <w:noWrap/>
          </w:tcPr>
          <w:p w14:paraId="448FCCF9" w14:textId="11819D0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000AA403" w14:textId="455A1CE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5FBB2FE" w14:textId="5FD2D58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5B669F91" w14:textId="79D3826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B0683B3" w14:textId="0B0453A0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DFFE4C9" w14:textId="71A480EF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0CF8D6C1" w14:textId="6578A24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Festuca</w:t>
            </w:r>
            <w:proofErr w:type="spellEnd"/>
          </w:p>
        </w:tc>
        <w:tc>
          <w:tcPr>
            <w:tcW w:w="2832" w:type="dxa"/>
            <w:noWrap/>
          </w:tcPr>
          <w:p w14:paraId="41535499" w14:textId="3836EE8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filiformis</w:t>
            </w:r>
            <w:proofErr w:type="spellEnd"/>
          </w:p>
        </w:tc>
        <w:tc>
          <w:tcPr>
            <w:tcW w:w="1789" w:type="dxa"/>
          </w:tcPr>
          <w:p w14:paraId="1EF40145" w14:textId="52D1D23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3CCCF3A" w14:textId="3EDE2E0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4008C6D0" w14:textId="423F2DA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1FC2011B" w14:textId="2BC0016A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3F72107" w14:textId="2C21A624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0ABAC976" w14:textId="7BE73D1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Festuca</w:t>
            </w:r>
            <w:proofErr w:type="spellEnd"/>
          </w:p>
        </w:tc>
        <w:tc>
          <w:tcPr>
            <w:tcW w:w="2832" w:type="dxa"/>
            <w:noWrap/>
          </w:tcPr>
          <w:p w14:paraId="3ACF6505" w14:textId="6A314E8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rubra</w:t>
            </w:r>
            <w:proofErr w:type="spellEnd"/>
          </w:p>
        </w:tc>
        <w:tc>
          <w:tcPr>
            <w:tcW w:w="1789" w:type="dxa"/>
          </w:tcPr>
          <w:p w14:paraId="114DBA27" w14:textId="33A7FD3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4405AEB" w14:textId="1A2BEA6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00030FE9" w14:textId="0CC6E6A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2747E0F9" w14:textId="10860D4D" w:rsidTr="00053BE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0B1275F" w14:textId="07853B1D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57405B0D" w14:textId="40FD361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Helictochloa</w:t>
            </w:r>
            <w:proofErr w:type="spellEnd"/>
          </w:p>
        </w:tc>
        <w:tc>
          <w:tcPr>
            <w:tcW w:w="2832" w:type="dxa"/>
            <w:noWrap/>
          </w:tcPr>
          <w:p w14:paraId="5AF1DF28" w14:textId="1C82570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6F199D68" w14:textId="445C663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6DFA74B" w14:textId="1530681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01B90A89" w14:textId="09A49F7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53BE6">
              <w:rPr>
                <w:lang w:val="en-US"/>
              </w:rPr>
              <w:t xml:space="preserve">Red list V </w:t>
            </w:r>
          </w:p>
        </w:tc>
      </w:tr>
      <w:tr w:rsidR="00BE1904" w:rsidRPr="00053BE6" w14:paraId="6DAD7E64" w14:textId="32D5D69E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B8E84D4" w14:textId="562655F5" w:rsidR="00BE1904" w:rsidRPr="00053BE6" w:rsidRDefault="00BE1904" w:rsidP="00BE1904">
            <w:pPr>
              <w:rPr>
                <w:lang w:val="en-GB"/>
              </w:rPr>
            </w:pPr>
            <w:r w:rsidRPr="00053BE6">
              <w:rPr>
                <w:lang w:val="en-US"/>
              </w:rPr>
              <w:t> </w:t>
            </w:r>
          </w:p>
        </w:tc>
        <w:tc>
          <w:tcPr>
            <w:tcW w:w="1890" w:type="dxa"/>
            <w:noWrap/>
          </w:tcPr>
          <w:p w14:paraId="758A80B8" w14:textId="328AE71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Holcus</w:t>
            </w:r>
            <w:proofErr w:type="spellEnd"/>
          </w:p>
        </w:tc>
        <w:tc>
          <w:tcPr>
            <w:tcW w:w="2832" w:type="dxa"/>
            <w:noWrap/>
          </w:tcPr>
          <w:p w14:paraId="5D790C87" w14:textId="7CE0153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nnuus</w:t>
            </w:r>
            <w:proofErr w:type="spellEnd"/>
          </w:p>
        </w:tc>
        <w:tc>
          <w:tcPr>
            <w:tcW w:w="1789" w:type="dxa"/>
          </w:tcPr>
          <w:p w14:paraId="75AD29D9" w14:textId="7441273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D293C56" w14:textId="39387D8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50972701" w14:textId="1426DF66" w:rsidR="00BE1904" w:rsidRPr="00053BE6" w:rsidRDefault="00093CB2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53BE6">
              <w:rPr>
                <w:lang w:val="en-US"/>
              </w:rPr>
              <w:t>Neophyte</w:t>
            </w:r>
          </w:p>
        </w:tc>
      </w:tr>
      <w:tr w:rsidR="00BE1904" w:rsidRPr="00053BE6" w14:paraId="2CA59864" w14:textId="51C04204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3D6AA41" w14:textId="3F98C4C5" w:rsidR="00BE1904" w:rsidRPr="00053BE6" w:rsidRDefault="00BE1904" w:rsidP="00BE1904">
            <w:pPr>
              <w:rPr>
                <w:lang w:val="en-US"/>
              </w:rPr>
            </w:pPr>
            <w:r w:rsidRPr="00053BE6">
              <w:t> </w:t>
            </w:r>
          </w:p>
        </w:tc>
        <w:tc>
          <w:tcPr>
            <w:tcW w:w="1890" w:type="dxa"/>
            <w:noWrap/>
          </w:tcPr>
          <w:p w14:paraId="4D4E570E" w14:textId="384F024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Holcus</w:t>
            </w:r>
            <w:proofErr w:type="spellEnd"/>
          </w:p>
        </w:tc>
        <w:tc>
          <w:tcPr>
            <w:tcW w:w="2832" w:type="dxa"/>
            <w:noWrap/>
          </w:tcPr>
          <w:p w14:paraId="516E8CF3" w14:textId="13DBCFB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lanatus</w:t>
            </w:r>
            <w:proofErr w:type="spellEnd"/>
          </w:p>
        </w:tc>
        <w:tc>
          <w:tcPr>
            <w:tcW w:w="1789" w:type="dxa"/>
          </w:tcPr>
          <w:p w14:paraId="0EA6D792" w14:textId="75F12FC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04EDA5C" w14:textId="5C5F7DC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57B18425" w14:textId="33C8938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75A8BC7A" w14:textId="50276079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7D3FFA1" w14:textId="0C562326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4B02B262" w14:textId="11DAB53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Hordeum</w:t>
            </w:r>
            <w:proofErr w:type="spellEnd"/>
          </w:p>
        </w:tc>
        <w:tc>
          <w:tcPr>
            <w:tcW w:w="2832" w:type="dxa"/>
            <w:noWrap/>
          </w:tcPr>
          <w:p w14:paraId="41822CD9" w14:textId="0C56263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murinum</w:t>
            </w:r>
            <w:proofErr w:type="spellEnd"/>
          </w:p>
        </w:tc>
        <w:tc>
          <w:tcPr>
            <w:tcW w:w="1789" w:type="dxa"/>
          </w:tcPr>
          <w:p w14:paraId="2FAFC922" w14:textId="23CDDCD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4FC040D" w14:textId="460FBCA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11ACE46A" w14:textId="30D08AD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B619177" w14:textId="30C383E9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55390D9" w14:textId="7084E84A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51E8D0D6" w14:textId="13307F8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Hordeum</w:t>
            </w:r>
            <w:proofErr w:type="spellEnd"/>
          </w:p>
        </w:tc>
        <w:tc>
          <w:tcPr>
            <w:tcW w:w="2832" w:type="dxa"/>
            <w:noWrap/>
          </w:tcPr>
          <w:p w14:paraId="6BA0932E" w14:textId="71FE20A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vulgare</w:t>
            </w:r>
          </w:p>
        </w:tc>
        <w:tc>
          <w:tcPr>
            <w:tcW w:w="1789" w:type="dxa"/>
          </w:tcPr>
          <w:p w14:paraId="4A703EA7" w14:textId="769A2C8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8163532" w14:textId="11064E8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57A84D79" w14:textId="69FF7E7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gricultural</w:t>
            </w:r>
            <w:proofErr w:type="spellEnd"/>
            <w:r w:rsidR="00053BE6" w:rsidRPr="00053BE6">
              <w:t xml:space="preserve"> plant</w:t>
            </w:r>
          </w:p>
        </w:tc>
      </w:tr>
      <w:tr w:rsidR="00BE1904" w:rsidRPr="00053BE6" w14:paraId="24F1B663" w14:textId="6EB0EDE6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9166DAD" w14:textId="2B57BFC3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7C7A71D1" w14:textId="08A48A2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Koeleria</w:t>
            </w:r>
            <w:proofErr w:type="spellEnd"/>
          </w:p>
        </w:tc>
        <w:tc>
          <w:tcPr>
            <w:tcW w:w="2832" w:type="dxa"/>
            <w:noWrap/>
          </w:tcPr>
          <w:p w14:paraId="006D5551" w14:textId="6DA7214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29EC70AF" w14:textId="0299A8B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BECF3C0" w14:textId="111132B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14A393AF" w14:textId="7C4EF00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4D9D66C" w14:textId="62654F41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7EEB8F9" w14:textId="0609C5D1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4C3B0D76" w14:textId="740B670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Lolium</w:t>
            </w:r>
            <w:proofErr w:type="spellEnd"/>
          </w:p>
        </w:tc>
        <w:tc>
          <w:tcPr>
            <w:tcW w:w="2832" w:type="dxa"/>
            <w:noWrap/>
          </w:tcPr>
          <w:p w14:paraId="10803C04" w14:textId="6BD5E96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4B978C28" w14:textId="1C347C0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042810B" w14:textId="3C4B9C3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639E50AB" w14:textId="7B5A316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257D24C5" w14:textId="4B89AB14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403D8AE" w14:textId="5D4E57D3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529C772F" w14:textId="16FF8D0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Lolium</w:t>
            </w:r>
            <w:proofErr w:type="spellEnd"/>
          </w:p>
        </w:tc>
        <w:tc>
          <w:tcPr>
            <w:tcW w:w="2832" w:type="dxa"/>
            <w:noWrap/>
          </w:tcPr>
          <w:p w14:paraId="5795162C" w14:textId="3CFEA22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anariense</w:t>
            </w:r>
            <w:proofErr w:type="spellEnd"/>
          </w:p>
        </w:tc>
        <w:tc>
          <w:tcPr>
            <w:tcW w:w="1789" w:type="dxa"/>
          </w:tcPr>
          <w:p w14:paraId="6F8FD8D5" w14:textId="3A48FA6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52673D1" w14:textId="3064AD3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7B74FAE0" w14:textId="2623918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32310355" w14:textId="51C950B2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CF85ECD" w14:textId="2A905C5C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6F59B204" w14:textId="08C7AB3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Lolium</w:t>
            </w:r>
            <w:proofErr w:type="spellEnd"/>
          </w:p>
        </w:tc>
        <w:tc>
          <w:tcPr>
            <w:tcW w:w="2832" w:type="dxa"/>
            <w:noWrap/>
          </w:tcPr>
          <w:p w14:paraId="5F0F3199" w14:textId="675A93B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erenne</w:t>
            </w:r>
            <w:proofErr w:type="spellEnd"/>
          </w:p>
        </w:tc>
        <w:tc>
          <w:tcPr>
            <w:tcW w:w="1789" w:type="dxa"/>
          </w:tcPr>
          <w:p w14:paraId="175D6147" w14:textId="55E58D0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EFAB110" w14:textId="6022988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3329971B" w14:textId="4E260A9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71B772F" w14:textId="5D96A380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D59A9D3" w14:textId="7CB1DB49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13D4C43E" w14:textId="18CF306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Lolium</w:t>
            </w:r>
            <w:proofErr w:type="spellEnd"/>
          </w:p>
        </w:tc>
        <w:tc>
          <w:tcPr>
            <w:tcW w:w="2832" w:type="dxa"/>
            <w:noWrap/>
          </w:tcPr>
          <w:p w14:paraId="64794807" w14:textId="71E99C1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ersicum</w:t>
            </w:r>
            <w:proofErr w:type="spellEnd"/>
          </w:p>
        </w:tc>
        <w:tc>
          <w:tcPr>
            <w:tcW w:w="1789" w:type="dxa"/>
          </w:tcPr>
          <w:p w14:paraId="10673861" w14:textId="2CB50B1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98BB457" w14:textId="697EBE5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770B4448" w14:textId="52EA1B3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Neophyte</w:t>
            </w:r>
            <w:proofErr w:type="spellEnd"/>
          </w:p>
        </w:tc>
      </w:tr>
      <w:tr w:rsidR="00BE1904" w:rsidRPr="00053BE6" w14:paraId="561EB0C8" w14:textId="064775BF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3B81594" w14:textId="4CCADDF7" w:rsidR="00BE1904" w:rsidRPr="00053BE6" w:rsidRDefault="00BE1904" w:rsidP="00BE1904">
            <w:r w:rsidRPr="00053BE6">
              <w:lastRenderedPageBreak/>
              <w:t> </w:t>
            </w:r>
          </w:p>
        </w:tc>
        <w:tc>
          <w:tcPr>
            <w:tcW w:w="1890" w:type="dxa"/>
            <w:noWrap/>
          </w:tcPr>
          <w:p w14:paraId="48207787" w14:textId="5898088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Melica</w:t>
            </w:r>
            <w:proofErr w:type="spellEnd"/>
          </w:p>
        </w:tc>
        <w:tc>
          <w:tcPr>
            <w:tcW w:w="2832" w:type="dxa"/>
            <w:noWrap/>
          </w:tcPr>
          <w:p w14:paraId="209648B1" w14:textId="23DEA25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uniflora</w:t>
            </w:r>
            <w:proofErr w:type="spellEnd"/>
          </w:p>
        </w:tc>
        <w:tc>
          <w:tcPr>
            <w:tcW w:w="1789" w:type="dxa"/>
          </w:tcPr>
          <w:p w14:paraId="601DD6B2" w14:textId="43390AE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9BA89DE" w14:textId="224EF6C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7E7CCFF6" w14:textId="71AA42D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61EAE34" w14:textId="15431DAF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270CA36" w14:textId="0C83B6DF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6C0A667C" w14:textId="2F0DCE3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Milium</w:t>
            </w:r>
            <w:proofErr w:type="spellEnd"/>
          </w:p>
        </w:tc>
        <w:tc>
          <w:tcPr>
            <w:tcW w:w="2832" w:type="dxa"/>
            <w:noWrap/>
          </w:tcPr>
          <w:p w14:paraId="660AA066" w14:textId="6DB8631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effusum</w:t>
            </w:r>
            <w:proofErr w:type="spellEnd"/>
          </w:p>
        </w:tc>
        <w:tc>
          <w:tcPr>
            <w:tcW w:w="1789" w:type="dxa"/>
          </w:tcPr>
          <w:p w14:paraId="03EF5F4F" w14:textId="3A073CC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176CC0B" w14:textId="669CDF0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4AD68C3A" w14:textId="2BD209B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ACD9F7A" w14:textId="23CE7C1E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20DE00D" w14:textId="5A640503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0959206D" w14:textId="7782773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hleum</w:t>
            </w:r>
            <w:proofErr w:type="spellEnd"/>
          </w:p>
        </w:tc>
        <w:tc>
          <w:tcPr>
            <w:tcW w:w="2832" w:type="dxa"/>
            <w:noWrap/>
          </w:tcPr>
          <w:p w14:paraId="3B3DB6F0" w14:textId="0E31F93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ratense</w:t>
            </w:r>
            <w:proofErr w:type="spellEnd"/>
          </w:p>
        </w:tc>
        <w:tc>
          <w:tcPr>
            <w:tcW w:w="1789" w:type="dxa"/>
          </w:tcPr>
          <w:p w14:paraId="4757D6FD" w14:textId="5837081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6388664" w14:textId="4DF59DB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437C45B8" w14:textId="33CC925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8FFD013" w14:textId="118B6DE0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D6BC94A" w14:textId="7D95CEA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7B15D7AC" w14:textId="045A7FE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hleum</w:t>
            </w:r>
            <w:proofErr w:type="spellEnd"/>
          </w:p>
        </w:tc>
        <w:tc>
          <w:tcPr>
            <w:tcW w:w="2832" w:type="dxa"/>
            <w:noWrap/>
          </w:tcPr>
          <w:p w14:paraId="0FFFDFBE" w14:textId="1A7186D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0A25CF95" w14:textId="1A7E40B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78099A4" w14:textId="12CB30A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2D02EF89" w14:textId="4A16148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A52859F" w14:textId="64AC2758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8DE10B0" w14:textId="1352E5FE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5A331B15" w14:textId="4339D2D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oa</w:t>
            </w:r>
            <w:proofErr w:type="spellEnd"/>
          </w:p>
        </w:tc>
        <w:tc>
          <w:tcPr>
            <w:tcW w:w="2832" w:type="dxa"/>
            <w:noWrap/>
          </w:tcPr>
          <w:p w14:paraId="75A2EB16" w14:textId="2AC3630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7F8EF9C4" w14:textId="3E12E6A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C9DB06C" w14:textId="125BF9F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3B6E4D3C" w14:textId="4C1E567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11B4A09" w14:textId="1195D0B7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ADD105C" w14:textId="2359A3B5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7DC96CF7" w14:textId="6FE1B0B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oa</w:t>
            </w:r>
            <w:proofErr w:type="spellEnd"/>
          </w:p>
        </w:tc>
        <w:tc>
          <w:tcPr>
            <w:tcW w:w="2832" w:type="dxa"/>
            <w:noWrap/>
          </w:tcPr>
          <w:p w14:paraId="33662DE0" w14:textId="462E703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nnua</w:t>
            </w:r>
            <w:proofErr w:type="spellEnd"/>
          </w:p>
        </w:tc>
        <w:tc>
          <w:tcPr>
            <w:tcW w:w="1789" w:type="dxa"/>
          </w:tcPr>
          <w:p w14:paraId="3F2D317A" w14:textId="671405D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51BD1CE" w14:textId="4BA5DF3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3B74AEC2" w14:textId="42E8ABE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0BA8E0A" w14:textId="06611DC0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EF42F55" w14:textId="27C95CD4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28C8B795" w14:textId="1FC5F44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oa</w:t>
            </w:r>
            <w:proofErr w:type="spellEnd"/>
          </w:p>
        </w:tc>
        <w:tc>
          <w:tcPr>
            <w:tcW w:w="2832" w:type="dxa"/>
            <w:noWrap/>
          </w:tcPr>
          <w:p w14:paraId="37379197" w14:textId="3B943FD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infirma</w:t>
            </w:r>
            <w:proofErr w:type="spellEnd"/>
          </w:p>
        </w:tc>
        <w:tc>
          <w:tcPr>
            <w:tcW w:w="1789" w:type="dxa"/>
          </w:tcPr>
          <w:p w14:paraId="1BBAA233" w14:textId="3527939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902C461" w14:textId="7717EF8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56BEF6FC" w14:textId="263BFD72" w:rsidR="00BE1904" w:rsidRPr="00053BE6" w:rsidRDefault="00093CB2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Neophyte</w:t>
            </w:r>
          </w:p>
        </w:tc>
      </w:tr>
      <w:tr w:rsidR="00BE1904" w:rsidRPr="00053BE6" w14:paraId="4688E393" w14:textId="77161023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FE7F7C9" w14:textId="59664668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3119D846" w14:textId="19D6EF7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oa</w:t>
            </w:r>
            <w:proofErr w:type="spellEnd"/>
          </w:p>
        </w:tc>
        <w:tc>
          <w:tcPr>
            <w:tcW w:w="2832" w:type="dxa"/>
            <w:noWrap/>
          </w:tcPr>
          <w:p w14:paraId="478AD1D1" w14:textId="5143461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pratensis</w:t>
            </w:r>
          </w:p>
        </w:tc>
        <w:tc>
          <w:tcPr>
            <w:tcW w:w="1789" w:type="dxa"/>
          </w:tcPr>
          <w:p w14:paraId="62DDCAF5" w14:textId="5684B79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1E4A5C9" w14:textId="0EA823A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247612D1" w14:textId="78F1818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EF88483" w14:textId="60BC9864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C8F66B5" w14:textId="67E28F82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7463DB3C" w14:textId="49F82DC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oa</w:t>
            </w:r>
            <w:proofErr w:type="spellEnd"/>
          </w:p>
        </w:tc>
        <w:tc>
          <w:tcPr>
            <w:tcW w:w="2832" w:type="dxa"/>
            <w:noWrap/>
          </w:tcPr>
          <w:p w14:paraId="35DE7074" w14:textId="463931A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trivialis</w:t>
            </w:r>
            <w:proofErr w:type="spellEnd"/>
          </w:p>
        </w:tc>
        <w:tc>
          <w:tcPr>
            <w:tcW w:w="1789" w:type="dxa"/>
          </w:tcPr>
          <w:p w14:paraId="6E215FA0" w14:textId="3EF9B59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1A83AD0" w14:textId="2FDBB61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3E2F2492" w14:textId="2A22701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gricultural</w:t>
            </w:r>
            <w:proofErr w:type="spellEnd"/>
            <w:r w:rsidR="00053BE6" w:rsidRPr="00053BE6">
              <w:t xml:space="preserve"> plant</w:t>
            </w:r>
          </w:p>
        </w:tc>
      </w:tr>
      <w:tr w:rsidR="00BE1904" w:rsidRPr="00053BE6" w14:paraId="4F57E364" w14:textId="319AD2A0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F009963" w14:textId="6EC3F82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65095849" w14:textId="68195F5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ecale</w:t>
            </w:r>
            <w:proofErr w:type="spellEnd"/>
          </w:p>
        </w:tc>
        <w:tc>
          <w:tcPr>
            <w:tcW w:w="2832" w:type="dxa"/>
            <w:noWrap/>
          </w:tcPr>
          <w:p w14:paraId="328CC2E2" w14:textId="49A13B4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ereale</w:t>
            </w:r>
            <w:proofErr w:type="spellEnd"/>
          </w:p>
        </w:tc>
        <w:tc>
          <w:tcPr>
            <w:tcW w:w="1789" w:type="dxa"/>
          </w:tcPr>
          <w:p w14:paraId="70CCD354" w14:textId="0F72D46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0707BCB" w14:textId="0A680C7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1B8F18F2" w14:textId="3CB35966" w:rsidR="00BE1904" w:rsidRPr="00053BE6" w:rsidRDefault="004F542F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Agricultural</w:t>
            </w:r>
            <w:r w:rsidR="00063736">
              <w:rPr>
                <w:lang w:val="en-US"/>
              </w:rPr>
              <w:t xml:space="preserve"> plant</w:t>
            </w:r>
          </w:p>
        </w:tc>
      </w:tr>
      <w:tr w:rsidR="00BE1904" w:rsidRPr="00053BE6" w14:paraId="4A20F7DE" w14:textId="5BBCC711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9BB4885" w14:textId="068F0FB5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20DA0450" w14:textId="5A30757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Trisetum</w:t>
            </w:r>
            <w:proofErr w:type="spellEnd"/>
          </w:p>
        </w:tc>
        <w:tc>
          <w:tcPr>
            <w:tcW w:w="2832" w:type="dxa"/>
            <w:noWrap/>
          </w:tcPr>
          <w:p w14:paraId="66E43D6A" w14:textId="7BF1277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74ACB509" w14:textId="2C18D8D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CF58EC0" w14:textId="60D99CB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742DB821" w14:textId="57C6ADA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6849D85" w14:textId="18FDCBD7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DD1E5C6" w14:textId="1390B6D0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2868CCE0" w14:textId="7E22EB9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Trisetum</w:t>
            </w:r>
            <w:proofErr w:type="spellEnd"/>
          </w:p>
        </w:tc>
        <w:tc>
          <w:tcPr>
            <w:tcW w:w="2832" w:type="dxa"/>
            <w:noWrap/>
          </w:tcPr>
          <w:p w14:paraId="57886F3C" w14:textId="0A82162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flavescens</w:t>
            </w:r>
            <w:proofErr w:type="spellEnd"/>
          </w:p>
        </w:tc>
        <w:tc>
          <w:tcPr>
            <w:tcW w:w="1789" w:type="dxa"/>
          </w:tcPr>
          <w:p w14:paraId="35C4085D" w14:textId="4C1B030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07028AA" w14:textId="2AC18DE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5B81C8B3" w14:textId="7C0052A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19145DC7" w14:textId="1CFD73D0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89BE4DE" w14:textId="101FAA7E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5FA7BB30" w14:textId="089B466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Triticum</w:t>
            </w:r>
          </w:p>
        </w:tc>
        <w:tc>
          <w:tcPr>
            <w:tcW w:w="2832" w:type="dxa"/>
            <w:noWrap/>
          </w:tcPr>
          <w:p w14:paraId="40C51686" w14:textId="6A1CBE5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564BBB83" w14:textId="0DFB023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5C59094" w14:textId="2B96D40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4250C4E9" w14:textId="36EBA7C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gricultural</w:t>
            </w:r>
            <w:proofErr w:type="spellEnd"/>
            <w:r w:rsidRPr="00053BE6">
              <w:t xml:space="preserve"> </w:t>
            </w:r>
            <w:r w:rsidR="00053BE6" w:rsidRPr="00053BE6">
              <w:t>plant</w:t>
            </w:r>
          </w:p>
        </w:tc>
      </w:tr>
      <w:tr w:rsidR="00BE1904" w:rsidRPr="00053BE6" w14:paraId="3C8AD539" w14:textId="2F9EEA06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D5E5477" w14:textId="4BE05D74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66DB2368" w14:textId="0FC1605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Zea</w:t>
            </w:r>
          </w:p>
        </w:tc>
        <w:tc>
          <w:tcPr>
            <w:tcW w:w="2832" w:type="dxa"/>
            <w:noWrap/>
          </w:tcPr>
          <w:p w14:paraId="7FEA463D" w14:textId="7441027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mays</w:t>
            </w:r>
            <w:proofErr w:type="spellEnd"/>
          </w:p>
        </w:tc>
        <w:tc>
          <w:tcPr>
            <w:tcW w:w="1789" w:type="dxa"/>
          </w:tcPr>
          <w:p w14:paraId="79181F77" w14:textId="725FF30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2A26A03" w14:textId="4B0C7B3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7E84B7AD" w14:textId="107A010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gricultural</w:t>
            </w:r>
            <w:proofErr w:type="spellEnd"/>
            <w:r w:rsidRPr="00053BE6">
              <w:t xml:space="preserve"> </w:t>
            </w:r>
            <w:r w:rsidR="00053BE6" w:rsidRPr="00053BE6">
              <w:t>plant</w:t>
            </w:r>
          </w:p>
        </w:tc>
      </w:tr>
      <w:tr w:rsidR="00BE1904" w:rsidRPr="00053BE6" w14:paraId="7FA6915F" w14:textId="44875D56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522C4CC" w14:textId="4441E611" w:rsidR="00BE1904" w:rsidRPr="00053BE6" w:rsidRDefault="00BE1904" w:rsidP="00BE1904">
            <w:proofErr w:type="spellStart"/>
            <w:r w:rsidRPr="00053BE6">
              <w:t>Pol</w:t>
            </w:r>
            <w:r w:rsidR="004F542F" w:rsidRPr="00053BE6">
              <w:t>y</w:t>
            </w:r>
            <w:r w:rsidRPr="00053BE6">
              <w:t>galaceae</w:t>
            </w:r>
            <w:proofErr w:type="spellEnd"/>
          </w:p>
        </w:tc>
        <w:tc>
          <w:tcPr>
            <w:tcW w:w="1890" w:type="dxa"/>
            <w:noWrap/>
          </w:tcPr>
          <w:p w14:paraId="11E49ED4" w14:textId="4C619B6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Pol</w:t>
            </w:r>
            <w:r w:rsidR="004F542F" w:rsidRPr="00053BE6">
              <w:rPr>
                <w:i/>
                <w:iCs/>
              </w:rPr>
              <w:t>y</w:t>
            </w:r>
            <w:r w:rsidRPr="00053BE6">
              <w:rPr>
                <w:i/>
                <w:iCs/>
              </w:rPr>
              <w:t>gala</w:t>
            </w:r>
          </w:p>
        </w:tc>
        <w:tc>
          <w:tcPr>
            <w:tcW w:w="2832" w:type="dxa"/>
            <w:noWrap/>
          </w:tcPr>
          <w:p w14:paraId="0AADE0E5" w14:textId="6F8016D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comosa</w:t>
            </w:r>
            <w:proofErr w:type="spellEnd"/>
          </w:p>
        </w:tc>
        <w:tc>
          <w:tcPr>
            <w:tcW w:w="1789" w:type="dxa"/>
          </w:tcPr>
          <w:p w14:paraId="0A3B693F" w14:textId="5F311C5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AC3535F" w14:textId="103AC281" w:rsidR="00BE1904" w:rsidRPr="00053BE6" w:rsidRDefault="003A6C97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8147EE4" w14:textId="0CB8EE0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73D63610" w14:textId="6554B1B7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2768355" w14:textId="794272B8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4799452C" w14:textId="4A378E7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olygonum</w:t>
            </w:r>
            <w:proofErr w:type="spellEnd"/>
          </w:p>
        </w:tc>
        <w:tc>
          <w:tcPr>
            <w:tcW w:w="2832" w:type="dxa"/>
            <w:noWrap/>
            <w:hideMark/>
          </w:tcPr>
          <w:p w14:paraId="5DFF7509" w14:textId="2AC2BDF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7AA7C3EC" w14:textId="024DDCC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</w:t>
            </w:r>
            <w:r w:rsidR="00F20DFC">
              <w:t>ES</w:t>
            </w:r>
          </w:p>
        </w:tc>
        <w:tc>
          <w:tcPr>
            <w:tcW w:w="2253" w:type="dxa"/>
          </w:tcPr>
          <w:p w14:paraId="71BDEA7D" w14:textId="26D3DE1F" w:rsidR="00BE1904" w:rsidRPr="00053BE6" w:rsidRDefault="003A6C97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D329EDB" w14:textId="2D90444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74D41FA6" w14:textId="1A052E8C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BE4EF8E" w14:textId="4ED57755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18C72295" w14:textId="087DA26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Rumex</w:t>
            </w:r>
            <w:proofErr w:type="spellEnd"/>
          </w:p>
        </w:tc>
        <w:tc>
          <w:tcPr>
            <w:tcW w:w="2832" w:type="dxa"/>
            <w:noWrap/>
            <w:hideMark/>
          </w:tcPr>
          <w:p w14:paraId="2A867BAE" w14:textId="561F9BC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5102F88E" w14:textId="4648A04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3A574B8" w14:textId="10C51BD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3D7756B" w14:textId="129756E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141639DE" w14:textId="0BC06B6E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8CF18F2" w14:textId="514F861B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0BFCB649" w14:textId="7AB90C8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Rumex</w:t>
            </w:r>
            <w:proofErr w:type="spellEnd"/>
          </w:p>
        </w:tc>
        <w:tc>
          <w:tcPr>
            <w:tcW w:w="2832" w:type="dxa"/>
            <w:noWrap/>
            <w:hideMark/>
          </w:tcPr>
          <w:p w14:paraId="78E9D519" w14:textId="7E37A11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cetosa</w:t>
            </w:r>
            <w:proofErr w:type="spellEnd"/>
          </w:p>
        </w:tc>
        <w:tc>
          <w:tcPr>
            <w:tcW w:w="1789" w:type="dxa"/>
          </w:tcPr>
          <w:p w14:paraId="5C8AF41F" w14:textId="4C13FC2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72589DC" w14:textId="62F1C1B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FE62177" w14:textId="52EE3F0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37C26BD" w14:textId="6A9ECF82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3B6C780" w14:textId="750D731B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061048C7" w14:textId="19439A0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Rumex</w:t>
            </w:r>
            <w:proofErr w:type="spellEnd"/>
          </w:p>
        </w:tc>
        <w:tc>
          <w:tcPr>
            <w:tcW w:w="2832" w:type="dxa"/>
            <w:noWrap/>
            <w:hideMark/>
          </w:tcPr>
          <w:p w14:paraId="39C4B483" w14:textId="07AC605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cetosella</w:t>
            </w:r>
            <w:proofErr w:type="spellEnd"/>
          </w:p>
        </w:tc>
        <w:tc>
          <w:tcPr>
            <w:tcW w:w="1789" w:type="dxa"/>
          </w:tcPr>
          <w:p w14:paraId="55CB1F5F" w14:textId="30527CD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22D601C" w14:textId="7FD2E75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98BA30A" w14:textId="18F4B83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1DD05674" w14:textId="2CFA974B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CE705F6" w14:textId="3411311F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25DC9E63" w14:textId="2857711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Rumex</w:t>
            </w:r>
            <w:proofErr w:type="spellEnd"/>
          </w:p>
        </w:tc>
        <w:tc>
          <w:tcPr>
            <w:tcW w:w="2832" w:type="dxa"/>
            <w:noWrap/>
            <w:hideMark/>
          </w:tcPr>
          <w:p w14:paraId="1BB504A6" w14:textId="12D6591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lapponicus</w:t>
            </w:r>
            <w:proofErr w:type="spellEnd"/>
          </w:p>
        </w:tc>
        <w:tc>
          <w:tcPr>
            <w:tcW w:w="1789" w:type="dxa"/>
          </w:tcPr>
          <w:p w14:paraId="70D7F238" w14:textId="1F10B6F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7CFE296" w14:textId="58BE258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248AD7DD" w14:textId="7F4C43E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16011365" w14:textId="7D87F4ED" w:rsidTr="009774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C917303" w14:textId="221D9F27" w:rsidR="00BE1904" w:rsidRPr="00053BE6" w:rsidRDefault="00BE1904" w:rsidP="00BE1904">
            <w:proofErr w:type="spellStart"/>
            <w:r w:rsidRPr="00053BE6">
              <w:t>Primul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52F60FE2" w14:textId="7DA9B94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Hottonia</w:t>
            </w:r>
            <w:proofErr w:type="spellEnd"/>
          </w:p>
        </w:tc>
        <w:tc>
          <w:tcPr>
            <w:tcW w:w="2832" w:type="dxa"/>
            <w:noWrap/>
            <w:hideMark/>
          </w:tcPr>
          <w:p w14:paraId="44CC2A1E" w14:textId="59CB6C2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palustris</w:t>
            </w:r>
          </w:p>
        </w:tc>
        <w:tc>
          <w:tcPr>
            <w:tcW w:w="1789" w:type="dxa"/>
          </w:tcPr>
          <w:p w14:paraId="34F3173A" w14:textId="4D3910D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3509852" w14:textId="06573CD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3CC186A" w14:textId="0F16E38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53BE6">
              <w:rPr>
                <w:lang w:val="en-US"/>
              </w:rPr>
              <w:t xml:space="preserve">Red list V </w:t>
            </w:r>
          </w:p>
        </w:tc>
      </w:tr>
      <w:tr w:rsidR="00BE1904" w:rsidRPr="00053BE6" w14:paraId="398A9CB2" w14:textId="27D17F23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251D226" w14:textId="50A21281" w:rsidR="00BE1904" w:rsidRPr="00053BE6" w:rsidRDefault="00BE1904" w:rsidP="00BE1904">
            <w:pPr>
              <w:rPr>
                <w:lang w:val="en-GB"/>
              </w:rPr>
            </w:pPr>
            <w:r w:rsidRPr="00053BE6">
              <w:rPr>
                <w:lang w:val="en-US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57F7C815" w14:textId="24641E7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Primula</w:t>
            </w:r>
          </w:p>
        </w:tc>
        <w:tc>
          <w:tcPr>
            <w:tcW w:w="2832" w:type="dxa"/>
            <w:noWrap/>
            <w:hideMark/>
          </w:tcPr>
          <w:p w14:paraId="57C3A405" w14:textId="5F95005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veris</w:t>
            </w:r>
            <w:proofErr w:type="spellEnd"/>
          </w:p>
        </w:tc>
        <w:tc>
          <w:tcPr>
            <w:tcW w:w="1789" w:type="dxa"/>
          </w:tcPr>
          <w:p w14:paraId="56B62011" w14:textId="6DB6DA2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267F09B" w14:textId="4CD86D0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2B073962" w14:textId="7C22B12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53BE6">
              <w:rPr>
                <w:lang w:val="en-US"/>
              </w:rPr>
              <w:t xml:space="preserve">Red list V </w:t>
            </w:r>
          </w:p>
        </w:tc>
      </w:tr>
      <w:tr w:rsidR="00BE1904" w:rsidRPr="00053BE6" w14:paraId="066D1342" w14:textId="4F312C02" w:rsidTr="009774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5AA197B" w14:textId="655B9871" w:rsidR="00BE1904" w:rsidRPr="00053BE6" w:rsidRDefault="00BE1904" w:rsidP="00BE1904">
            <w:pPr>
              <w:rPr>
                <w:lang w:val="en-US"/>
              </w:rPr>
            </w:pPr>
            <w:proofErr w:type="spellStart"/>
            <w:r w:rsidRPr="00053BE6">
              <w:t>Ranuncul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39A03BBB" w14:textId="7D0C79E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Anemone</w:t>
            </w:r>
          </w:p>
        </w:tc>
        <w:tc>
          <w:tcPr>
            <w:tcW w:w="2832" w:type="dxa"/>
            <w:noWrap/>
            <w:hideMark/>
          </w:tcPr>
          <w:p w14:paraId="532049AD" w14:textId="4285A42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nemorosa</w:t>
            </w:r>
            <w:proofErr w:type="spellEnd"/>
          </w:p>
        </w:tc>
        <w:tc>
          <w:tcPr>
            <w:tcW w:w="1789" w:type="dxa"/>
          </w:tcPr>
          <w:p w14:paraId="26AA339F" w14:textId="16A6768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34FE7C5" w14:textId="5CE1288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2C72268A" w14:textId="36C31F2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2E3EE77" w14:textId="323D3F7F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18884AC" w14:textId="4902B566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0D568F15" w14:textId="7EB05FC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Anemone</w:t>
            </w:r>
          </w:p>
        </w:tc>
        <w:tc>
          <w:tcPr>
            <w:tcW w:w="2832" w:type="dxa"/>
            <w:noWrap/>
            <w:hideMark/>
          </w:tcPr>
          <w:p w14:paraId="4CBBCEE0" w14:textId="4E074FE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ylvestris</w:t>
            </w:r>
            <w:proofErr w:type="spellEnd"/>
          </w:p>
        </w:tc>
        <w:tc>
          <w:tcPr>
            <w:tcW w:w="1789" w:type="dxa"/>
          </w:tcPr>
          <w:p w14:paraId="787C547A" w14:textId="3338F48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A00E2F9" w14:textId="679C52A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2B9A9ED" w14:textId="768FDF3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2DDF51FE" w14:textId="57B8CB2D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D404969" w14:textId="4DAB95C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064D167E" w14:textId="23773BA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quilegia</w:t>
            </w:r>
            <w:proofErr w:type="spellEnd"/>
          </w:p>
        </w:tc>
        <w:tc>
          <w:tcPr>
            <w:tcW w:w="2832" w:type="dxa"/>
            <w:noWrap/>
            <w:hideMark/>
          </w:tcPr>
          <w:p w14:paraId="56648EFA" w14:textId="7A88A8D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29E141A7" w14:textId="228177F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AE5AE24" w14:textId="68AD90D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75774B5" w14:textId="1DB0146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 xml:space="preserve">Garden plant </w:t>
            </w:r>
          </w:p>
        </w:tc>
      </w:tr>
      <w:tr w:rsidR="00BE1904" w:rsidRPr="00053BE6" w14:paraId="309904CF" w14:textId="21252B28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B594175" w14:textId="712E6898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5A310A95" w14:textId="7FDAE89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Clematis</w:t>
            </w:r>
          </w:p>
        </w:tc>
        <w:tc>
          <w:tcPr>
            <w:tcW w:w="2832" w:type="dxa"/>
            <w:noWrap/>
            <w:hideMark/>
          </w:tcPr>
          <w:p w14:paraId="266FD152" w14:textId="62ED649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42413553" w14:textId="62B315E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58B872B" w14:textId="1130850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29F56A7C" w14:textId="0873CB2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2488D01" w14:textId="4702DF6D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95A51E9" w14:textId="7B5020BC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19055A3F" w14:textId="6D09B48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Eranthis</w:t>
            </w:r>
            <w:proofErr w:type="spellEnd"/>
          </w:p>
        </w:tc>
        <w:tc>
          <w:tcPr>
            <w:tcW w:w="2832" w:type="dxa"/>
            <w:noWrap/>
            <w:hideMark/>
          </w:tcPr>
          <w:p w14:paraId="7D63ED70" w14:textId="21C4BE0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ilicica</w:t>
            </w:r>
            <w:proofErr w:type="spellEnd"/>
          </w:p>
        </w:tc>
        <w:tc>
          <w:tcPr>
            <w:tcW w:w="1789" w:type="dxa"/>
          </w:tcPr>
          <w:p w14:paraId="69131DDD" w14:textId="0F58AD8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2AED33C" w14:textId="1B8744A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4424445" w14:textId="59BED1A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39135113" w14:textId="0D41E595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4561E74" w14:textId="74FE7480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16DB1FBC" w14:textId="7F841BD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Eranthis</w:t>
            </w:r>
            <w:proofErr w:type="spellEnd"/>
          </w:p>
        </w:tc>
        <w:tc>
          <w:tcPr>
            <w:tcW w:w="2832" w:type="dxa"/>
            <w:noWrap/>
            <w:hideMark/>
          </w:tcPr>
          <w:p w14:paraId="6F5D2FBC" w14:textId="41FA0BD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hyemalis</w:t>
            </w:r>
            <w:proofErr w:type="spellEnd"/>
          </w:p>
        </w:tc>
        <w:tc>
          <w:tcPr>
            <w:tcW w:w="1789" w:type="dxa"/>
          </w:tcPr>
          <w:p w14:paraId="12661C18" w14:textId="1783ECB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54BFB76" w14:textId="2DA1C07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41148CA" w14:textId="42F5E4E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21B0EC7D" w14:textId="1622480D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51A1567" w14:textId="465BFC09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44B3DF8B" w14:textId="37273A4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Ficaria</w:t>
            </w:r>
            <w:proofErr w:type="spellEnd"/>
          </w:p>
        </w:tc>
        <w:tc>
          <w:tcPr>
            <w:tcW w:w="2832" w:type="dxa"/>
            <w:noWrap/>
            <w:hideMark/>
          </w:tcPr>
          <w:p w14:paraId="4393AA24" w14:textId="18DD3AD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verna</w:t>
            </w:r>
            <w:proofErr w:type="spellEnd"/>
          </w:p>
        </w:tc>
        <w:tc>
          <w:tcPr>
            <w:tcW w:w="1789" w:type="dxa"/>
          </w:tcPr>
          <w:p w14:paraId="15F472C2" w14:textId="368634F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53DD737" w14:textId="610E51E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C32C5F5" w14:textId="6E5BF28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8B49859" w14:textId="02E11A6E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B6D32AE" w14:textId="403CC21C" w:rsidR="00BE1904" w:rsidRPr="00053BE6" w:rsidRDefault="00BE1904" w:rsidP="00BE1904">
            <w:r w:rsidRPr="00053BE6">
              <w:lastRenderedPageBreak/>
              <w:t> </w:t>
            </w:r>
          </w:p>
        </w:tc>
        <w:tc>
          <w:tcPr>
            <w:tcW w:w="1890" w:type="dxa"/>
            <w:noWrap/>
            <w:hideMark/>
          </w:tcPr>
          <w:p w14:paraId="473E0AB0" w14:textId="0248238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Ranunculus</w:t>
            </w:r>
          </w:p>
        </w:tc>
        <w:tc>
          <w:tcPr>
            <w:tcW w:w="2832" w:type="dxa"/>
            <w:noWrap/>
            <w:hideMark/>
          </w:tcPr>
          <w:p w14:paraId="322CD4BC" w14:textId="6233299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7276957F" w14:textId="7529454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3AA9B64" w14:textId="16DB254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0BF99F2" w14:textId="5874C34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46DA456" w14:textId="2181A44C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34568ED" w14:textId="44F80884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18D6F05E" w14:textId="0BAE959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Ranunculus</w:t>
            </w:r>
          </w:p>
        </w:tc>
        <w:tc>
          <w:tcPr>
            <w:tcW w:w="2832" w:type="dxa"/>
            <w:noWrap/>
            <w:hideMark/>
          </w:tcPr>
          <w:p w14:paraId="08CFF655" w14:textId="1AC4688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bulbosus</w:t>
            </w:r>
            <w:proofErr w:type="spellEnd"/>
          </w:p>
        </w:tc>
        <w:tc>
          <w:tcPr>
            <w:tcW w:w="1789" w:type="dxa"/>
          </w:tcPr>
          <w:p w14:paraId="4A84DD52" w14:textId="46CBABF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DE9D03B" w14:textId="20BFC29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588B7C0" w14:textId="127402D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13386A46" w14:textId="68FE06CE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D465488" w14:textId="751844EE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5E259E5A" w14:textId="49B943D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Ranunculus</w:t>
            </w:r>
          </w:p>
        </w:tc>
        <w:tc>
          <w:tcPr>
            <w:tcW w:w="2832" w:type="dxa"/>
            <w:noWrap/>
            <w:hideMark/>
          </w:tcPr>
          <w:p w14:paraId="6438BE55" w14:textId="7BB0D20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flammula</w:t>
            </w:r>
            <w:proofErr w:type="spellEnd"/>
          </w:p>
        </w:tc>
        <w:tc>
          <w:tcPr>
            <w:tcW w:w="1789" w:type="dxa"/>
          </w:tcPr>
          <w:p w14:paraId="2C493EC6" w14:textId="4EDC254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0BCE1A4" w14:textId="5FF0C8C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45806AB" w14:textId="079CA9C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2D89E24E" w14:textId="7004B54B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651CB7B" w14:textId="3A37A6B6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3AF81589" w14:textId="12EBBE3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Ranunculus</w:t>
            </w:r>
          </w:p>
        </w:tc>
        <w:tc>
          <w:tcPr>
            <w:tcW w:w="2832" w:type="dxa"/>
            <w:noWrap/>
            <w:hideMark/>
          </w:tcPr>
          <w:p w14:paraId="5A5EF951" w14:textId="196816B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olyanthemos</w:t>
            </w:r>
            <w:proofErr w:type="spellEnd"/>
          </w:p>
        </w:tc>
        <w:tc>
          <w:tcPr>
            <w:tcW w:w="1789" w:type="dxa"/>
          </w:tcPr>
          <w:p w14:paraId="5F106ADF" w14:textId="60F72A7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DF37E18" w14:textId="1E95F09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FAC0317" w14:textId="5D7FC67A" w:rsidR="00BE1904" w:rsidRPr="00053BE6" w:rsidRDefault="003A6C97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 xml:space="preserve">Red list V </w:t>
            </w:r>
          </w:p>
        </w:tc>
      </w:tr>
      <w:tr w:rsidR="00BE1904" w:rsidRPr="00053BE6" w14:paraId="2969644D" w14:textId="04FF8B83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DBB8708" w14:textId="7BF0510B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3E37F654" w14:textId="470B975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Ranunculus</w:t>
            </w:r>
          </w:p>
        </w:tc>
        <w:tc>
          <w:tcPr>
            <w:tcW w:w="2832" w:type="dxa"/>
            <w:noWrap/>
            <w:hideMark/>
          </w:tcPr>
          <w:p w14:paraId="03F1C5BE" w14:textId="351D46D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repens</w:t>
            </w:r>
            <w:proofErr w:type="spellEnd"/>
          </w:p>
        </w:tc>
        <w:tc>
          <w:tcPr>
            <w:tcW w:w="1789" w:type="dxa"/>
          </w:tcPr>
          <w:p w14:paraId="354CDBEC" w14:textId="77ADF54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FF0016E" w14:textId="1E982C3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A97C155" w14:textId="5C91555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209C8BE5" w14:textId="0AE0C22F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B3998CA" w14:textId="50B7801D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7BA76DC6" w14:textId="5AA6F88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Thalictrum</w:t>
            </w:r>
            <w:proofErr w:type="spellEnd"/>
          </w:p>
        </w:tc>
        <w:tc>
          <w:tcPr>
            <w:tcW w:w="2832" w:type="dxa"/>
            <w:noWrap/>
            <w:hideMark/>
          </w:tcPr>
          <w:p w14:paraId="612B3073" w14:textId="55F1D31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1FCF2777" w14:textId="1E75ACD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83F535B" w14:textId="3C68965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B86328E" w14:textId="4E83E60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78A651C7" w14:textId="164E553E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0AF829F" w14:textId="65BD4152" w:rsidR="00BE1904" w:rsidRPr="00053BE6" w:rsidRDefault="00BE1904" w:rsidP="00BE1904">
            <w:proofErr w:type="spellStart"/>
            <w:r w:rsidRPr="00053BE6">
              <w:t>Resed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5832CA9A" w14:textId="49C29E8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Reseda</w:t>
            </w:r>
          </w:p>
        </w:tc>
        <w:tc>
          <w:tcPr>
            <w:tcW w:w="2832" w:type="dxa"/>
            <w:noWrap/>
            <w:hideMark/>
          </w:tcPr>
          <w:p w14:paraId="2F9362AB" w14:textId="352C659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lutea</w:t>
            </w:r>
            <w:proofErr w:type="spellEnd"/>
          </w:p>
        </w:tc>
        <w:tc>
          <w:tcPr>
            <w:tcW w:w="1789" w:type="dxa"/>
          </w:tcPr>
          <w:p w14:paraId="01A903DE" w14:textId="3263385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46FD731" w14:textId="6C830FB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628F57A" w14:textId="351BE12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245E482B" w14:textId="7C5E2DDF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F9C4A83" w14:textId="707C5FFC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49E349F2" w14:textId="05961C2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Reseda</w:t>
            </w:r>
          </w:p>
        </w:tc>
        <w:tc>
          <w:tcPr>
            <w:tcW w:w="2832" w:type="dxa"/>
            <w:noWrap/>
            <w:hideMark/>
          </w:tcPr>
          <w:p w14:paraId="2F98B842" w14:textId="2B05F77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luteola</w:t>
            </w:r>
            <w:proofErr w:type="spellEnd"/>
          </w:p>
        </w:tc>
        <w:tc>
          <w:tcPr>
            <w:tcW w:w="1789" w:type="dxa"/>
          </w:tcPr>
          <w:p w14:paraId="1EF7F661" w14:textId="733740A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53DF8EC" w14:textId="338C9FD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4412BB13" w14:textId="0999436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70A864D" w14:textId="1D9F9382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0035FD4" w14:textId="3772B040" w:rsidR="00BE1904" w:rsidRPr="00053BE6" w:rsidRDefault="00BE1904" w:rsidP="00BE1904">
            <w:proofErr w:type="spellStart"/>
            <w:r w:rsidRPr="00053BE6">
              <w:t>Rhamn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2C80296D" w14:textId="4C60FC5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Frangula</w:t>
            </w:r>
            <w:proofErr w:type="spellEnd"/>
          </w:p>
        </w:tc>
        <w:tc>
          <w:tcPr>
            <w:tcW w:w="2832" w:type="dxa"/>
            <w:noWrap/>
            <w:hideMark/>
          </w:tcPr>
          <w:p w14:paraId="4BC1F32B" w14:textId="1019605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lnus</w:t>
            </w:r>
            <w:proofErr w:type="spellEnd"/>
          </w:p>
        </w:tc>
        <w:tc>
          <w:tcPr>
            <w:tcW w:w="1789" w:type="dxa"/>
          </w:tcPr>
          <w:p w14:paraId="6C3199E8" w14:textId="081A015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1CB6592" w14:textId="1D2051A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DEAA045" w14:textId="57BB7CA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CA3788F" w14:textId="7D1339D3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9CF163B" w14:textId="2F23FA9C" w:rsidR="00BE1904" w:rsidRPr="00053BE6" w:rsidRDefault="00BE1904" w:rsidP="00BE1904"/>
        </w:tc>
        <w:tc>
          <w:tcPr>
            <w:tcW w:w="1890" w:type="dxa"/>
            <w:noWrap/>
            <w:hideMark/>
          </w:tcPr>
          <w:p w14:paraId="2894C29B" w14:textId="7532901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Rhamnus</w:t>
            </w:r>
            <w:proofErr w:type="spellEnd"/>
          </w:p>
        </w:tc>
        <w:tc>
          <w:tcPr>
            <w:tcW w:w="2832" w:type="dxa"/>
            <w:noWrap/>
            <w:hideMark/>
          </w:tcPr>
          <w:p w14:paraId="6DFA80BC" w14:textId="2E2C8A1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47A91C20" w14:textId="6A78634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7C8D52A" w14:textId="6A0EA51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59E4DC9" w14:textId="4EAA731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3B70188" w14:textId="051AF4DC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654FE22" w14:textId="2759E833" w:rsidR="00BE1904" w:rsidRPr="00053BE6" w:rsidRDefault="00BE1904" w:rsidP="00BE1904">
            <w:proofErr w:type="spellStart"/>
            <w:r w:rsidRPr="00053BE6">
              <w:t>Ros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15A645AE" w14:textId="54B66B2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lchemilla</w:t>
            </w:r>
            <w:proofErr w:type="spellEnd"/>
          </w:p>
        </w:tc>
        <w:tc>
          <w:tcPr>
            <w:tcW w:w="2832" w:type="dxa"/>
            <w:noWrap/>
            <w:hideMark/>
          </w:tcPr>
          <w:p w14:paraId="26CBEA32" w14:textId="4547862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109DF239" w14:textId="49CEEED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E4F1102" w14:textId="66C4210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630516B" w14:textId="7C0DA0A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09F4528" w14:textId="36B06A3C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EC270D6" w14:textId="6BC0F144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246F7E96" w14:textId="3EB0646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Crataegus</w:t>
            </w:r>
          </w:p>
        </w:tc>
        <w:tc>
          <w:tcPr>
            <w:tcW w:w="2832" w:type="dxa"/>
            <w:noWrap/>
            <w:hideMark/>
          </w:tcPr>
          <w:p w14:paraId="645806D9" w14:textId="39DE2C9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52135D8F" w14:textId="24A7AA5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9352121" w14:textId="16CFE48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28E85D16" w14:textId="31D81C9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2F91A80" w14:textId="7547CDEF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92CCE18" w14:textId="7EDEDB0F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76EB6241" w14:textId="3A4E6A0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Filipendula</w:t>
            </w:r>
            <w:proofErr w:type="spellEnd"/>
          </w:p>
        </w:tc>
        <w:tc>
          <w:tcPr>
            <w:tcW w:w="2832" w:type="dxa"/>
            <w:noWrap/>
          </w:tcPr>
          <w:p w14:paraId="3F255B43" w14:textId="4DF4D57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vulgaris</w:t>
            </w:r>
            <w:proofErr w:type="spellEnd"/>
          </w:p>
        </w:tc>
        <w:tc>
          <w:tcPr>
            <w:tcW w:w="1789" w:type="dxa"/>
          </w:tcPr>
          <w:p w14:paraId="2F8CA9F5" w14:textId="32AE28F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7F03DA7" w14:textId="3BA8172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EB44BD3" w14:textId="4ACD166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266ED9E" w14:textId="45CDBD30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97A9AB6" w14:textId="59505175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3F8DF569" w14:textId="549D1CD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Fragaria</w:t>
            </w:r>
            <w:proofErr w:type="spellEnd"/>
          </w:p>
        </w:tc>
        <w:tc>
          <w:tcPr>
            <w:tcW w:w="2832" w:type="dxa"/>
            <w:noWrap/>
          </w:tcPr>
          <w:p w14:paraId="440C86F3" w14:textId="032A6D6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viridis</w:t>
            </w:r>
          </w:p>
        </w:tc>
        <w:tc>
          <w:tcPr>
            <w:tcW w:w="1789" w:type="dxa"/>
          </w:tcPr>
          <w:p w14:paraId="1BB8DD2C" w14:textId="0A7E2E8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38F091A" w14:textId="67600CB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0DFA49F" w14:textId="38E0856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E2A11A7" w14:textId="1EBB147F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1B69E11" w14:textId="51935237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45DAC7F8" w14:textId="12861AA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Geum</w:t>
            </w:r>
            <w:proofErr w:type="spellEnd"/>
          </w:p>
        </w:tc>
        <w:tc>
          <w:tcPr>
            <w:tcW w:w="2832" w:type="dxa"/>
            <w:noWrap/>
          </w:tcPr>
          <w:p w14:paraId="75364E1B" w14:textId="2ADE77F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7071A5F5" w14:textId="38136B9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C684900" w14:textId="0E6C0EB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A0E107A" w14:textId="186B2F3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FB2BE73" w14:textId="589ACA1C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EF3FC7F" w14:textId="5DE934E1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712A8341" w14:textId="1A30C7F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Geum</w:t>
            </w:r>
            <w:proofErr w:type="spellEnd"/>
          </w:p>
        </w:tc>
        <w:tc>
          <w:tcPr>
            <w:tcW w:w="2832" w:type="dxa"/>
            <w:noWrap/>
          </w:tcPr>
          <w:p w14:paraId="06FA3CD8" w14:textId="1B745DD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rivale</w:t>
            </w:r>
            <w:proofErr w:type="spellEnd"/>
          </w:p>
        </w:tc>
        <w:tc>
          <w:tcPr>
            <w:tcW w:w="1789" w:type="dxa"/>
          </w:tcPr>
          <w:p w14:paraId="2953DFD3" w14:textId="784BF5C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D1E69E2" w14:textId="288F20A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454875B1" w14:textId="62FF268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2373C0A" w14:textId="07D7DD79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7412BCC" w14:textId="38EF93CB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4A3A3223" w14:textId="283ED6B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Kerria</w:t>
            </w:r>
            <w:proofErr w:type="spellEnd"/>
          </w:p>
        </w:tc>
        <w:tc>
          <w:tcPr>
            <w:tcW w:w="2832" w:type="dxa"/>
            <w:noWrap/>
          </w:tcPr>
          <w:p w14:paraId="35A23A50" w14:textId="0BFF15E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japonica</w:t>
            </w:r>
          </w:p>
        </w:tc>
        <w:tc>
          <w:tcPr>
            <w:tcW w:w="1789" w:type="dxa"/>
          </w:tcPr>
          <w:p w14:paraId="539D020E" w14:textId="08CB40F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4ACD95B" w14:textId="2061546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F581A15" w14:textId="585E0D7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1A3DAAFA" w14:textId="71EDA17F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C071AC1" w14:textId="0AED6631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179A5720" w14:textId="600A6F9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Potentilla</w:t>
            </w:r>
          </w:p>
        </w:tc>
        <w:tc>
          <w:tcPr>
            <w:tcW w:w="2832" w:type="dxa"/>
            <w:noWrap/>
          </w:tcPr>
          <w:p w14:paraId="170D2784" w14:textId="03C15C2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3A1F05AC" w14:textId="16007CF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7740D92" w14:textId="2C8260C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4459675E" w14:textId="32E058D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93B56AE" w14:textId="34DF6015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AD4FF54" w14:textId="13F25F3D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6854106E" w14:textId="2B7944D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Potentilla</w:t>
            </w:r>
          </w:p>
        </w:tc>
        <w:tc>
          <w:tcPr>
            <w:tcW w:w="2832" w:type="dxa"/>
            <w:noWrap/>
          </w:tcPr>
          <w:p w14:paraId="7C0740C5" w14:textId="2D3C7BA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rgentea</w:t>
            </w:r>
            <w:proofErr w:type="spellEnd"/>
          </w:p>
        </w:tc>
        <w:tc>
          <w:tcPr>
            <w:tcW w:w="1789" w:type="dxa"/>
          </w:tcPr>
          <w:p w14:paraId="743B995F" w14:textId="6FAC3B3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2A4BB08" w14:textId="0B3090B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875E4C9" w14:textId="63BC486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7CAA425" w14:textId="5DD6E715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4793685" w14:textId="330E7A43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392D2F9C" w14:textId="225C2F0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Potentilla</w:t>
            </w:r>
          </w:p>
        </w:tc>
        <w:tc>
          <w:tcPr>
            <w:tcW w:w="2832" w:type="dxa"/>
            <w:noWrap/>
          </w:tcPr>
          <w:p w14:paraId="15883C5B" w14:textId="144CB0B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erecta</w:t>
            </w:r>
            <w:proofErr w:type="spellEnd"/>
          </w:p>
        </w:tc>
        <w:tc>
          <w:tcPr>
            <w:tcW w:w="1789" w:type="dxa"/>
          </w:tcPr>
          <w:p w14:paraId="64DB3782" w14:textId="68F5B27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B468201" w14:textId="66E5862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86BF868" w14:textId="493288A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9FC7280" w14:textId="01257737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40811B6" w14:textId="72208F46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149C26AC" w14:textId="4505AC8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Potentilla</w:t>
            </w:r>
          </w:p>
        </w:tc>
        <w:tc>
          <w:tcPr>
            <w:tcW w:w="2832" w:type="dxa"/>
            <w:noWrap/>
          </w:tcPr>
          <w:p w14:paraId="458446C3" w14:textId="1C2F487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reptans</w:t>
            </w:r>
            <w:proofErr w:type="spellEnd"/>
          </w:p>
        </w:tc>
        <w:tc>
          <w:tcPr>
            <w:tcW w:w="1789" w:type="dxa"/>
          </w:tcPr>
          <w:p w14:paraId="57F0D6A0" w14:textId="452ABBF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B16AB4A" w14:textId="7A6EBF6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55B2CC2" w14:textId="32B09A4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7000ECA0" w14:textId="65D0D5A8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4C17723" w14:textId="541EC10A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2D043D00" w14:textId="510567E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Prunus</w:t>
            </w:r>
          </w:p>
        </w:tc>
        <w:tc>
          <w:tcPr>
            <w:tcW w:w="2832" w:type="dxa"/>
            <w:noWrap/>
          </w:tcPr>
          <w:p w14:paraId="16A50730" w14:textId="2234932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>.</w:t>
            </w:r>
          </w:p>
        </w:tc>
        <w:tc>
          <w:tcPr>
            <w:tcW w:w="1789" w:type="dxa"/>
          </w:tcPr>
          <w:p w14:paraId="73A9DA83" w14:textId="20F1B31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6945D3C" w14:textId="094A52D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7A188CE" w14:textId="3C1C419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53E38D9" w14:textId="2B09FEE2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E82A29E" w14:textId="1867ED6B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24A58834" w14:textId="6E5AF0A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Rosa</w:t>
            </w:r>
          </w:p>
        </w:tc>
        <w:tc>
          <w:tcPr>
            <w:tcW w:w="2832" w:type="dxa"/>
            <w:noWrap/>
          </w:tcPr>
          <w:p w14:paraId="7D66EFA7" w14:textId="54DA728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>.</w:t>
            </w:r>
          </w:p>
        </w:tc>
        <w:tc>
          <w:tcPr>
            <w:tcW w:w="1789" w:type="dxa"/>
          </w:tcPr>
          <w:p w14:paraId="26FB29F2" w14:textId="2385798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2FF8318" w14:textId="75955ED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983F8D9" w14:textId="230CC12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0D01B07" w14:textId="16EE6105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F17B4B8" w14:textId="39A6B965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4B7CF985" w14:textId="7A3EE1F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Rubus</w:t>
            </w:r>
            <w:proofErr w:type="spellEnd"/>
          </w:p>
        </w:tc>
        <w:tc>
          <w:tcPr>
            <w:tcW w:w="2832" w:type="dxa"/>
            <w:noWrap/>
          </w:tcPr>
          <w:p w14:paraId="147D34C4" w14:textId="248D5E3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>.</w:t>
            </w:r>
          </w:p>
        </w:tc>
        <w:tc>
          <w:tcPr>
            <w:tcW w:w="1789" w:type="dxa"/>
          </w:tcPr>
          <w:p w14:paraId="624F3FBF" w14:textId="2D05980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283BDD4" w14:textId="1492D56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20CBB88" w14:textId="3B5ACEB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D442EA0" w14:textId="4D832B85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AA9AD97" w14:textId="17AFBFAF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3A754FB9" w14:textId="184FC0A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Rubus</w:t>
            </w:r>
            <w:proofErr w:type="spellEnd"/>
          </w:p>
        </w:tc>
        <w:tc>
          <w:tcPr>
            <w:tcW w:w="2832" w:type="dxa"/>
            <w:noWrap/>
          </w:tcPr>
          <w:p w14:paraId="41804C31" w14:textId="77DB309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caesius</w:t>
            </w:r>
            <w:proofErr w:type="spellEnd"/>
          </w:p>
        </w:tc>
        <w:tc>
          <w:tcPr>
            <w:tcW w:w="1789" w:type="dxa"/>
          </w:tcPr>
          <w:p w14:paraId="54E342B7" w14:textId="3679DB8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4CD3C66" w14:textId="4416608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C29625C" w14:textId="25B8D1E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B8488E7" w14:textId="1AAF437C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BBD7654" w14:textId="6A8FF596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2E717C49" w14:textId="73F907E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Rubus</w:t>
            </w:r>
            <w:proofErr w:type="spellEnd"/>
          </w:p>
        </w:tc>
        <w:tc>
          <w:tcPr>
            <w:tcW w:w="2832" w:type="dxa"/>
            <w:noWrap/>
          </w:tcPr>
          <w:p w14:paraId="52B9DB74" w14:textId="437FCA3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idaeus</w:t>
            </w:r>
            <w:proofErr w:type="spellEnd"/>
          </w:p>
        </w:tc>
        <w:tc>
          <w:tcPr>
            <w:tcW w:w="1789" w:type="dxa"/>
          </w:tcPr>
          <w:p w14:paraId="1F447B98" w14:textId="60E2933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1D4E27E" w14:textId="7E595D3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50BC9A47" w14:textId="3E59E7E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0323638" w14:textId="6E777267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684D4D0" w14:textId="4B1A973B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20E50090" w14:textId="6A52A55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anguisorba</w:t>
            </w:r>
            <w:proofErr w:type="spellEnd"/>
          </w:p>
        </w:tc>
        <w:tc>
          <w:tcPr>
            <w:tcW w:w="2832" w:type="dxa"/>
            <w:noWrap/>
          </w:tcPr>
          <w:p w14:paraId="0C53555B" w14:textId="7ABD0FC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>.</w:t>
            </w:r>
          </w:p>
        </w:tc>
        <w:tc>
          <w:tcPr>
            <w:tcW w:w="1789" w:type="dxa"/>
          </w:tcPr>
          <w:p w14:paraId="1C473D00" w14:textId="16F7239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1000126" w14:textId="0B19C9A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76CC6BC" w14:textId="1A2195D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A873262" w14:textId="23111B1A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156C4BC" w14:textId="047258A0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48C6113A" w14:textId="7C1A1D2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Sorbus</w:t>
            </w:r>
          </w:p>
        </w:tc>
        <w:tc>
          <w:tcPr>
            <w:tcW w:w="2832" w:type="dxa"/>
            <w:noWrap/>
          </w:tcPr>
          <w:p w14:paraId="718FA8FF" w14:textId="7FEE7FB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aucuparia</w:t>
            </w:r>
            <w:proofErr w:type="spellEnd"/>
          </w:p>
        </w:tc>
        <w:tc>
          <w:tcPr>
            <w:tcW w:w="1789" w:type="dxa"/>
          </w:tcPr>
          <w:p w14:paraId="24707604" w14:textId="7F1DE69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E9481D3" w14:textId="54F656A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2497136" w14:textId="157DBFD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8AAD0BC" w14:textId="36890A5F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FA4A188" w14:textId="64883984" w:rsidR="00BE1904" w:rsidRPr="00053BE6" w:rsidRDefault="00BE1904" w:rsidP="00BE1904">
            <w:proofErr w:type="spellStart"/>
            <w:r w:rsidRPr="00053BE6">
              <w:t>Rubiaceae</w:t>
            </w:r>
            <w:proofErr w:type="spellEnd"/>
          </w:p>
        </w:tc>
        <w:tc>
          <w:tcPr>
            <w:tcW w:w="1890" w:type="dxa"/>
            <w:noWrap/>
          </w:tcPr>
          <w:p w14:paraId="19D5C6A2" w14:textId="5970935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Galium</w:t>
            </w:r>
            <w:proofErr w:type="spellEnd"/>
          </w:p>
        </w:tc>
        <w:tc>
          <w:tcPr>
            <w:tcW w:w="2832" w:type="dxa"/>
            <w:noWrap/>
          </w:tcPr>
          <w:p w14:paraId="393201CE" w14:textId="3B16A46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>.</w:t>
            </w:r>
          </w:p>
        </w:tc>
        <w:tc>
          <w:tcPr>
            <w:tcW w:w="1789" w:type="dxa"/>
          </w:tcPr>
          <w:p w14:paraId="1680F515" w14:textId="668E7C1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6CE4CE4" w14:textId="41A5C6B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425FAB9D" w14:textId="1436063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115A8EB" w14:textId="6B477C5A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64BB96E" w14:textId="1A4098FE" w:rsidR="00BE1904" w:rsidRPr="00053BE6" w:rsidRDefault="00BE1904" w:rsidP="00BE1904">
            <w:r w:rsidRPr="00053BE6">
              <w:lastRenderedPageBreak/>
              <w:t> </w:t>
            </w:r>
          </w:p>
        </w:tc>
        <w:tc>
          <w:tcPr>
            <w:tcW w:w="1890" w:type="dxa"/>
            <w:noWrap/>
            <w:hideMark/>
          </w:tcPr>
          <w:p w14:paraId="62159836" w14:textId="3D9DC25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Galium</w:t>
            </w:r>
            <w:proofErr w:type="spellEnd"/>
          </w:p>
        </w:tc>
        <w:tc>
          <w:tcPr>
            <w:tcW w:w="2832" w:type="dxa"/>
            <w:noWrap/>
            <w:hideMark/>
          </w:tcPr>
          <w:p w14:paraId="717D34FE" w14:textId="62688EE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mollugo</w:t>
            </w:r>
            <w:proofErr w:type="spellEnd"/>
          </w:p>
        </w:tc>
        <w:tc>
          <w:tcPr>
            <w:tcW w:w="1789" w:type="dxa"/>
          </w:tcPr>
          <w:p w14:paraId="77DBF070" w14:textId="434FA60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BD520BD" w14:textId="37E3380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07A6C20" w14:textId="7799DED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158B8AF" w14:textId="6392E2F6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6FDEBF4" w14:textId="7CB6F9EF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4651CC67" w14:textId="011AE5A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Galium</w:t>
            </w:r>
            <w:proofErr w:type="spellEnd"/>
          </w:p>
        </w:tc>
        <w:tc>
          <w:tcPr>
            <w:tcW w:w="2832" w:type="dxa"/>
            <w:noWrap/>
          </w:tcPr>
          <w:p w14:paraId="4B1B6BC7" w14:textId="159D13E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odoratum</w:t>
            </w:r>
            <w:proofErr w:type="spellEnd"/>
          </w:p>
        </w:tc>
        <w:tc>
          <w:tcPr>
            <w:tcW w:w="1789" w:type="dxa"/>
          </w:tcPr>
          <w:p w14:paraId="6DC6869B" w14:textId="7BCBD12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8793D56" w14:textId="4C46929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519E152" w14:textId="650612E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FD09E7D" w14:textId="1CE5B420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3B1E7F8" w14:textId="68038935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4B1CD921" w14:textId="093DD14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Galium</w:t>
            </w:r>
            <w:proofErr w:type="spellEnd"/>
          </w:p>
        </w:tc>
        <w:tc>
          <w:tcPr>
            <w:tcW w:w="2832" w:type="dxa"/>
            <w:noWrap/>
          </w:tcPr>
          <w:p w14:paraId="2CC29E22" w14:textId="30D56C8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verum</w:t>
            </w:r>
            <w:proofErr w:type="spellEnd"/>
          </w:p>
        </w:tc>
        <w:tc>
          <w:tcPr>
            <w:tcW w:w="1789" w:type="dxa"/>
          </w:tcPr>
          <w:p w14:paraId="113777FF" w14:textId="6D8AAB1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16F6847" w14:textId="3E835C0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33BDEFB" w14:textId="350F0D7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C8AA463" w14:textId="1AE6153C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15D20A4" w14:textId="79B05976" w:rsidR="00BE1904" w:rsidRPr="00053BE6" w:rsidRDefault="00BE1904" w:rsidP="00BE1904">
            <w:proofErr w:type="spellStart"/>
            <w:r w:rsidRPr="00053BE6">
              <w:t>Salicaceae</w:t>
            </w:r>
            <w:proofErr w:type="spellEnd"/>
          </w:p>
        </w:tc>
        <w:tc>
          <w:tcPr>
            <w:tcW w:w="1890" w:type="dxa"/>
            <w:noWrap/>
          </w:tcPr>
          <w:p w14:paraId="5CB9F789" w14:textId="28AA491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Populus</w:t>
            </w:r>
          </w:p>
        </w:tc>
        <w:tc>
          <w:tcPr>
            <w:tcW w:w="2832" w:type="dxa"/>
            <w:noWrap/>
          </w:tcPr>
          <w:p w14:paraId="655A394E" w14:textId="690DE78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>.</w:t>
            </w:r>
          </w:p>
        </w:tc>
        <w:tc>
          <w:tcPr>
            <w:tcW w:w="1789" w:type="dxa"/>
          </w:tcPr>
          <w:p w14:paraId="4C3D9500" w14:textId="5475375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45FED59" w14:textId="324D176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7C94E4E" w14:textId="1D8566C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56FA578" w14:textId="50CDBFF5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FA0357E" w14:textId="3BCD4A3F" w:rsidR="00BE1904" w:rsidRPr="00053BE6" w:rsidRDefault="00BE1904" w:rsidP="00BE1904"/>
        </w:tc>
        <w:tc>
          <w:tcPr>
            <w:tcW w:w="1890" w:type="dxa"/>
            <w:noWrap/>
            <w:hideMark/>
          </w:tcPr>
          <w:p w14:paraId="1030D461" w14:textId="79739FB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Salix</w:t>
            </w:r>
          </w:p>
        </w:tc>
        <w:tc>
          <w:tcPr>
            <w:tcW w:w="2832" w:type="dxa"/>
            <w:noWrap/>
            <w:hideMark/>
          </w:tcPr>
          <w:p w14:paraId="3C504A28" w14:textId="6B0A9E6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>.</w:t>
            </w:r>
          </w:p>
        </w:tc>
        <w:tc>
          <w:tcPr>
            <w:tcW w:w="1789" w:type="dxa"/>
          </w:tcPr>
          <w:p w14:paraId="5471A6E6" w14:textId="0F5B6C5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09885F9A" w14:textId="6171F47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049E7A2" w14:textId="21C3B4A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E7ED5A6" w14:textId="2E47EC39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72B9A87" w14:textId="07749E89" w:rsidR="00BE1904" w:rsidRPr="00053BE6" w:rsidRDefault="00BE1904" w:rsidP="00BE1904">
            <w:proofErr w:type="spellStart"/>
            <w:r w:rsidRPr="00053BE6">
              <w:t>Sapind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4ED3EDC8" w14:textId="39F8815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Acer</w:t>
            </w:r>
          </w:p>
        </w:tc>
        <w:tc>
          <w:tcPr>
            <w:tcW w:w="2832" w:type="dxa"/>
            <w:noWrap/>
            <w:hideMark/>
          </w:tcPr>
          <w:p w14:paraId="3355E919" w14:textId="30A436F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>.</w:t>
            </w:r>
          </w:p>
        </w:tc>
        <w:tc>
          <w:tcPr>
            <w:tcW w:w="1789" w:type="dxa"/>
          </w:tcPr>
          <w:p w14:paraId="1169285D" w14:textId="6585BD1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5234FEE5" w14:textId="230DA08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83E0D4B" w14:textId="6BF57F5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78203BDE" w14:textId="1F90BC28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2D738BE" w14:textId="454449DB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55A89907" w14:textId="076655E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Acer</w:t>
            </w:r>
          </w:p>
        </w:tc>
        <w:tc>
          <w:tcPr>
            <w:tcW w:w="2832" w:type="dxa"/>
            <w:noWrap/>
            <w:hideMark/>
          </w:tcPr>
          <w:p w14:paraId="400390BD" w14:textId="52284E3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campestre</w:t>
            </w:r>
          </w:p>
        </w:tc>
        <w:tc>
          <w:tcPr>
            <w:tcW w:w="1789" w:type="dxa"/>
          </w:tcPr>
          <w:p w14:paraId="11169819" w14:textId="730BC6A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C7CC5FF" w14:textId="51A7AEA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0E8F1011" w14:textId="4424352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24138FD" w14:textId="2168253C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7A5A312" w14:textId="19006201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786DA0E8" w14:textId="63077EF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Acer</w:t>
            </w:r>
          </w:p>
        </w:tc>
        <w:tc>
          <w:tcPr>
            <w:tcW w:w="2832" w:type="dxa"/>
            <w:noWrap/>
            <w:hideMark/>
          </w:tcPr>
          <w:p w14:paraId="20C2ED67" w14:textId="4E5514D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latanoides</w:t>
            </w:r>
            <w:proofErr w:type="spellEnd"/>
          </w:p>
        </w:tc>
        <w:tc>
          <w:tcPr>
            <w:tcW w:w="1789" w:type="dxa"/>
          </w:tcPr>
          <w:p w14:paraId="61E602A7" w14:textId="5410FFA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63A4517" w14:textId="6FE7A9D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3692618" w14:textId="3C180AA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74AA57A2" w14:textId="63E74281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B342830" w14:textId="5CF60FB0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0AF690F5" w14:textId="24C8A19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Acer</w:t>
            </w:r>
          </w:p>
        </w:tc>
        <w:tc>
          <w:tcPr>
            <w:tcW w:w="2832" w:type="dxa"/>
            <w:noWrap/>
            <w:hideMark/>
          </w:tcPr>
          <w:p w14:paraId="3023C07A" w14:textId="4212B32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pseudoplatanus</w:t>
            </w:r>
          </w:p>
        </w:tc>
        <w:tc>
          <w:tcPr>
            <w:tcW w:w="1789" w:type="dxa"/>
          </w:tcPr>
          <w:p w14:paraId="4713C6C5" w14:textId="13D5B10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D3B8CE2" w14:textId="252C85C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9EF3C42" w14:textId="015EBC8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1BBFAAD" w14:textId="29E7914F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5F0E0E4" w14:textId="5E4E8D90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44F076CD" w14:textId="53B086A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Aesculus</w:t>
            </w:r>
          </w:p>
        </w:tc>
        <w:tc>
          <w:tcPr>
            <w:tcW w:w="2832" w:type="dxa"/>
            <w:noWrap/>
            <w:hideMark/>
          </w:tcPr>
          <w:p w14:paraId="580A667F" w14:textId="3454CFC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hippocastanum</w:t>
            </w:r>
            <w:proofErr w:type="spellEnd"/>
          </w:p>
        </w:tc>
        <w:tc>
          <w:tcPr>
            <w:tcW w:w="1789" w:type="dxa"/>
          </w:tcPr>
          <w:p w14:paraId="676BC823" w14:textId="53A16D7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65C8E25" w14:textId="4E7C122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Combination</w:t>
            </w:r>
            <w:proofErr w:type="spellEnd"/>
          </w:p>
        </w:tc>
        <w:tc>
          <w:tcPr>
            <w:tcW w:w="3343" w:type="dxa"/>
            <w:gridSpan w:val="2"/>
          </w:tcPr>
          <w:p w14:paraId="33BE5BAB" w14:textId="2A7388E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D6EE8A2" w14:textId="28CF6C0A" w:rsidTr="009774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38C7253" w14:textId="5ED54070" w:rsidR="00BE1904" w:rsidRPr="00053BE6" w:rsidRDefault="00BE1904" w:rsidP="00BE1904">
            <w:proofErr w:type="spellStart"/>
            <w:r w:rsidRPr="00053BE6">
              <w:t>Saxifrag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5E0AABD3" w14:textId="04BF1742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Saxifraga</w:t>
            </w:r>
          </w:p>
        </w:tc>
        <w:tc>
          <w:tcPr>
            <w:tcW w:w="2832" w:type="dxa"/>
            <w:noWrap/>
            <w:hideMark/>
          </w:tcPr>
          <w:p w14:paraId="5A6EAE0B" w14:textId="41401AA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>.</w:t>
            </w:r>
          </w:p>
        </w:tc>
        <w:tc>
          <w:tcPr>
            <w:tcW w:w="1789" w:type="dxa"/>
          </w:tcPr>
          <w:p w14:paraId="231BE4C1" w14:textId="5A48074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6397D55" w14:textId="4360C3D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87088F6" w14:textId="2D578AB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175D0F10" w14:textId="50430A3A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2DF677D" w14:textId="2D781AF1" w:rsidR="00BE1904" w:rsidRPr="00053BE6" w:rsidRDefault="00BE1904" w:rsidP="00BE1904">
            <w:proofErr w:type="spellStart"/>
            <w:r w:rsidRPr="00053BE6">
              <w:t>Scrophulari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2F92220B" w14:textId="031F894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Scrophularia</w:t>
            </w:r>
            <w:proofErr w:type="spellEnd"/>
          </w:p>
        </w:tc>
        <w:tc>
          <w:tcPr>
            <w:tcW w:w="2832" w:type="dxa"/>
            <w:noWrap/>
            <w:hideMark/>
          </w:tcPr>
          <w:p w14:paraId="1430CE99" w14:textId="3117476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>.</w:t>
            </w:r>
          </w:p>
        </w:tc>
        <w:tc>
          <w:tcPr>
            <w:tcW w:w="1789" w:type="dxa"/>
          </w:tcPr>
          <w:p w14:paraId="6D3E20B2" w14:textId="528ACE4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A854097" w14:textId="0915E9B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36EC2A23" w14:textId="1271657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4A94C2B" w14:textId="1D195D1B" w:rsidTr="009774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8179427" w14:textId="16E80BCE" w:rsidR="00BE1904" w:rsidRPr="00053BE6" w:rsidRDefault="00BE1904" w:rsidP="00BE1904">
            <w:proofErr w:type="spellStart"/>
            <w:r w:rsidRPr="00053BE6">
              <w:t>Solan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6B9B96F9" w14:textId="1ADD992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L</w:t>
            </w:r>
            <w:r w:rsidR="00B641CE" w:rsidRPr="00053BE6">
              <w:rPr>
                <w:i/>
                <w:iCs/>
              </w:rPr>
              <w:t>y</w:t>
            </w:r>
            <w:r w:rsidRPr="00053BE6">
              <w:rPr>
                <w:i/>
                <w:iCs/>
              </w:rPr>
              <w:t>cium</w:t>
            </w:r>
          </w:p>
        </w:tc>
        <w:tc>
          <w:tcPr>
            <w:tcW w:w="2832" w:type="dxa"/>
            <w:noWrap/>
            <w:hideMark/>
          </w:tcPr>
          <w:p w14:paraId="4AFBC37F" w14:textId="46E3524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>.</w:t>
            </w:r>
          </w:p>
        </w:tc>
        <w:tc>
          <w:tcPr>
            <w:tcW w:w="1789" w:type="dxa"/>
          </w:tcPr>
          <w:p w14:paraId="5BDDAAF1" w14:textId="6DD3D6E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C09473A" w14:textId="121C4DC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11586DC" w14:textId="234D387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73B9F02" w14:textId="61E38CA6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DDC0102" w14:textId="0B9EF8B4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7C1F9F70" w14:textId="5EE34305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Solanum</w:t>
            </w:r>
          </w:p>
        </w:tc>
        <w:tc>
          <w:tcPr>
            <w:tcW w:w="2832" w:type="dxa"/>
            <w:noWrap/>
            <w:hideMark/>
          </w:tcPr>
          <w:p w14:paraId="64347350" w14:textId="3C9E8D1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>.</w:t>
            </w:r>
          </w:p>
        </w:tc>
        <w:tc>
          <w:tcPr>
            <w:tcW w:w="1789" w:type="dxa"/>
          </w:tcPr>
          <w:p w14:paraId="5E7ADEBB" w14:textId="641DCD8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A357D30" w14:textId="3225219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1979757" w14:textId="647B127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6DD18EFB" w14:textId="5F95D90B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75500523" w14:textId="74DF22EF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19E201C2" w14:textId="14DFA28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Solanum</w:t>
            </w:r>
          </w:p>
        </w:tc>
        <w:tc>
          <w:tcPr>
            <w:tcW w:w="2832" w:type="dxa"/>
            <w:noWrap/>
          </w:tcPr>
          <w:p w14:paraId="0E6A34A4" w14:textId="4778BA3B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dulcamara</w:t>
            </w:r>
            <w:proofErr w:type="spellEnd"/>
          </w:p>
        </w:tc>
        <w:tc>
          <w:tcPr>
            <w:tcW w:w="1789" w:type="dxa"/>
          </w:tcPr>
          <w:p w14:paraId="1308513F" w14:textId="511FB45D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4E9A415A" w14:textId="4F38B82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2B45F54" w14:textId="6080456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5F1394F" w14:textId="2CB9D54F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B672ED1" w14:textId="71D16BEA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607BD6AC" w14:textId="6BCAE16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Solanum</w:t>
            </w:r>
          </w:p>
        </w:tc>
        <w:tc>
          <w:tcPr>
            <w:tcW w:w="2832" w:type="dxa"/>
            <w:noWrap/>
          </w:tcPr>
          <w:p w14:paraId="09E78105" w14:textId="4F92523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lyscopersicum</w:t>
            </w:r>
            <w:proofErr w:type="spellEnd"/>
          </w:p>
        </w:tc>
        <w:tc>
          <w:tcPr>
            <w:tcW w:w="1789" w:type="dxa"/>
          </w:tcPr>
          <w:p w14:paraId="434AA67F" w14:textId="55E5491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77ACDC9D" w14:textId="2DE1C6A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0390F96" w14:textId="43EA6BD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Garden plant</w:t>
            </w:r>
          </w:p>
        </w:tc>
      </w:tr>
      <w:tr w:rsidR="00BE1904" w:rsidRPr="00053BE6" w14:paraId="4076403E" w14:textId="5817F02A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2303D88" w14:textId="68B810D2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</w:tcPr>
          <w:p w14:paraId="5FB535DD" w14:textId="1B97D30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Solanum</w:t>
            </w:r>
          </w:p>
        </w:tc>
        <w:tc>
          <w:tcPr>
            <w:tcW w:w="2832" w:type="dxa"/>
            <w:noWrap/>
          </w:tcPr>
          <w:p w14:paraId="45E0469C" w14:textId="568E5ED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tuberosum</w:t>
            </w:r>
            <w:proofErr w:type="spellEnd"/>
          </w:p>
        </w:tc>
        <w:tc>
          <w:tcPr>
            <w:tcW w:w="1789" w:type="dxa"/>
          </w:tcPr>
          <w:p w14:paraId="7C298911" w14:textId="38312B1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DDFCD98" w14:textId="08C8898E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29657312" w14:textId="7936504B" w:rsidR="00BE1904" w:rsidRPr="00053BE6" w:rsidRDefault="003A6C97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gricultural</w:t>
            </w:r>
            <w:proofErr w:type="spellEnd"/>
            <w:r w:rsidRPr="00053BE6">
              <w:t>/</w:t>
            </w:r>
            <w:r w:rsidR="00BE1904" w:rsidRPr="00053BE6">
              <w:t>Garden plant</w:t>
            </w:r>
          </w:p>
        </w:tc>
      </w:tr>
      <w:tr w:rsidR="00BE1904" w:rsidRPr="00053BE6" w14:paraId="7D9E61D2" w14:textId="33FC3E06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38B62CB" w14:textId="4522B123" w:rsidR="00BE1904" w:rsidRPr="00053BE6" w:rsidRDefault="00BE1904" w:rsidP="00BE1904">
            <w:proofErr w:type="spellStart"/>
            <w:r w:rsidRPr="00053BE6">
              <w:t>Taxaceae</w:t>
            </w:r>
            <w:proofErr w:type="spellEnd"/>
          </w:p>
        </w:tc>
        <w:tc>
          <w:tcPr>
            <w:tcW w:w="1890" w:type="dxa"/>
            <w:noWrap/>
          </w:tcPr>
          <w:p w14:paraId="6559B82C" w14:textId="137112CC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Taxus</w:t>
            </w:r>
          </w:p>
        </w:tc>
        <w:tc>
          <w:tcPr>
            <w:tcW w:w="2832" w:type="dxa"/>
            <w:noWrap/>
          </w:tcPr>
          <w:p w14:paraId="3DFB5331" w14:textId="129D79F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>.</w:t>
            </w:r>
          </w:p>
        </w:tc>
        <w:tc>
          <w:tcPr>
            <w:tcW w:w="1789" w:type="dxa"/>
          </w:tcPr>
          <w:p w14:paraId="1DD49632" w14:textId="2E8878B7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NO</w:t>
            </w:r>
          </w:p>
        </w:tc>
        <w:tc>
          <w:tcPr>
            <w:tcW w:w="2253" w:type="dxa"/>
          </w:tcPr>
          <w:p w14:paraId="607C3FB3" w14:textId="2AE03BE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EE446C4" w14:textId="46606C5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39543B" w14:paraId="67742B5F" w14:textId="467BBE32" w:rsidTr="009774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03D51AB" w14:textId="0DB14A23" w:rsidR="00BE1904" w:rsidRPr="00053BE6" w:rsidRDefault="00BE1904" w:rsidP="00BE1904">
            <w:proofErr w:type="spellStart"/>
            <w:r w:rsidRPr="00053BE6">
              <w:t>Thesi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2B72F413" w14:textId="735D38D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Thesium</w:t>
            </w:r>
            <w:proofErr w:type="spellEnd"/>
          </w:p>
        </w:tc>
        <w:tc>
          <w:tcPr>
            <w:tcW w:w="2832" w:type="dxa"/>
            <w:noWrap/>
            <w:hideMark/>
          </w:tcPr>
          <w:p w14:paraId="740A4667" w14:textId="08B2CC7F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>.</w:t>
            </w:r>
          </w:p>
        </w:tc>
        <w:tc>
          <w:tcPr>
            <w:tcW w:w="1789" w:type="dxa"/>
          </w:tcPr>
          <w:p w14:paraId="3AF88646" w14:textId="1CBED3BD" w:rsidR="00BE1904" w:rsidRPr="00F20DFC" w:rsidRDefault="00F20DFC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20DFC">
              <w:rPr>
                <w:lang w:val="en-US"/>
              </w:rPr>
              <w:t>Uncertain</w:t>
            </w:r>
          </w:p>
        </w:tc>
        <w:tc>
          <w:tcPr>
            <w:tcW w:w="2253" w:type="dxa"/>
          </w:tcPr>
          <w:p w14:paraId="5D603915" w14:textId="77661927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143C5AB6" w14:textId="5ADA0F8F" w:rsidR="00BE1904" w:rsidRPr="00F20DFC" w:rsidRDefault="003A6C97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20DFC">
              <w:rPr>
                <w:lang w:val="en-GB"/>
              </w:rPr>
              <w:t>Cannot be determined at Genus level</w:t>
            </w:r>
          </w:p>
        </w:tc>
      </w:tr>
      <w:tr w:rsidR="00BE1904" w:rsidRPr="00053BE6" w14:paraId="369982F3" w14:textId="6A70A3B9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EB0D14C" w14:textId="02057EED" w:rsidR="00BE1904" w:rsidRPr="00053BE6" w:rsidRDefault="00BE1904" w:rsidP="00BE1904">
            <w:proofErr w:type="spellStart"/>
            <w:r w:rsidRPr="00053BE6">
              <w:t>Ulm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105A3F22" w14:textId="4744035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Ulmus</w:t>
            </w:r>
          </w:p>
        </w:tc>
        <w:tc>
          <w:tcPr>
            <w:tcW w:w="2832" w:type="dxa"/>
            <w:noWrap/>
            <w:hideMark/>
          </w:tcPr>
          <w:p w14:paraId="7134ABD4" w14:textId="0BB5FBA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>.</w:t>
            </w:r>
          </w:p>
        </w:tc>
        <w:tc>
          <w:tcPr>
            <w:tcW w:w="1789" w:type="dxa"/>
          </w:tcPr>
          <w:p w14:paraId="2BE135DC" w14:textId="03CEA01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30F45692" w14:textId="3E3F89D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0" w:name="_Hlk90937373"/>
            <w:proofErr w:type="spellStart"/>
            <w:r w:rsidRPr="00053BE6">
              <w:t>Anemophilic</w:t>
            </w:r>
            <w:bookmarkEnd w:id="0"/>
            <w:proofErr w:type="spellEnd"/>
          </w:p>
        </w:tc>
        <w:tc>
          <w:tcPr>
            <w:tcW w:w="3343" w:type="dxa"/>
            <w:gridSpan w:val="2"/>
          </w:tcPr>
          <w:p w14:paraId="7E45E577" w14:textId="0F2E55A9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5CC4D219" w14:textId="5A8110B2" w:rsidTr="009774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A416B29" w14:textId="7834FA93" w:rsidR="00BE1904" w:rsidRPr="00053BE6" w:rsidRDefault="00BE1904" w:rsidP="00BE1904">
            <w:proofErr w:type="spellStart"/>
            <w:r w:rsidRPr="00053BE6">
              <w:t>Urtic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7AB8D749" w14:textId="2F7EF0B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Parietaria</w:t>
            </w:r>
            <w:proofErr w:type="spellEnd"/>
          </w:p>
        </w:tc>
        <w:tc>
          <w:tcPr>
            <w:tcW w:w="2832" w:type="dxa"/>
            <w:noWrap/>
            <w:hideMark/>
          </w:tcPr>
          <w:p w14:paraId="20281218" w14:textId="77CD3128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judaica</w:t>
            </w:r>
            <w:proofErr w:type="spellEnd"/>
          </w:p>
        </w:tc>
        <w:tc>
          <w:tcPr>
            <w:tcW w:w="1789" w:type="dxa"/>
          </w:tcPr>
          <w:p w14:paraId="096FA409" w14:textId="5F45D913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83FA9A2" w14:textId="3882EDC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246A7048" w14:textId="7F98E8B1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4F9B070D" w14:textId="2262380D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5BCE253" w14:textId="4772D955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3A434A71" w14:textId="0A4FE11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Urtica</w:t>
            </w:r>
          </w:p>
        </w:tc>
        <w:tc>
          <w:tcPr>
            <w:tcW w:w="2832" w:type="dxa"/>
            <w:noWrap/>
            <w:hideMark/>
          </w:tcPr>
          <w:p w14:paraId="428BA50C" w14:textId="1DD10A0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dioica</w:t>
            </w:r>
          </w:p>
        </w:tc>
        <w:tc>
          <w:tcPr>
            <w:tcW w:w="1789" w:type="dxa"/>
          </w:tcPr>
          <w:p w14:paraId="351B18D2" w14:textId="0B63898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17AC70F0" w14:textId="3CB12246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2D0CFF8C" w14:textId="2823C643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3BF38D6D" w14:textId="66B479DF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96A53AB" w14:textId="6DB4AAC1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4F1887B5" w14:textId="08BD98F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Urtica</w:t>
            </w:r>
          </w:p>
        </w:tc>
        <w:tc>
          <w:tcPr>
            <w:tcW w:w="2832" w:type="dxa"/>
            <w:noWrap/>
            <w:hideMark/>
          </w:tcPr>
          <w:p w14:paraId="7B1B1A9E" w14:textId="11056D4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urens</w:t>
            </w:r>
            <w:proofErr w:type="spellEnd"/>
          </w:p>
        </w:tc>
        <w:tc>
          <w:tcPr>
            <w:tcW w:w="1789" w:type="dxa"/>
          </w:tcPr>
          <w:p w14:paraId="2613CB2B" w14:textId="1414C56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2B2F5167" w14:textId="345EB91A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3BE6">
              <w:t>Anemophilic</w:t>
            </w:r>
            <w:proofErr w:type="spellEnd"/>
          </w:p>
        </w:tc>
        <w:tc>
          <w:tcPr>
            <w:tcW w:w="3343" w:type="dxa"/>
            <w:gridSpan w:val="2"/>
          </w:tcPr>
          <w:p w14:paraId="34B43BF3" w14:textId="7F79CAD5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19B48272" w14:textId="016CAE40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9856BF6" w14:textId="7A6BF2A2" w:rsidR="00BE1904" w:rsidRPr="00053BE6" w:rsidRDefault="00BE1904" w:rsidP="00BE1904">
            <w:proofErr w:type="spellStart"/>
            <w:r w:rsidRPr="00053BE6">
              <w:t>Viol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5E8B7C48" w14:textId="5CD40BBF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Viola</w:t>
            </w:r>
          </w:p>
        </w:tc>
        <w:tc>
          <w:tcPr>
            <w:tcW w:w="2832" w:type="dxa"/>
            <w:noWrap/>
            <w:hideMark/>
          </w:tcPr>
          <w:p w14:paraId="282BADAD" w14:textId="48D14B8A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40BB5B71" w14:textId="0DFAB91D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ES</w:t>
            </w:r>
          </w:p>
        </w:tc>
        <w:tc>
          <w:tcPr>
            <w:tcW w:w="2253" w:type="dxa"/>
          </w:tcPr>
          <w:p w14:paraId="6D23F3C6" w14:textId="0E8CEBC1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41657FFA" w14:textId="7E674D0E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053BE6" w14:paraId="0B54A760" w14:textId="6DEB7289" w:rsidTr="00977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CFD0DFB" w14:textId="6ABC7D18" w:rsidR="00BE1904" w:rsidRPr="00053BE6" w:rsidRDefault="00BE1904" w:rsidP="00BE1904">
            <w:r w:rsidRPr="00053BE6">
              <w:t> </w:t>
            </w:r>
          </w:p>
        </w:tc>
        <w:tc>
          <w:tcPr>
            <w:tcW w:w="1890" w:type="dxa"/>
            <w:noWrap/>
            <w:hideMark/>
          </w:tcPr>
          <w:p w14:paraId="530E235C" w14:textId="1E230286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Viola</w:t>
            </w:r>
          </w:p>
        </w:tc>
        <w:tc>
          <w:tcPr>
            <w:tcW w:w="2832" w:type="dxa"/>
            <w:noWrap/>
            <w:hideMark/>
          </w:tcPr>
          <w:p w14:paraId="606F5DB5" w14:textId="55B01289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053BE6">
              <w:rPr>
                <w:i/>
                <w:iCs/>
              </w:rPr>
              <w:t>hirta</w:t>
            </w:r>
            <w:proofErr w:type="spellEnd"/>
          </w:p>
        </w:tc>
        <w:tc>
          <w:tcPr>
            <w:tcW w:w="1789" w:type="dxa"/>
          </w:tcPr>
          <w:p w14:paraId="6C6FC6AF" w14:textId="31D7C31C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t>Y</w:t>
            </w:r>
            <w:r w:rsidR="00F20DFC">
              <w:t>ES</w:t>
            </w:r>
          </w:p>
        </w:tc>
        <w:tc>
          <w:tcPr>
            <w:tcW w:w="2253" w:type="dxa"/>
          </w:tcPr>
          <w:p w14:paraId="58480AAF" w14:textId="72DFEE70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7C95D978" w14:textId="5C03FFB4" w:rsidR="00BE1904" w:rsidRPr="00053BE6" w:rsidRDefault="00BE1904" w:rsidP="00BE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Wild/Native</w:t>
            </w:r>
          </w:p>
        </w:tc>
      </w:tr>
      <w:tr w:rsidR="00BE1904" w:rsidRPr="00C92433" w14:paraId="56E6CEEC" w14:textId="1BC4B96C" w:rsidTr="0097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9A5BEBA" w14:textId="054DCF9E" w:rsidR="00BE1904" w:rsidRPr="00053BE6" w:rsidRDefault="00BE1904" w:rsidP="00BE1904">
            <w:proofErr w:type="spellStart"/>
            <w:r w:rsidRPr="00053BE6">
              <w:t>Vit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7692CFE4" w14:textId="6D10CD34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53BE6">
              <w:rPr>
                <w:i/>
                <w:iCs/>
              </w:rPr>
              <w:t>Vitis</w:t>
            </w:r>
          </w:p>
        </w:tc>
        <w:tc>
          <w:tcPr>
            <w:tcW w:w="2832" w:type="dxa"/>
            <w:noWrap/>
            <w:hideMark/>
          </w:tcPr>
          <w:p w14:paraId="793E545D" w14:textId="047AFC32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 </w:t>
            </w:r>
            <w:proofErr w:type="spellStart"/>
            <w:r w:rsidRPr="00053BE6">
              <w:t>sp</w:t>
            </w:r>
            <w:proofErr w:type="spellEnd"/>
            <w:r w:rsidRPr="00053BE6">
              <w:t xml:space="preserve">. </w:t>
            </w:r>
          </w:p>
        </w:tc>
        <w:tc>
          <w:tcPr>
            <w:tcW w:w="1789" w:type="dxa"/>
          </w:tcPr>
          <w:p w14:paraId="2DF34D7D" w14:textId="6690C4C8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t>Y</w:t>
            </w:r>
            <w:r w:rsidR="00F20DFC">
              <w:t>ES</w:t>
            </w:r>
          </w:p>
        </w:tc>
        <w:tc>
          <w:tcPr>
            <w:tcW w:w="2253" w:type="dxa"/>
          </w:tcPr>
          <w:p w14:paraId="3F3CE533" w14:textId="74F99C70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BE6">
              <w:rPr>
                <w:lang w:val="en-US"/>
              </w:rPr>
              <w:t>Zoophilic</w:t>
            </w:r>
          </w:p>
        </w:tc>
        <w:tc>
          <w:tcPr>
            <w:tcW w:w="3343" w:type="dxa"/>
            <w:gridSpan w:val="2"/>
          </w:tcPr>
          <w:p w14:paraId="650A1C34" w14:textId="2161850B" w:rsidR="00BE1904" w:rsidRPr="00053BE6" w:rsidRDefault="00BE1904" w:rsidP="00BE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3BE6">
              <w:t>Agricultural</w:t>
            </w:r>
            <w:proofErr w:type="spellEnd"/>
            <w:r w:rsidRPr="00053BE6">
              <w:t xml:space="preserve"> </w:t>
            </w:r>
            <w:r w:rsidR="00053BE6" w:rsidRPr="00053BE6">
              <w:t>plant</w:t>
            </w:r>
          </w:p>
        </w:tc>
      </w:tr>
    </w:tbl>
    <w:p w14:paraId="5CFDB3A0" w14:textId="554719CA" w:rsidR="00E52549" w:rsidRDefault="00E52549" w:rsidP="00F33D61"/>
    <w:sectPr w:rsidR="00E52549" w:rsidSect="001C60E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D4AA3" w14:textId="77777777" w:rsidR="00F116C2" w:rsidRDefault="00F116C2" w:rsidP="00C92433">
      <w:pPr>
        <w:spacing w:after="0" w:line="240" w:lineRule="auto"/>
      </w:pPr>
      <w:r>
        <w:separator/>
      </w:r>
    </w:p>
  </w:endnote>
  <w:endnote w:type="continuationSeparator" w:id="0">
    <w:p w14:paraId="68B7841E" w14:textId="77777777" w:rsidR="00F116C2" w:rsidRDefault="00F116C2" w:rsidP="00C924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A710B" w14:textId="77777777" w:rsidR="00F116C2" w:rsidRDefault="00F116C2" w:rsidP="00C92433">
      <w:pPr>
        <w:spacing w:after="0" w:line="240" w:lineRule="auto"/>
      </w:pPr>
      <w:r>
        <w:separator/>
      </w:r>
    </w:p>
  </w:footnote>
  <w:footnote w:type="continuationSeparator" w:id="0">
    <w:p w14:paraId="3555D753" w14:textId="77777777" w:rsidR="00F116C2" w:rsidRDefault="00F116C2" w:rsidP="00C924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B86"/>
    <w:rsid w:val="00000FA6"/>
    <w:rsid w:val="00053BE6"/>
    <w:rsid w:val="00063736"/>
    <w:rsid w:val="000822EA"/>
    <w:rsid w:val="00085F52"/>
    <w:rsid w:val="00093CB2"/>
    <w:rsid w:val="000966DA"/>
    <w:rsid w:val="000D68B2"/>
    <w:rsid w:val="0010195C"/>
    <w:rsid w:val="00115746"/>
    <w:rsid w:val="00135186"/>
    <w:rsid w:val="00147B4F"/>
    <w:rsid w:val="00182214"/>
    <w:rsid w:val="00193E26"/>
    <w:rsid w:val="00197821"/>
    <w:rsid w:val="001A0D21"/>
    <w:rsid w:val="001A5CE8"/>
    <w:rsid w:val="001C3B43"/>
    <w:rsid w:val="001C60E8"/>
    <w:rsid w:val="001D2761"/>
    <w:rsid w:val="001F20CC"/>
    <w:rsid w:val="00225F48"/>
    <w:rsid w:val="0023170A"/>
    <w:rsid w:val="00277E09"/>
    <w:rsid w:val="002964DF"/>
    <w:rsid w:val="00296EFD"/>
    <w:rsid w:val="003007E3"/>
    <w:rsid w:val="003053C1"/>
    <w:rsid w:val="0036090A"/>
    <w:rsid w:val="00362C2D"/>
    <w:rsid w:val="00364192"/>
    <w:rsid w:val="00371D1C"/>
    <w:rsid w:val="00373348"/>
    <w:rsid w:val="0039543B"/>
    <w:rsid w:val="003A1D4F"/>
    <w:rsid w:val="003A6C97"/>
    <w:rsid w:val="003A7F90"/>
    <w:rsid w:val="0041552C"/>
    <w:rsid w:val="00424892"/>
    <w:rsid w:val="00467D1E"/>
    <w:rsid w:val="004A5C98"/>
    <w:rsid w:val="004E62A9"/>
    <w:rsid w:val="004F542F"/>
    <w:rsid w:val="00553D57"/>
    <w:rsid w:val="005D4AFE"/>
    <w:rsid w:val="006B2A7F"/>
    <w:rsid w:val="006C1583"/>
    <w:rsid w:val="007104C4"/>
    <w:rsid w:val="00727EBD"/>
    <w:rsid w:val="0075073C"/>
    <w:rsid w:val="007837F2"/>
    <w:rsid w:val="00792D15"/>
    <w:rsid w:val="007E3086"/>
    <w:rsid w:val="007E3A7A"/>
    <w:rsid w:val="007E71AD"/>
    <w:rsid w:val="00856CE7"/>
    <w:rsid w:val="008617EF"/>
    <w:rsid w:val="00864735"/>
    <w:rsid w:val="00871B86"/>
    <w:rsid w:val="0088081A"/>
    <w:rsid w:val="00902294"/>
    <w:rsid w:val="00915C79"/>
    <w:rsid w:val="0093073A"/>
    <w:rsid w:val="009326D8"/>
    <w:rsid w:val="009369B6"/>
    <w:rsid w:val="009774D5"/>
    <w:rsid w:val="00986C92"/>
    <w:rsid w:val="009B7775"/>
    <w:rsid w:val="00A07E88"/>
    <w:rsid w:val="00A53F80"/>
    <w:rsid w:val="00A802F1"/>
    <w:rsid w:val="00AE1C3B"/>
    <w:rsid w:val="00AF0071"/>
    <w:rsid w:val="00B30F48"/>
    <w:rsid w:val="00B641CE"/>
    <w:rsid w:val="00B9149B"/>
    <w:rsid w:val="00B93911"/>
    <w:rsid w:val="00B943A1"/>
    <w:rsid w:val="00BE1904"/>
    <w:rsid w:val="00C54DA1"/>
    <w:rsid w:val="00C73B30"/>
    <w:rsid w:val="00C91E6A"/>
    <w:rsid w:val="00C92433"/>
    <w:rsid w:val="00CA0545"/>
    <w:rsid w:val="00CE1567"/>
    <w:rsid w:val="00CE41C7"/>
    <w:rsid w:val="00CE4651"/>
    <w:rsid w:val="00CF0F43"/>
    <w:rsid w:val="00D8097B"/>
    <w:rsid w:val="00DD2705"/>
    <w:rsid w:val="00E10574"/>
    <w:rsid w:val="00E511D7"/>
    <w:rsid w:val="00E52549"/>
    <w:rsid w:val="00E7478E"/>
    <w:rsid w:val="00E9688D"/>
    <w:rsid w:val="00ED0D33"/>
    <w:rsid w:val="00F116C2"/>
    <w:rsid w:val="00F20DFC"/>
    <w:rsid w:val="00F33D61"/>
    <w:rsid w:val="00F3685A"/>
    <w:rsid w:val="00F52EE8"/>
    <w:rsid w:val="00FA68AE"/>
    <w:rsid w:val="00FB5094"/>
    <w:rsid w:val="00FD697A"/>
    <w:rsid w:val="00FE1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1D3D50"/>
  <w15:docId w15:val="{86EA5B46-D491-4BBB-BA5E-2FDE2C741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3D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B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71B8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71B8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71B8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871B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52E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2E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2E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2E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2EE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33D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C924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433"/>
  </w:style>
  <w:style w:type="paragraph" w:styleId="Footer">
    <w:name w:val="footer"/>
    <w:basedOn w:val="Normal"/>
    <w:link w:val="FooterChar"/>
    <w:uiPriority w:val="99"/>
    <w:unhideWhenUsed/>
    <w:rsid w:val="00C924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4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39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81E6A6-07D0-4B25-8F13-712C21E16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682</Words>
  <Characters>15291</Characters>
  <Application>Microsoft Office Word</Application>
  <DocSecurity>0</DocSecurity>
  <Lines>127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tephanie Swenson-Friedrich</cp:lastModifiedBy>
  <cp:revision>6</cp:revision>
  <dcterms:created xsi:type="dcterms:W3CDTF">2021-12-20T23:36:00Z</dcterms:created>
  <dcterms:modified xsi:type="dcterms:W3CDTF">2021-12-21T11:29:00Z</dcterms:modified>
</cp:coreProperties>
</file>